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50FE1A" w14:textId="0B469882" w:rsidR="002A7D42" w:rsidRPr="005C0C84" w:rsidRDefault="0089299A">
      <w:pPr>
        <w:rPr>
          <w:b/>
          <w:bCs/>
        </w:rPr>
      </w:pPr>
      <w:r w:rsidRPr="005C0C84">
        <w:rPr>
          <w:b/>
          <w:bCs/>
        </w:rPr>
        <w:t>Supplemental Tables</w:t>
      </w:r>
    </w:p>
    <w:p w14:paraId="20B5F202" w14:textId="77777777" w:rsidR="0089299A" w:rsidRDefault="0089299A"/>
    <w:p w14:paraId="3A9AB7A9" w14:textId="77777777" w:rsidR="00A554FF" w:rsidRDefault="00A554FF">
      <w:r>
        <w:t xml:space="preserve">Supplemental Table 1. </w:t>
      </w:r>
      <w:proofErr w:type="spellStart"/>
      <w:r>
        <w:t>Elixhauser</w:t>
      </w:r>
      <w:proofErr w:type="spellEnd"/>
      <w:r>
        <w:t xml:space="preserve"> </w:t>
      </w:r>
      <w:proofErr w:type="spellStart"/>
      <w:r>
        <w:t>comborbidities</w:t>
      </w:r>
      <w:proofErr w:type="spellEnd"/>
      <w:r>
        <w:t xml:space="preserve"> by year among patients with positive </w:t>
      </w:r>
      <w:r w:rsidRPr="00A554FF">
        <w:rPr>
          <w:i/>
          <w:iCs/>
        </w:rPr>
        <w:t>S. aureus</w:t>
      </w:r>
      <w:r>
        <w:t xml:space="preserve"> cultures.</w:t>
      </w:r>
    </w:p>
    <w:p w14:paraId="66AD092F" w14:textId="77777777" w:rsidR="00A554FF" w:rsidRDefault="00A554FF"/>
    <w:tbl>
      <w:tblPr>
        <w:tblStyle w:val="TableGrid"/>
        <w:tblW w:w="8275" w:type="dxa"/>
        <w:tblLook w:val="04A0" w:firstRow="1" w:lastRow="0" w:firstColumn="1" w:lastColumn="0" w:noHBand="0" w:noVBand="1"/>
      </w:tblPr>
      <w:tblGrid>
        <w:gridCol w:w="4575"/>
        <w:gridCol w:w="1810"/>
        <w:gridCol w:w="1890"/>
      </w:tblGrid>
      <w:tr w:rsidR="00A554FF" w:rsidRPr="007D3E54" w14:paraId="4A7EE785" w14:textId="77777777" w:rsidTr="00A554FF">
        <w:trPr>
          <w:trHeight w:val="300"/>
        </w:trPr>
        <w:tc>
          <w:tcPr>
            <w:tcW w:w="4575" w:type="dxa"/>
            <w:noWrap/>
          </w:tcPr>
          <w:p w14:paraId="630CD39C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b/>
                <w:bCs/>
                <w:kern w:val="0"/>
                <w:sz w:val="22"/>
                <w:szCs w:val="22"/>
                <w14:ligatures w14:val="none"/>
              </w:rPr>
              <w:t>Variable</w:t>
            </w:r>
          </w:p>
        </w:tc>
        <w:tc>
          <w:tcPr>
            <w:tcW w:w="1810" w:type="dxa"/>
            <w:noWrap/>
            <w:hideMark/>
          </w:tcPr>
          <w:p w14:paraId="7E1EF643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b/>
                <w:bCs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1890" w:type="dxa"/>
            <w:noWrap/>
            <w:hideMark/>
          </w:tcPr>
          <w:p w14:paraId="04DA6C71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b/>
                <w:bCs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A554FF" w:rsidRPr="007D3E54" w14:paraId="55354BA8" w14:textId="77777777" w:rsidTr="00A554FF">
        <w:trPr>
          <w:trHeight w:val="300"/>
        </w:trPr>
        <w:tc>
          <w:tcPr>
            <w:tcW w:w="4575" w:type="dxa"/>
            <w:noWrap/>
            <w:hideMark/>
          </w:tcPr>
          <w:p w14:paraId="0184A333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 Specimens/Patients.</w:t>
            </w:r>
          </w:p>
        </w:tc>
        <w:tc>
          <w:tcPr>
            <w:tcW w:w="1810" w:type="dxa"/>
            <w:noWrap/>
            <w:hideMark/>
          </w:tcPr>
          <w:p w14:paraId="587592C0" w14:textId="77777777" w:rsidR="00A554FF" w:rsidRPr="007D3E54" w:rsidRDefault="00A554FF" w:rsidP="00D62FFA">
            <w:pPr>
              <w:spacing w:line="480" w:lineRule="auto"/>
              <w:jc w:val="righ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4027</w:t>
            </w:r>
          </w:p>
        </w:tc>
        <w:tc>
          <w:tcPr>
            <w:tcW w:w="1890" w:type="dxa"/>
            <w:noWrap/>
            <w:hideMark/>
          </w:tcPr>
          <w:p w14:paraId="318BA492" w14:textId="77777777" w:rsidR="00A554FF" w:rsidRPr="007D3E54" w:rsidRDefault="00A554FF" w:rsidP="00D62FFA">
            <w:pPr>
              <w:spacing w:line="480" w:lineRule="auto"/>
              <w:jc w:val="right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2659</w:t>
            </w:r>
          </w:p>
        </w:tc>
      </w:tr>
      <w:tr w:rsidR="00A554FF" w:rsidRPr="007D3E54" w14:paraId="3F61AF1D" w14:textId="77777777" w:rsidTr="00A554FF">
        <w:trPr>
          <w:trHeight w:val="300"/>
        </w:trPr>
        <w:tc>
          <w:tcPr>
            <w:tcW w:w="4575" w:type="dxa"/>
            <w:noWrap/>
          </w:tcPr>
          <w:p w14:paraId="36F6FE9E" w14:textId="41482E04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Comorbidities</w:t>
            </w:r>
          </w:p>
        </w:tc>
        <w:tc>
          <w:tcPr>
            <w:tcW w:w="1810" w:type="dxa"/>
            <w:noWrap/>
          </w:tcPr>
          <w:p w14:paraId="3C92D27C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90" w:type="dxa"/>
            <w:noWrap/>
          </w:tcPr>
          <w:p w14:paraId="67A1A5C7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A554FF" w:rsidRPr="007D3E54" w14:paraId="142666D5" w14:textId="77777777" w:rsidTr="00A554FF">
        <w:trPr>
          <w:trHeight w:val="300"/>
        </w:trPr>
        <w:tc>
          <w:tcPr>
            <w:tcW w:w="4575" w:type="dxa"/>
            <w:noWrap/>
            <w:hideMark/>
          </w:tcPr>
          <w:p w14:paraId="7AD114EB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lcohol Abuse</w:t>
            </w:r>
          </w:p>
        </w:tc>
        <w:tc>
          <w:tcPr>
            <w:tcW w:w="1810" w:type="dxa"/>
            <w:noWrap/>
            <w:hideMark/>
          </w:tcPr>
          <w:p w14:paraId="421C7C66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605 (15%)</w:t>
            </w:r>
          </w:p>
        </w:tc>
        <w:tc>
          <w:tcPr>
            <w:tcW w:w="1890" w:type="dxa"/>
            <w:noWrap/>
            <w:hideMark/>
          </w:tcPr>
          <w:p w14:paraId="59DD26CD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358 (14.8%)</w:t>
            </w:r>
          </w:p>
        </w:tc>
      </w:tr>
      <w:tr w:rsidR="00A554FF" w:rsidRPr="007D3E54" w14:paraId="7712511C" w14:textId="77777777" w:rsidTr="00A554FF">
        <w:trPr>
          <w:trHeight w:val="300"/>
        </w:trPr>
        <w:tc>
          <w:tcPr>
            <w:tcW w:w="4575" w:type="dxa"/>
            <w:noWrap/>
            <w:hideMark/>
          </w:tcPr>
          <w:p w14:paraId="2043C37C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nemia Deficiency</w:t>
            </w:r>
          </w:p>
        </w:tc>
        <w:tc>
          <w:tcPr>
            <w:tcW w:w="1810" w:type="dxa"/>
            <w:noWrap/>
            <w:hideMark/>
          </w:tcPr>
          <w:p w14:paraId="62AF382C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4003 (16.7%)</w:t>
            </w:r>
          </w:p>
        </w:tc>
        <w:tc>
          <w:tcPr>
            <w:tcW w:w="1890" w:type="dxa"/>
            <w:noWrap/>
            <w:hideMark/>
          </w:tcPr>
          <w:p w14:paraId="770ADECD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4014 (17.7%)</w:t>
            </w:r>
          </w:p>
        </w:tc>
      </w:tr>
      <w:tr w:rsidR="00A554FF" w:rsidRPr="007D3E54" w14:paraId="63B1F998" w14:textId="77777777" w:rsidTr="00A554FF">
        <w:trPr>
          <w:trHeight w:val="300"/>
        </w:trPr>
        <w:tc>
          <w:tcPr>
            <w:tcW w:w="4575" w:type="dxa"/>
            <w:noWrap/>
            <w:hideMark/>
          </w:tcPr>
          <w:p w14:paraId="14BE9C15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Arrhythmia</w:t>
            </w:r>
          </w:p>
        </w:tc>
        <w:tc>
          <w:tcPr>
            <w:tcW w:w="1810" w:type="dxa"/>
            <w:noWrap/>
            <w:hideMark/>
          </w:tcPr>
          <w:p w14:paraId="6F767D4F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7773 (32.4%)</w:t>
            </w:r>
          </w:p>
        </w:tc>
        <w:tc>
          <w:tcPr>
            <w:tcW w:w="1890" w:type="dxa"/>
            <w:noWrap/>
            <w:hideMark/>
          </w:tcPr>
          <w:p w14:paraId="2FB23BEF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7583 (33.5%)</w:t>
            </w:r>
          </w:p>
        </w:tc>
      </w:tr>
      <w:tr w:rsidR="00A554FF" w:rsidRPr="007D3E54" w14:paraId="1266968F" w14:textId="77777777" w:rsidTr="00A554FF">
        <w:trPr>
          <w:trHeight w:val="300"/>
        </w:trPr>
        <w:tc>
          <w:tcPr>
            <w:tcW w:w="4575" w:type="dxa"/>
            <w:noWrap/>
            <w:hideMark/>
          </w:tcPr>
          <w:p w14:paraId="3DC117C8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Blood Loss Anemia</w:t>
            </w:r>
          </w:p>
        </w:tc>
        <w:tc>
          <w:tcPr>
            <w:tcW w:w="1810" w:type="dxa"/>
            <w:noWrap/>
            <w:hideMark/>
          </w:tcPr>
          <w:p w14:paraId="33BA2C26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712 (3%)</w:t>
            </w:r>
          </w:p>
        </w:tc>
        <w:tc>
          <w:tcPr>
            <w:tcW w:w="1890" w:type="dxa"/>
            <w:noWrap/>
            <w:hideMark/>
          </w:tcPr>
          <w:p w14:paraId="083C7524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687 (3%)</w:t>
            </w:r>
          </w:p>
        </w:tc>
      </w:tr>
      <w:tr w:rsidR="00A554FF" w:rsidRPr="007D3E54" w14:paraId="2D7E26DE" w14:textId="77777777" w:rsidTr="00A554FF">
        <w:trPr>
          <w:trHeight w:val="300"/>
        </w:trPr>
        <w:tc>
          <w:tcPr>
            <w:tcW w:w="4575" w:type="dxa"/>
            <w:noWrap/>
            <w:hideMark/>
          </w:tcPr>
          <w:p w14:paraId="04AAB36F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Congestive Heart Failure</w:t>
            </w:r>
          </w:p>
        </w:tc>
        <w:tc>
          <w:tcPr>
            <w:tcW w:w="1810" w:type="dxa"/>
            <w:noWrap/>
            <w:hideMark/>
          </w:tcPr>
          <w:p w14:paraId="23B267BE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5262 (21.9%)</w:t>
            </w:r>
          </w:p>
        </w:tc>
        <w:tc>
          <w:tcPr>
            <w:tcW w:w="1890" w:type="dxa"/>
            <w:noWrap/>
            <w:hideMark/>
          </w:tcPr>
          <w:p w14:paraId="0E42A344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5037 (22.2%)</w:t>
            </w:r>
          </w:p>
        </w:tc>
      </w:tr>
      <w:tr w:rsidR="00A554FF" w:rsidRPr="007D3E54" w14:paraId="57FB3ED1" w14:textId="77777777" w:rsidTr="00A554FF">
        <w:trPr>
          <w:trHeight w:val="300"/>
        </w:trPr>
        <w:tc>
          <w:tcPr>
            <w:tcW w:w="4575" w:type="dxa"/>
            <w:noWrap/>
            <w:hideMark/>
          </w:tcPr>
          <w:p w14:paraId="5BA5F135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Chronic Pulmonary</w:t>
            </w:r>
          </w:p>
        </w:tc>
        <w:tc>
          <w:tcPr>
            <w:tcW w:w="1810" w:type="dxa"/>
            <w:noWrap/>
            <w:hideMark/>
          </w:tcPr>
          <w:p w14:paraId="082360F0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7194 (29.9%)</w:t>
            </w:r>
          </w:p>
        </w:tc>
        <w:tc>
          <w:tcPr>
            <w:tcW w:w="1890" w:type="dxa"/>
            <w:noWrap/>
            <w:hideMark/>
          </w:tcPr>
          <w:p w14:paraId="504A9321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6790 (30%)</w:t>
            </w:r>
          </w:p>
        </w:tc>
      </w:tr>
      <w:tr w:rsidR="00A554FF" w:rsidRPr="007D3E54" w14:paraId="4EE2B4D1" w14:textId="77777777" w:rsidTr="00A554FF">
        <w:trPr>
          <w:trHeight w:val="300"/>
        </w:trPr>
        <w:tc>
          <w:tcPr>
            <w:tcW w:w="4575" w:type="dxa"/>
            <w:noWrap/>
            <w:hideMark/>
          </w:tcPr>
          <w:p w14:paraId="5CA5ABFE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Coagulopathy</w:t>
            </w:r>
          </w:p>
        </w:tc>
        <w:tc>
          <w:tcPr>
            <w:tcW w:w="1810" w:type="dxa"/>
            <w:noWrap/>
            <w:hideMark/>
          </w:tcPr>
          <w:p w14:paraId="5AC427D5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710 (7.1%)</w:t>
            </w:r>
          </w:p>
        </w:tc>
        <w:tc>
          <w:tcPr>
            <w:tcW w:w="1890" w:type="dxa"/>
            <w:noWrap/>
            <w:hideMark/>
          </w:tcPr>
          <w:p w14:paraId="3238FA2F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625 (7.2%)</w:t>
            </w:r>
          </w:p>
        </w:tc>
      </w:tr>
      <w:tr w:rsidR="00A554FF" w:rsidRPr="007D3E54" w14:paraId="47AC3B68" w14:textId="77777777" w:rsidTr="00A554FF">
        <w:trPr>
          <w:trHeight w:val="300"/>
        </w:trPr>
        <w:tc>
          <w:tcPr>
            <w:tcW w:w="4575" w:type="dxa"/>
            <w:noWrap/>
            <w:hideMark/>
          </w:tcPr>
          <w:p w14:paraId="6A3F844C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1810" w:type="dxa"/>
            <w:noWrap/>
            <w:hideMark/>
          </w:tcPr>
          <w:p w14:paraId="21C357AA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9438 (39.3%)</w:t>
            </w:r>
          </w:p>
        </w:tc>
        <w:tc>
          <w:tcPr>
            <w:tcW w:w="1890" w:type="dxa"/>
            <w:noWrap/>
            <w:hideMark/>
          </w:tcPr>
          <w:p w14:paraId="5E06D87E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9063 (40%)</w:t>
            </w:r>
          </w:p>
        </w:tc>
      </w:tr>
      <w:tr w:rsidR="00A554FF" w:rsidRPr="007D3E54" w14:paraId="18261B40" w14:textId="77777777" w:rsidTr="00A554FF">
        <w:trPr>
          <w:trHeight w:val="300"/>
        </w:trPr>
        <w:tc>
          <w:tcPr>
            <w:tcW w:w="4575" w:type="dxa"/>
            <w:noWrap/>
            <w:hideMark/>
          </w:tcPr>
          <w:p w14:paraId="356FD242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Diabetes mellitus</w:t>
            </w:r>
          </w:p>
        </w:tc>
        <w:tc>
          <w:tcPr>
            <w:tcW w:w="1810" w:type="dxa"/>
            <w:noWrap/>
            <w:hideMark/>
          </w:tcPr>
          <w:p w14:paraId="1DE200C6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2611 (52.5%)</w:t>
            </w:r>
          </w:p>
        </w:tc>
        <w:tc>
          <w:tcPr>
            <w:tcW w:w="1890" w:type="dxa"/>
            <w:noWrap/>
            <w:hideMark/>
          </w:tcPr>
          <w:p w14:paraId="02447AC2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2144 (53.6%)</w:t>
            </w:r>
          </w:p>
        </w:tc>
      </w:tr>
      <w:tr w:rsidR="00A554FF" w:rsidRPr="007D3E54" w14:paraId="65A70992" w14:textId="77777777" w:rsidTr="00A554FF">
        <w:trPr>
          <w:trHeight w:val="300"/>
        </w:trPr>
        <w:tc>
          <w:tcPr>
            <w:tcW w:w="4575" w:type="dxa"/>
            <w:noWrap/>
            <w:hideMark/>
          </w:tcPr>
          <w:p w14:paraId="08F037A1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Drug Abuse</w:t>
            </w:r>
          </w:p>
        </w:tc>
        <w:tc>
          <w:tcPr>
            <w:tcW w:w="1810" w:type="dxa"/>
            <w:noWrap/>
            <w:hideMark/>
          </w:tcPr>
          <w:p w14:paraId="0292C9A6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087 (12.8%)</w:t>
            </w:r>
          </w:p>
        </w:tc>
        <w:tc>
          <w:tcPr>
            <w:tcW w:w="1890" w:type="dxa"/>
            <w:noWrap/>
            <w:hideMark/>
          </w:tcPr>
          <w:p w14:paraId="544E9495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926 (12.9%)</w:t>
            </w:r>
          </w:p>
        </w:tc>
      </w:tr>
      <w:tr w:rsidR="00A554FF" w:rsidRPr="007D3E54" w14:paraId="6067D1CC" w14:textId="77777777" w:rsidTr="00A554FF">
        <w:trPr>
          <w:trHeight w:val="300"/>
        </w:trPr>
        <w:tc>
          <w:tcPr>
            <w:tcW w:w="4575" w:type="dxa"/>
            <w:noWrap/>
            <w:hideMark/>
          </w:tcPr>
          <w:p w14:paraId="54271708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Fluid Electrolyte</w:t>
            </w:r>
          </w:p>
        </w:tc>
        <w:tc>
          <w:tcPr>
            <w:tcW w:w="1810" w:type="dxa"/>
            <w:noWrap/>
            <w:hideMark/>
          </w:tcPr>
          <w:p w14:paraId="7AAB6472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6962 (29%)</w:t>
            </w:r>
          </w:p>
        </w:tc>
        <w:tc>
          <w:tcPr>
            <w:tcW w:w="1890" w:type="dxa"/>
            <w:noWrap/>
            <w:hideMark/>
          </w:tcPr>
          <w:p w14:paraId="1C3961C0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6761 (29.8%)</w:t>
            </w:r>
          </w:p>
        </w:tc>
      </w:tr>
      <w:tr w:rsidR="00A554FF" w:rsidRPr="007D3E54" w14:paraId="6AC701D6" w14:textId="77777777" w:rsidTr="00A554FF">
        <w:trPr>
          <w:trHeight w:val="300"/>
        </w:trPr>
        <w:tc>
          <w:tcPr>
            <w:tcW w:w="4575" w:type="dxa"/>
            <w:noWrap/>
            <w:hideMark/>
          </w:tcPr>
          <w:p w14:paraId="09E87127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HIV/AIDS</w:t>
            </w:r>
          </w:p>
        </w:tc>
        <w:tc>
          <w:tcPr>
            <w:tcW w:w="1810" w:type="dxa"/>
            <w:noWrap/>
            <w:hideMark/>
          </w:tcPr>
          <w:p w14:paraId="3549AA2E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22 (1.3%)</w:t>
            </w:r>
          </w:p>
        </w:tc>
        <w:tc>
          <w:tcPr>
            <w:tcW w:w="1890" w:type="dxa"/>
            <w:noWrap/>
            <w:hideMark/>
          </w:tcPr>
          <w:p w14:paraId="66126559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97 (1.3%)</w:t>
            </w:r>
          </w:p>
        </w:tc>
      </w:tr>
      <w:tr w:rsidR="00A554FF" w:rsidRPr="007D3E54" w14:paraId="53495827" w14:textId="77777777" w:rsidTr="00A554FF">
        <w:trPr>
          <w:trHeight w:val="300"/>
        </w:trPr>
        <w:tc>
          <w:tcPr>
            <w:tcW w:w="4575" w:type="dxa"/>
            <w:noWrap/>
            <w:hideMark/>
          </w:tcPr>
          <w:p w14:paraId="6F9E6E44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Hypertension</w:t>
            </w:r>
          </w:p>
        </w:tc>
        <w:tc>
          <w:tcPr>
            <w:tcW w:w="1810" w:type="dxa"/>
            <w:noWrap/>
            <w:hideMark/>
          </w:tcPr>
          <w:p w14:paraId="2BF92CE7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8172 (75.6%)</w:t>
            </w:r>
          </w:p>
        </w:tc>
        <w:tc>
          <w:tcPr>
            <w:tcW w:w="1890" w:type="dxa"/>
            <w:noWrap/>
            <w:hideMark/>
          </w:tcPr>
          <w:p w14:paraId="113C59AF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7312 (76.4%)</w:t>
            </w:r>
          </w:p>
        </w:tc>
      </w:tr>
      <w:tr w:rsidR="00A554FF" w:rsidRPr="007D3E54" w14:paraId="3C2EA43E" w14:textId="77777777" w:rsidTr="00A554FF">
        <w:trPr>
          <w:trHeight w:val="300"/>
        </w:trPr>
        <w:tc>
          <w:tcPr>
            <w:tcW w:w="4575" w:type="dxa"/>
            <w:noWrap/>
            <w:hideMark/>
          </w:tcPr>
          <w:p w14:paraId="3FC7B83E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Hypothyroidism</w:t>
            </w:r>
          </w:p>
        </w:tc>
        <w:tc>
          <w:tcPr>
            <w:tcW w:w="1810" w:type="dxa"/>
            <w:noWrap/>
            <w:hideMark/>
          </w:tcPr>
          <w:p w14:paraId="6BF407D3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008 (12.5%)</w:t>
            </w:r>
          </w:p>
        </w:tc>
        <w:tc>
          <w:tcPr>
            <w:tcW w:w="1890" w:type="dxa"/>
            <w:noWrap/>
            <w:hideMark/>
          </w:tcPr>
          <w:p w14:paraId="0BDD19AC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922 (12.9%)</w:t>
            </w:r>
          </w:p>
        </w:tc>
      </w:tr>
      <w:tr w:rsidR="00A554FF" w:rsidRPr="007D3E54" w14:paraId="420AEC54" w14:textId="77777777" w:rsidTr="00A554FF">
        <w:trPr>
          <w:trHeight w:val="300"/>
        </w:trPr>
        <w:tc>
          <w:tcPr>
            <w:tcW w:w="4575" w:type="dxa"/>
            <w:noWrap/>
            <w:hideMark/>
          </w:tcPr>
          <w:p w14:paraId="645FA04F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Liver Disease</w:t>
            </w:r>
          </w:p>
        </w:tc>
        <w:tc>
          <w:tcPr>
            <w:tcW w:w="1810" w:type="dxa"/>
            <w:noWrap/>
            <w:hideMark/>
          </w:tcPr>
          <w:p w14:paraId="4395E2F9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918 (12.1%)</w:t>
            </w:r>
          </w:p>
        </w:tc>
        <w:tc>
          <w:tcPr>
            <w:tcW w:w="1890" w:type="dxa"/>
            <w:noWrap/>
            <w:hideMark/>
          </w:tcPr>
          <w:p w14:paraId="68312FFD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925 (12.9%)</w:t>
            </w:r>
          </w:p>
        </w:tc>
      </w:tr>
      <w:tr w:rsidR="00A554FF" w:rsidRPr="007D3E54" w14:paraId="14872BB9" w14:textId="77777777" w:rsidTr="00A554FF">
        <w:trPr>
          <w:trHeight w:val="300"/>
        </w:trPr>
        <w:tc>
          <w:tcPr>
            <w:tcW w:w="4575" w:type="dxa"/>
            <w:noWrap/>
            <w:hideMark/>
          </w:tcPr>
          <w:p w14:paraId="3819302D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Lymphoma</w:t>
            </w:r>
          </w:p>
        </w:tc>
        <w:tc>
          <w:tcPr>
            <w:tcW w:w="1810" w:type="dxa"/>
            <w:noWrap/>
            <w:hideMark/>
          </w:tcPr>
          <w:p w14:paraId="395A0A23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403 (1.7%)</w:t>
            </w:r>
          </w:p>
        </w:tc>
        <w:tc>
          <w:tcPr>
            <w:tcW w:w="1890" w:type="dxa"/>
            <w:noWrap/>
            <w:hideMark/>
          </w:tcPr>
          <w:p w14:paraId="4E43A7BF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433 (1.9%)</w:t>
            </w:r>
          </w:p>
        </w:tc>
      </w:tr>
      <w:tr w:rsidR="00A554FF" w:rsidRPr="007D3E54" w14:paraId="6D5058F2" w14:textId="77777777" w:rsidTr="00A554FF">
        <w:trPr>
          <w:trHeight w:val="300"/>
        </w:trPr>
        <w:tc>
          <w:tcPr>
            <w:tcW w:w="4575" w:type="dxa"/>
            <w:noWrap/>
            <w:hideMark/>
          </w:tcPr>
          <w:p w14:paraId="20A509D0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lastRenderedPageBreak/>
              <w:t>Metastatic Cancer</w:t>
            </w:r>
          </w:p>
        </w:tc>
        <w:tc>
          <w:tcPr>
            <w:tcW w:w="1810" w:type="dxa"/>
            <w:noWrap/>
            <w:hideMark/>
          </w:tcPr>
          <w:p w14:paraId="76762D7A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815 (3.4%)</w:t>
            </w:r>
          </w:p>
        </w:tc>
        <w:tc>
          <w:tcPr>
            <w:tcW w:w="1890" w:type="dxa"/>
            <w:noWrap/>
            <w:hideMark/>
          </w:tcPr>
          <w:p w14:paraId="2EBB9503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801 (3.5%)</w:t>
            </w:r>
          </w:p>
        </w:tc>
      </w:tr>
      <w:tr w:rsidR="00A554FF" w:rsidRPr="007D3E54" w14:paraId="5C9A1477" w14:textId="77777777" w:rsidTr="00A554FF">
        <w:trPr>
          <w:trHeight w:val="300"/>
        </w:trPr>
        <w:tc>
          <w:tcPr>
            <w:tcW w:w="4575" w:type="dxa"/>
            <w:noWrap/>
            <w:hideMark/>
          </w:tcPr>
          <w:p w14:paraId="3E713958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Neurological</w:t>
            </w:r>
          </w:p>
        </w:tc>
        <w:tc>
          <w:tcPr>
            <w:tcW w:w="1810" w:type="dxa"/>
            <w:noWrap/>
            <w:hideMark/>
          </w:tcPr>
          <w:p w14:paraId="18B1C182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702 (15.4%)</w:t>
            </w:r>
          </w:p>
        </w:tc>
        <w:tc>
          <w:tcPr>
            <w:tcW w:w="1890" w:type="dxa"/>
            <w:noWrap/>
            <w:hideMark/>
          </w:tcPr>
          <w:p w14:paraId="76595836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591 (15.8%)</w:t>
            </w:r>
          </w:p>
        </w:tc>
      </w:tr>
      <w:tr w:rsidR="00A554FF" w:rsidRPr="007D3E54" w14:paraId="67F93039" w14:textId="77777777" w:rsidTr="00A554FF">
        <w:trPr>
          <w:trHeight w:val="300"/>
        </w:trPr>
        <w:tc>
          <w:tcPr>
            <w:tcW w:w="4575" w:type="dxa"/>
            <w:noWrap/>
            <w:hideMark/>
          </w:tcPr>
          <w:p w14:paraId="1E0FF505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Non-Metastatic Cancer</w:t>
            </w:r>
          </w:p>
        </w:tc>
        <w:tc>
          <w:tcPr>
            <w:tcW w:w="1810" w:type="dxa"/>
            <w:noWrap/>
            <w:hideMark/>
          </w:tcPr>
          <w:p w14:paraId="653787D9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658 (15.2%)</w:t>
            </w:r>
          </w:p>
        </w:tc>
        <w:tc>
          <w:tcPr>
            <w:tcW w:w="1890" w:type="dxa"/>
            <w:noWrap/>
            <w:hideMark/>
          </w:tcPr>
          <w:p w14:paraId="1E63712B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618 (16%)</w:t>
            </w:r>
          </w:p>
        </w:tc>
      </w:tr>
      <w:tr w:rsidR="00A554FF" w:rsidRPr="007D3E54" w14:paraId="47D93BE2" w14:textId="77777777" w:rsidTr="00A554FF">
        <w:trPr>
          <w:trHeight w:val="300"/>
        </w:trPr>
        <w:tc>
          <w:tcPr>
            <w:tcW w:w="4575" w:type="dxa"/>
            <w:noWrap/>
            <w:hideMark/>
          </w:tcPr>
          <w:p w14:paraId="5DBBDDFC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Obesity</w:t>
            </w:r>
          </w:p>
        </w:tc>
        <w:tc>
          <w:tcPr>
            <w:tcW w:w="1810" w:type="dxa"/>
            <w:noWrap/>
            <w:hideMark/>
          </w:tcPr>
          <w:p w14:paraId="0B40003D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7512 (31.3%)</w:t>
            </w:r>
          </w:p>
        </w:tc>
        <w:tc>
          <w:tcPr>
            <w:tcW w:w="1890" w:type="dxa"/>
            <w:noWrap/>
            <w:hideMark/>
          </w:tcPr>
          <w:p w14:paraId="3155E905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7049 (31.1%)</w:t>
            </w:r>
          </w:p>
        </w:tc>
      </w:tr>
      <w:tr w:rsidR="00A554FF" w:rsidRPr="007D3E54" w14:paraId="24A6ED34" w14:textId="77777777" w:rsidTr="00A554FF">
        <w:trPr>
          <w:trHeight w:val="300"/>
        </w:trPr>
        <w:tc>
          <w:tcPr>
            <w:tcW w:w="4575" w:type="dxa"/>
            <w:noWrap/>
            <w:hideMark/>
          </w:tcPr>
          <w:p w14:paraId="73DB297C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Paralysis</w:t>
            </w:r>
          </w:p>
        </w:tc>
        <w:tc>
          <w:tcPr>
            <w:tcW w:w="1810" w:type="dxa"/>
            <w:noWrap/>
            <w:hideMark/>
          </w:tcPr>
          <w:p w14:paraId="39D378D4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174 (4.9%)</w:t>
            </w:r>
          </w:p>
        </w:tc>
        <w:tc>
          <w:tcPr>
            <w:tcW w:w="1890" w:type="dxa"/>
            <w:noWrap/>
            <w:hideMark/>
          </w:tcPr>
          <w:p w14:paraId="00CF1D62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095 (4.8%)</w:t>
            </w:r>
          </w:p>
        </w:tc>
      </w:tr>
      <w:tr w:rsidR="00A554FF" w:rsidRPr="007D3E54" w14:paraId="24BC33D1" w14:textId="77777777" w:rsidTr="00A554FF">
        <w:trPr>
          <w:trHeight w:val="300"/>
        </w:trPr>
        <w:tc>
          <w:tcPr>
            <w:tcW w:w="4575" w:type="dxa"/>
            <w:noWrap/>
            <w:hideMark/>
          </w:tcPr>
          <w:p w14:paraId="32E6AB00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Peptic Ulcer</w:t>
            </w:r>
          </w:p>
        </w:tc>
        <w:tc>
          <w:tcPr>
            <w:tcW w:w="1810" w:type="dxa"/>
            <w:noWrap/>
            <w:hideMark/>
          </w:tcPr>
          <w:p w14:paraId="563AEC70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81 (1.6%)</w:t>
            </w:r>
          </w:p>
        </w:tc>
        <w:tc>
          <w:tcPr>
            <w:tcW w:w="1890" w:type="dxa"/>
            <w:noWrap/>
            <w:hideMark/>
          </w:tcPr>
          <w:p w14:paraId="2D8D672F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54 (1.6%)</w:t>
            </w:r>
          </w:p>
        </w:tc>
      </w:tr>
      <w:tr w:rsidR="00A554FF" w:rsidRPr="007D3E54" w14:paraId="0EDD375E" w14:textId="77777777" w:rsidTr="00A554FF">
        <w:trPr>
          <w:trHeight w:val="300"/>
        </w:trPr>
        <w:tc>
          <w:tcPr>
            <w:tcW w:w="4575" w:type="dxa"/>
            <w:noWrap/>
            <w:hideMark/>
          </w:tcPr>
          <w:p w14:paraId="631CA62D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Psychoses</w:t>
            </w:r>
          </w:p>
        </w:tc>
        <w:tc>
          <w:tcPr>
            <w:tcW w:w="1810" w:type="dxa"/>
            <w:noWrap/>
            <w:hideMark/>
          </w:tcPr>
          <w:p w14:paraId="5D1FF09A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993 (4.1%)</w:t>
            </w:r>
          </w:p>
        </w:tc>
        <w:tc>
          <w:tcPr>
            <w:tcW w:w="1890" w:type="dxa"/>
            <w:noWrap/>
            <w:hideMark/>
          </w:tcPr>
          <w:p w14:paraId="2D5E1F22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925 (4.1%)</w:t>
            </w:r>
          </w:p>
        </w:tc>
      </w:tr>
      <w:tr w:rsidR="00A554FF" w:rsidRPr="007D3E54" w14:paraId="5A2BD87A" w14:textId="77777777" w:rsidTr="00A554FF">
        <w:trPr>
          <w:trHeight w:val="300"/>
        </w:trPr>
        <w:tc>
          <w:tcPr>
            <w:tcW w:w="4575" w:type="dxa"/>
            <w:noWrap/>
            <w:hideMark/>
          </w:tcPr>
          <w:p w14:paraId="57A1C6B9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Pulmonary Circulation Disorder</w:t>
            </w:r>
          </w:p>
        </w:tc>
        <w:tc>
          <w:tcPr>
            <w:tcW w:w="1810" w:type="dxa"/>
            <w:noWrap/>
            <w:hideMark/>
          </w:tcPr>
          <w:p w14:paraId="74517C2C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592 (6.6%)</w:t>
            </w:r>
          </w:p>
        </w:tc>
        <w:tc>
          <w:tcPr>
            <w:tcW w:w="1890" w:type="dxa"/>
            <w:noWrap/>
            <w:hideMark/>
          </w:tcPr>
          <w:p w14:paraId="7515A36F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591 (7%)</w:t>
            </w:r>
          </w:p>
        </w:tc>
      </w:tr>
      <w:tr w:rsidR="00A554FF" w:rsidRPr="007D3E54" w14:paraId="2586BFF4" w14:textId="77777777" w:rsidTr="00A554FF">
        <w:trPr>
          <w:trHeight w:val="300"/>
        </w:trPr>
        <w:tc>
          <w:tcPr>
            <w:tcW w:w="4575" w:type="dxa"/>
            <w:noWrap/>
            <w:hideMark/>
          </w:tcPr>
          <w:p w14:paraId="5F1CA399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Peripheral Vascular Disease</w:t>
            </w:r>
          </w:p>
        </w:tc>
        <w:tc>
          <w:tcPr>
            <w:tcW w:w="1810" w:type="dxa"/>
            <w:noWrap/>
            <w:hideMark/>
          </w:tcPr>
          <w:p w14:paraId="68BD1845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6223 (25.9%)</w:t>
            </w:r>
          </w:p>
        </w:tc>
        <w:tc>
          <w:tcPr>
            <w:tcW w:w="1890" w:type="dxa"/>
            <w:noWrap/>
            <w:hideMark/>
          </w:tcPr>
          <w:p w14:paraId="3958FA4A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6085 (26.9%)</w:t>
            </w:r>
          </w:p>
        </w:tc>
      </w:tr>
      <w:tr w:rsidR="00A554FF" w:rsidRPr="007D3E54" w14:paraId="12129615" w14:textId="77777777" w:rsidTr="00A554FF">
        <w:trPr>
          <w:trHeight w:val="300"/>
        </w:trPr>
        <w:tc>
          <w:tcPr>
            <w:tcW w:w="4575" w:type="dxa"/>
            <w:noWrap/>
            <w:hideMark/>
          </w:tcPr>
          <w:p w14:paraId="3D7EA9AA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Renal Failure</w:t>
            </w:r>
          </w:p>
        </w:tc>
        <w:tc>
          <w:tcPr>
            <w:tcW w:w="1810" w:type="dxa"/>
            <w:noWrap/>
            <w:hideMark/>
          </w:tcPr>
          <w:p w14:paraId="3F3FB72C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5982 (24.9%)</w:t>
            </w:r>
          </w:p>
        </w:tc>
        <w:tc>
          <w:tcPr>
            <w:tcW w:w="1890" w:type="dxa"/>
            <w:noWrap/>
            <w:hideMark/>
          </w:tcPr>
          <w:p w14:paraId="0A62F9B7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5812 (25.6%)</w:t>
            </w:r>
          </w:p>
        </w:tc>
      </w:tr>
      <w:tr w:rsidR="00A554FF" w:rsidRPr="007D3E54" w14:paraId="4FFB1C40" w14:textId="77777777" w:rsidTr="00A554FF">
        <w:trPr>
          <w:trHeight w:val="300"/>
        </w:trPr>
        <w:tc>
          <w:tcPr>
            <w:tcW w:w="4575" w:type="dxa"/>
            <w:noWrap/>
            <w:hideMark/>
          </w:tcPr>
          <w:p w14:paraId="6E146ABC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Rheumatoid Arthritis</w:t>
            </w:r>
          </w:p>
        </w:tc>
        <w:tc>
          <w:tcPr>
            <w:tcW w:w="1810" w:type="dxa"/>
            <w:noWrap/>
            <w:hideMark/>
          </w:tcPr>
          <w:p w14:paraId="204F9699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116 (4.6%)</w:t>
            </w:r>
          </w:p>
        </w:tc>
        <w:tc>
          <w:tcPr>
            <w:tcW w:w="1890" w:type="dxa"/>
            <w:noWrap/>
            <w:hideMark/>
          </w:tcPr>
          <w:p w14:paraId="28513F6E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184 (5.2%)</w:t>
            </w:r>
          </w:p>
        </w:tc>
      </w:tr>
      <w:tr w:rsidR="00A554FF" w:rsidRPr="007D3E54" w14:paraId="5B07A179" w14:textId="77777777" w:rsidTr="00A554FF">
        <w:trPr>
          <w:trHeight w:val="300"/>
        </w:trPr>
        <w:tc>
          <w:tcPr>
            <w:tcW w:w="4575" w:type="dxa"/>
            <w:noWrap/>
            <w:hideMark/>
          </w:tcPr>
          <w:p w14:paraId="6F77B36A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Valvular Disease</w:t>
            </w:r>
          </w:p>
        </w:tc>
        <w:tc>
          <w:tcPr>
            <w:tcW w:w="1810" w:type="dxa"/>
            <w:noWrap/>
            <w:hideMark/>
          </w:tcPr>
          <w:p w14:paraId="5E2AE67D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068 (8.6%)</w:t>
            </w:r>
          </w:p>
        </w:tc>
        <w:tc>
          <w:tcPr>
            <w:tcW w:w="1890" w:type="dxa"/>
            <w:noWrap/>
            <w:hideMark/>
          </w:tcPr>
          <w:p w14:paraId="2ED9225A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073 (9.1%)</w:t>
            </w:r>
          </w:p>
        </w:tc>
      </w:tr>
      <w:tr w:rsidR="00A554FF" w:rsidRPr="007D3E54" w14:paraId="02F97462" w14:textId="77777777" w:rsidTr="00A554FF">
        <w:trPr>
          <w:trHeight w:val="300"/>
        </w:trPr>
        <w:tc>
          <w:tcPr>
            <w:tcW w:w="4575" w:type="dxa"/>
            <w:noWrap/>
            <w:hideMark/>
          </w:tcPr>
          <w:p w14:paraId="4ECA836F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Weight Loss</w:t>
            </w:r>
          </w:p>
        </w:tc>
        <w:tc>
          <w:tcPr>
            <w:tcW w:w="1810" w:type="dxa"/>
            <w:noWrap/>
            <w:hideMark/>
          </w:tcPr>
          <w:p w14:paraId="4A21296B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618 (10.9%)</w:t>
            </w:r>
          </w:p>
        </w:tc>
        <w:tc>
          <w:tcPr>
            <w:tcW w:w="1890" w:type="dxa"/>
            <w:noWrap/>
            <w:hideMark/>
          </w:tcPr>
          <w:p w14:paraId="753EBD84" w14:textId="77777777" w:rsidR="00A554FF" w:rsidRPr="007D3E54" w:rsidRDefault="00A554FF" w:rsidP="00D62FFA">
            <w:pPr>
              <w:spacing w:line="48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7D3E54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2597 (11.5%)</w:t>
            </w:r>
          </w:p>
        </w:tc>
      </w:tr>
    </w:tbl>
    <w:p w14:paraId="52E29638" w14:textId="5C849DF8" w:rsidR="00A554FF" w:rsidRDefault="00A554FF">
      <w:r>
        <w:br w:type="page"/>
      </w:r>
    </w:p>
    <w:p w14:paraId="70777A59" w14:textId="6398FB39" w:rsidR="0089299A" w:rsidRDefault="0089299A">
      <w:r>
        <w:lastRenderedPageBreak/>
        <w:t xml:space="preserve">Supplemental Table </w:t>
      </w:r>
      <w:r w:rsidR="00A554FF">
        <w:t>2</w:t>
      </w:r>
      <w:r>
        <w:t xml:space="preserve">.  </w:t>
      </w:r>
      <w:r w:rsidR="005C0C84">
        <w:t>Intraclass correlation coefficients (ICCs) and Akaike information criterion (AICs) for full models with and without a random intercept and a null, random intercept model.</w:t>
      </w:r>
      <w:r w:rsidR="009271E5">
        <w:t xml:space="preserve"> TMP-SMX: Trimethoprim-Sulfamethoxazole; RI: Random Intercept</w:t>
      </w:r>
    </w:p>
    <w:p w14:paraId="6EAA1CD8" w14:textId="77777777" w:rsidR="0089299A" w:rsidRDefault="0089299A"/>
    <w:tbl>
      <w:tblPr>
        <w:tblW w:w="12690" w:type="dxa"/>
        <w:tblInd w:w="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0"/>
        <w:gridCol w:w="1427"/>
        <w:gridCol w:w="1120"/>
        <w:gridCol w:w="1038"/>
        <w:gridCol w:w="1209"/>
        <w:gridCol w:w="966"/>
        <w:gridCol w:w="1420"/>
        <w:gridCol w:w="1192"/>
        <w:gridCol w:w="997"/>
        <w:gridCol w:w="1209"/>
        <w:gridCol w:w="1122"/>
      </w:tblGrid>
      <w:tr w:rsidR="0089299A" w:rsidRPr="0089299A" w14:paraId="082E5C85" w14:textId="77777777" w:rsidTr="009271E5">
        <w:trPr>
          <w:trHeight w:val="468"/>
        </w:trPr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62CCC" w14:textId="77777777" w:rsidR="0089299A" w:rsidRPr="0089299A" w:rsidRDefault="0089299A" w:rsidP="0089299A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60" w:type="dxa"/>
            <w:gridSpan w:val="5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17E94" w14:textId="77777777" w:rsidR="0089299A" w:rsidRPr="0089299A" w:rsidRDefault="0089299A" w:rsidP="001D2D15">
            <w:pPr>
              <w:textAlignment w:val="top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5940" w:type="dxa"/>
            <w:gridSpan w:val="5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1BFF8" w14:textId="77777777" w:rsidR="0089299A" w:rsidRPr="0089299A" w:rsidRDefault="0089299A" w:rsidP="0089299A">
            <w:pPr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2022</w:t>
            </w:r>
          </w:p>
        </w:tc>
      </w:tr>
      <w:tr w:rsidR="0089299A" w:rsidRPr="0089299A" w14:paraId="40451352" w14:textId="77777777" w:rsidTr="005C0C84">
        <w:trPr>
          <w:trHeight w:val="468"/>
        </w:trPr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02278" w14:textId="77777777" w:rsidR="0089299A" w:rsidRPr="0089299A" w:rsidRDefault="0089299A" w:rsidP="0089299A">
            <w:pPr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ICC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752BA" w14:textId="77777777" w:rsidR="0089299A" w:rsidRPr="0089299A" w:rsidRDefault="0089299A" w:rsidP="0089299A">
            <w:pPr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Cephalosporins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D6A3D" w14:textId="77777777" w:rsidR="0089299A" w:rsidRPr="0089299A" w:rsidRDefault="0089299A" w:rsidP="0089299A">
            <w:pPr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Clindamycin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15046" w14:textId="77777777" w:rsidR="0089299A" w:rsidRPr="0089299A" w:rsidRDefault="0089299A" w:rsidP="0089299A">
            <w:pPr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Macrolides</w:t>
            </w:r>
          </w:p>
        </w:tc>
        <w:tc>
          <w:tcPr>
            <w:tcW w:w="12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1440E" w14:textId="77777777" w:rsidR="0089299A" w:rsidRPr="0089299A" w:rsidRDefault="0089299A" w:rsidP="0089299A">
            <w:pPr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Tetracyclines</w:t>
            </w:r>
          </w:p>
        </w:tc>
        <w:tc>
          <w:tcPr>
            <w:tcW w:w="9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C9E28" w14:textId="77777777" w:rsidR="0089299A" w:rsidRPr="0089299A" w:rsidRDefault="0089299A" w:rsidP="0089299A">
            <w:pPr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TMP-SMX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C52E6" w14:textId="77777777" w:rsidR="0089299A" w:rsidRPr="0089299A" w:rsidRDefault="0089299A" w:rsidP="0089299A">
            <w:pPr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Cephalosporins</w:t>
            </w:r>
          </w:p>
        </w:tc>
        <w:tc>
          <w:tcPr>
            <w:tcW w:w="11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530C0" w14:textId="77777777" w:rsidR="0089299A" w:rsidRPr="0089299A" w:rsidRDefault="0089299A" w:rsidP="0089299A">
            <w:pPr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Clindamycin</w:t>
            </w:r>
          </w:p>
        </w:tc>
        <w:tc>
          <w:tcPr>
            <w:tcW w:w="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BFE81" w14:textId="77777777" w:rsidR="0089299A" w:rsidRPr="0089299A" w:rsidRDefault="0089299A" w:rsidP="0089299A">
            <w:pPr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Macrolides</w:t>
            </w:r>
          </w:p>
        </w:tc>
        <w:tc>
          <w:tcPr>
            <w:tcW w:w="12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F8304" w14:textId="77777777" w:rsidR="0089299A" w:rsidRPr="0089299A" w:rsidRDefault="0089299A" w:rsidP="0089299A">
            <w:pPr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Tetracyclines</w:t>
            </w:r>
          </w:p>
        </w:tc>
        <w:tc>
          <w:tcPr>
            <w:tcW w:w="11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1F65D" w14:textId="77777777" w:rsidR="0089299A" w:rsidRPr="0089299A" w:rsidRDefault="0089299A" w:rsidP="0089299A">
            <w:pPr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TMP-SMX</w:t>
            </w:r>
          </w:p>
        </w:tc>
      </w:tr>
      <w:tr w:rsidR="0089299A" w:rsidRPr="0089299A" w14:paraId="040B4021" w14:textId="77777777" w:rsidTr="005C0C84">
        <w:trPr>
          <w:trHeight w:val="499"/>
        </w:trPr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2F9D8" w14:textId="77777777" w:rsidR="0089299A" w:rsidRPr="0089299A" w:rsidRDefault="0089299A" w:rsidP="0089299A">
            <w:pPr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Full-No RI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7B121" w14:textId="77777777" w:rsidR="0089299A" w:rsidRPr="0089299A" w:rsidRDefault="0089299A" w:rsidP="0089299A">
            <w:pPr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-----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31AC6" w14:textId="77777777" w:rsidR="0089299A" w:rsidRPr="0089299A" w:rsidRDefault="0089299A" w:rsidP="0089299A">
            <w:pPr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-----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70B54" w14:textId="77777777" w:rsidR="0089299A" w:rsidRPr="0089299A" w:rsidRDefault="0089299A" w:rsidP="0089299A">
            <w:pPr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-----</w:t>
            </w:r>
          </w:p>
        </w:tc>
        <w:tc>
          <w:tcPr>
            <w:tcW w:w="12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A507D" w14:textId="77777777" w:rsidR="0089299A" w:rsidRPr="0089299A" w:rsidRDefault="0089299A" w:rsidP="0089299A">
            <w:pPr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-----</w:t>
            </w:r>
          </w:p>
        </w:tc>
        <w:tc>
          <w:tcPr>
            <w:tcW w:w="9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E7D03" w14:textId="77777777" w:rsidR="0089299A" w:rsidRPr="0089299A" w:rsidRDefault="0089299A" w:rsidP="0089299A">
            <w:pPr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-----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EBF5E" w14:textId="77777777" w:rsidR="0089299A" w:rsidRPr="0089299A" w:rsidRDefault="0089299A" w:rsidP="0089299A">
            <w:pPr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-----</w:t>
            </w:r>
          </w:p>
        </w:tc>
        <w:tc>
          <w:tcPr>
            <w:tcW w:w="11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06CEA" w14:textId="77777777" w:rsidR="0089299A" w:rsidRPr="0089299A" w:rsidRDefault="0089299A" w:rsidP="0089299A">
            <w:pPr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-----</w:t>
            </w:r>
          </w:p>
        </w:tc>
        <w:tc>
          <w:tcPr>
            <w:tcW w:w="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F18E9" w14:textId="77777777" w:rsidR="0089299A" w:rsidRPr="0089299A" w:rsidRDefault="0089299A" w:rsidP="0089299A">
            <w:pPr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-----</w:t>
            </w:r>
          </w:p>
        </w:tc>
        <w:tc>
          <w:tcPr>
            <w:tcW w:w="12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B7C8F" w14:textId="77777777" w:rsidR="0089299A" w:rsidRPr="0089299A" w:rsidRDefault="0089299A" w:rsidP="0089299A">
            <w:pPr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-----</w:t>
            </w:r>
          </w:p>
        </w:tc>
        <w:tc>
          <w:tcPr>
            <w:tcW w:w="11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65298" w14:textId="77777777" w:rsidR="0089299A" w:rsidRPr="0089299A" w:rsidRDefault="0089299A" w:rsidP="0089299A">
            <w:pPr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-----</w:t>
            </w:r>
          </w:p>
        </w:tc>
      </w:tr>
      <w:tr w:rsidR="0089299A" w:rsidRPr="0089299A" w14:paraId="1FD81D0E" w14:textId="77777777" w:rsidTr="005C0C84">
        <w:trPr>
          <w:trHeight w:val="468"/>
        </w:trPr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7DA3A" w14:textId="77777777" w:rsidR="0089299A" w:rsidRPr="0089299A" w:rsidRDefault="0089299A" w:rsidP="0089299A">
            <w:pPr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Null-RI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BAB4D" w14:textId="77777777" w:rsidR="0089299A" w:rsidRPr="0089299A" w:rsidRDefault="0089299A" w:rsidP="0089299A">
            <w:pPr>
              <w:jc w:val="right"/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035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786B5" w14:textId="77777777" w:rsidR="0089299A" w:rsidRPr="0089299A" w:rsidRDefault="0089299A" w:rsidP="0089299A">
            <w:pPr>
              <w:jc w:val="right"/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033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7B083" w14:textId="77777777" w:rsidR="0089299A" w:rsidRPr="0089299A" w:rsidRDefault="0089299A" w:rsidP="0089299A">
            <w:pPr>
              <w:jc w:val="right"/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028</w:t>
            </w:r>
          </w:p>
        </w:tc>
        <w:tc>
          <w:tcPr>
            <w:tcW w:w="12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B5481" w14:textId="77777777" w:rsidR="0089299A" w:rsidRPr="0089299A" w:rsidRDefault="0089299A" w:rsidP="0089299A">
            <w:pPr>
              <w:jc w:val="right"/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023</w:t>
            </w:r>
          </w:p>
        </w:tc>
        <w:tc>
          <w:tcPr>
            <w:tcW w:w="9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59435" w14:textId="77777777" w:rsidR="0089299A" w:rsidRPr="0089299A" w:rsidRDefault="0089299A" w:rsidP="0089299A">
            <w:pPr>
              <w:jc w:val="right"/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085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39532" w14:textId="77777777" w:rsidR="0089299A" w:rsidRPr="0089299A" w:rsidRDefault="0089299A" w:rsidP="0089299A">
            <w:pPr>
              <w:jc w:val="right"/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031</w:t>
            </w:r>
          </w:p>
        </w:tc>
        <w:tc>
          <w:tcPr>
            <w:tcW w:w="11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F74F6" w14:textId="77777777" w:rsidR="0089299A" w:rsidRPr="0089299A" w:rsidRDefault="0089299A" w:rsidP="0089299A">
            <w:pPr>
              <w:jc w:val="right"/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026</w:t>
            </w:r>
          </w:p>
        </w:tc>
        <w:tc>
          <w:tcPr>
            <w:tcW w:w="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6B406" w14:textId="77777777" w:rsidR="0089299A" w:rsidRPr="0089299A" w:rsidRDefault="0089299A" w:rsidP="0089299A">
            <w:pPr>
              <w:jc w:val="right"/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018</w:t>
            </w:r>
          </w:p>
        </w:tc>
        <w:tc>
          <w:tcPr>
            <w:tcW w:w="12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4F590" w14:textId="77777777" w:rsidR="0089299A" w:rsidRPr="0089299A" w:rsidRDefault="0089299A" w:rsidP="0089299A">
            <w:pPr>
              <w:jc w:val="right"/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035</w:t>
            </w:r>
          </w:p>
        </w:tc>
        <w:tc>
          <w:tcPr>
            <w:tcW w:w="11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D75AD" w14:textId="77777777" w:rsidR="0089299A" w:rsidRPr="0089299A" w:rsidRDefault="0089299A" w:rsidP="0089299A">
            <w:pPr>
              <w:jc w:val="right"/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077</w:t>
            </w:r>
          </w:p>
        </w:tc>
      </w:tr>
      <w:tr w:rsidR="0089299A" w:rsidRPr="0089299A" w14:paraId="00C716F7" w14:textId="77777777" w:rsidTr="005C0C84">
        <w:trPr>
          <w:trHeight w:val="468"/>
        </w:trPr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F6632" w14:textId="77777777" w:rsidR="0089299A" w:rsidRPr="0089299A" w:rsidRDefault="0089299A" w:rsidP="0089299A">
            <w:pPr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Full-RI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06A46" w14:textId="77777777" w:rsidR="0089299A" w:rsidRPr="0089299A" w:rsidRDefault="0089299A" w:rsidP="0089299A">
            <w:pPr>
              <w:jc w:val="right"/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036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9DEA9" w14:textId="77777777" w:rsidR="0089299A" w:rsidRPr="0089299A" w:rsidRDefault="0089299A" w:rsidP="0089299A">
            <w:pPr>
              <w:jc w:val="right"/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034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FF46D" w14:textId="77777777" w:rsidR="0089299A" w:rsidRPr="0089299A" w:rsidRDefault="0089299A" w:rsidP="0089299A">
            <w:pPr>
              <w:jc w:val="right"/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028</w:t>
            </w:r>
          </w:p>
        </w:tc>
        <w:tc>
          <w:tcPr>
            <w:tcW w:w="12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0DD54" w14:textId="77777777" w:rsidR="0089299A" w:rsidRPr="0089299A" w:rsidRDefault="0089299A" w:rsidP="0089299A">
            <w:pPr>
              <w:jc w:val="right"/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023</w:t>
            </w:r>
          </w:p>
        </w:tc>
        <w:tc>
          <w:tcPr>
            <w:tcW w:w="9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7B049" w14:textId="77777777" w:rsidR="0089299A" w:rsidRPr="0089299A" w:rsidRDefault="0089299A" w:rsidP="0089299A">
            <w:pPr>
              <w:jc w:val="right"/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088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2D961" w14:textId="77777777" w:rsidR="0089299A" w:rsidRPr="0089299A" w:rsidRDefault="0089299A" w:rsidP="0089299A">
            <w:pPr>
              <w:jc w:val="right"/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032</w:t>
            </w:r>
          </w:p>
        </w:tc>
        <w:tc>
          <w:tcPr>
            <w:tcW w:w="11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A37A2" w14:textId="77777777" w:rsidR="0089299A" w:rsidRPr="0089299A" w:rsidRDefault="0089299A" w:rsidP="0089299A">
            <w:pPr>
              <w:jc w:val="right"/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025</w:t>
            </w:r>
          </w:p>
        </w:tc>
        <w:tc>
          <w:tcPr>
            <w:tcW w:w="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4E9B8" w14:textId="77777777" w:rsidR="0089299A" w:rsidRPr="0089299A" w:rsidRDefault="0089299A" w:rsidP="0089299A">
            <w:pPr>
              <w:jc w:val="right"/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12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6DD3B" w14:textId="77777777" w:rsidR="0089299A" w:rsidRPr="0089299A" w:rsidRDefault="0089299A" w:rsidP="0089299A">
            <w:pPr>
              <w:jc w:val="right"/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035</w:t>
            </w:r>
          </w:p>
        </w:tc>
        <w:tc>
          <w:tcPr>
            <w:tcW w:w="11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212C7" w14:textId="77777777" w:rsidR="0089299A" w:rsidRPr="0089299A" w:rsidRDefault="0089299A" w:rsidP="0089299A">
            <w:pPr>
              <w:jc w:val="right"/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0.076</w:t>
            </w:r>
          </w:p>
        </w:tc>
      </w:tr>
      <w:tr w:rsidR="0089299A" w:rsidRPr="0089299A" w14:paraId="31F0F0C6" w14:textId="77777777" w:rsidTr="005C0C84">
        <w:trPr>
          <w:trHeight w:val="468"/>
        </w:trPr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25C74" w14:textId="77777777" w:rsidR="0089299A" w:rsidRPr="0089299A" w:rsidRDefault="0089299A" w:rsidP="0089299A">
            <w:pPr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AIC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1C128" w14:textId="77777777" w:rsidR="0089299A" w:rsidRPr="0089299A" w:rsidRDefault="0089299A" w:rsidP="0089299A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BEE66" w14:textId="77777777" w:rsidR="0089299A" w:rsidRPr="0089299A" w:rsidRDefault="0089299A" w:rsidP="0089299A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5BB37" w14:textId="77777777" w:rsidR="0089299A" w:rsidRPr="0089299A" w:rsidRDefault="0089299A" w:rsidP="0089299A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BDFB6" w14:textId="77777777" w:rsidR="0089299A" w:rsidRPr="0089299A" w:rsidRDefault="0089299A" w:rsidP="0089299A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1FB79" w14:textId="77777777" w:rsidR="0089299A" w:rsidRPr="0089299A" w:rsidRDefault="0089299A" w:rsidP="0089299A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906D5" w14:textId="77777777" w:rsidR="0089299A" w:rsidRPr="0089299A" w:rsidRDefault="0089299A" w:rsidP="0089299A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7E3DC" w14:textId="77777777" w:rsidR="0089299A" w:rsidRPr="0089299A" w:rsidRDefault="0089299A" w:rsidP="0089299A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D3787" w14:textId="77777777" w:rsidR="0089299A" w:rsidRPr="0089299A" w:rsidRDefault="0089299A" w:rsidP="0089299A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81043" w14:textId="77777777" w:rsidR="0089299A" w:rsidRPr="0089299A" w:rsidRDefault="0089299A" w:rsidP="0089299A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48221" w14:textId="77777777" w:rsidR="0089299A" w:rsidRPr="0089299A" w:rsidRDefault="0089299A" w:rsidP="0089299A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9299A" w:rsidRPr="0089299A" w14:paraId="2E504ACA" w14:textId="77777777" w:rsidTr="005C0C84">
        <w:trPr>
          <w:trHeight w:val="476"/>
        </w:trPr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1AC08" w14:textId="77777777" w:rsidR="0089299A" w:rsidRPr="0089299A" w:rsidRDefault="0089299A" w:rsidP="0089299A">
            <w:pPr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Full-No RI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1690C" w14:textId="77777777" w:rsidR="0089299A" w:rsidRPr="0089299A" w:rsidRDefault="0089299A" w:rsidP="0089299A">
            <w:pPr>
              <w:jc w:val="right"/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30882.0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7EFC4" w14:textId="77777777" w:rsidR="0089299A" w:rsidRPr="0089299A" w:rsidRDefault="0089299A" w:rsidP="0089299A">
            <w:pPr>
              <w:jc w:val="right"/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21427.9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60D18" w14:textId="77777777" w:rsidR="0089299A" w:rsidRPr="0089299A" w:rsidRDefault="0089299A" w:rsidP="0089299A">
            <w:pPr>
              <w:jc w:val="right"/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22767.56</w:t>
            </w:r>
          </w:p>
        </w:tc>
        <w:tc>
          <w:tcPr>
            <w:tcW w:w="12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111DB" w14:textId="77777777" w:rsidR="0089299A" w:rsidRPr="0089299A" w:rsidRDefault="0089299A" w:rsidP="0089299A">
            <w:pPr>
              <w:jc w:val="right"/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13943.7</w:t>
            </w:r>
          </w:p>
        </w:tc>
        <w:tc>
          <w:tcPr>
            <w:tcW w:w="9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6EAFA" w14:textId="77777777" w:rsidR="0089299A" w:rsidRPr="0089299A" w:rsidRDefault="0089299A" w:rsidP="0089299A">
            <w:pPr>
              <w:jc w:val="right"/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8402.6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172BB" w14:textId="77777777" w:rsidR="0089299A" w:rsidRPr="0089299A" w:rsidRDefault="0089299A" w:rsidP="0089299A">
            <w:pPr>
              <w:jc w:val="right"/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29066.1</w:t>
            </w:r>
          </w:p>
        </w:tc>
        <w:tc>
          <w:tcPr>
            <w:tcW w:w="11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B37CB" w14:textId="77777777" w:rsidR="0089299A" w:rsidRPr="0089299A" w:rsidRDefault="0089299A" w:rsidP="0089299A">
            <w:pPr>
              <w:jc w:val="right"/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20265.4</w:t>
            </w:r>
          </w:p>
        </w:tc>
        <w:tc>
          <w:tcPr>
            <w:tcW w:w="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821A3" w14:textId="77777777" w:rsidR="0089299A" w:rsidRPr="0089299A" w:rsidRDefault="0089299A" w:rsidP="0089299A">
            <w:pPr>
              <w:jc w:val="right"/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20492.06</w:t>
            </w:r>
          </w:p>
        </w:tc>
        <w:tc>
          <w:tcPr>
            <w:tcW w:w="12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F6194" w14:textId="77777777" w:rsidR="0089299A" w:rsidRPr="0089299A" w:rsidRDefault="0089299A" w:rsidP="0089299A">
            <w:pPr>
              <w:jc w:val="right"/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13932.6</w:t>
            </w:r>
          </w:p>
        </w:tc>
        <w:tc>
          <w:tcPr>
            <w:tcW w:w="11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F2BCE" w14:textId="77777777" w:rsidR="0089299A" w:rsidRPr="0089299A" w:rsidRDefault="0089299A" w:rsidP="0089299A">
            <w:pPr>
              <w:jc w:val="right"/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8466.3</w:t>
            </w:r>
          </w:p>
        </w:tc>
      </w:tr>
      <w:tr w:rsidR="0089299A" w:rsidRPr="0089299A" w14:paraId="68544889" w14:textId="77777777" w:rsidTr="005C0C84">
        <w:trPr>
          <w:trHeight w:val="468"/>
        </w:trPr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1EFC3" w14:textId="77777777" w:rsidR="0089299A" w:rsidRPr="0089299A" w:rsidRDefault="0089299A" w:rsidP="0089299A">
            <w:pPr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Null-RI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7F783" w14:textId="77777777" w:rsidR="0089299A" w:rsidRPr="0089299A" w:rsidRDefault="0089299A" w:rsidP="0089299A">
            <w:pPr>
              <w:jc w:val="right"/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31161.5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F371B" w14:textId="77777777" w:rsidR="0089299A" w:rsidRPr="0089299A" w:rsidRDefault="0089299A" w:rsidP="0089299A">
            <w:pPr>
              <w:jc w:val="right"/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21740.7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1CA78" w14:textId="77777777" w:rsidR="0089299A" w:rsidRPr="0089299A" w:rsidRDefault="0089299A" w:rsidP="0089299A">
            <w:pPr>
              <w:jc w:val="right"/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22905.02</w:t>
            </w:r>
          </w:p>
        </w:tc>
        <w:tc>
          <w:tcPr>
            <w:tcW w:w="12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13842" w14:textId="77777777" w:rsidR="0089299A" w:rsidRPr="0089299A" w:rsidRDefault="0089299A" w:rsidP="0089299A">
            <w:pPr>
              <w:jc w:val="right"/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14083.3</w:t>
            </w:r>
          </w:p>
        </w:tc>
        <w:tc>
          <w:tcPr>
            <w:tcW w:w="9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80D93" w14:textId="77777777" w:rsidR="0089299A" w:rsidRPr="0089299A" w:rsidRDefault="0089299A" w:rsidP="0089299A">
            <w:pPr>
              <w:jc w:val="right"/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8353.9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D92D4" w14:textId="77777777" w:rsidR="0089299A" w:rsidRPr="0089299A" w:rsidRDefault="0089299A" w:rsidP="0089299A">
            <w:pPr>
              <w:jc w:val="right"/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29332.0</w:t>
            </w:r>
          </w:p>
        </w:tc>
        <w:tc>
          <w:tcPr>
            <w:tcW w:w="11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67AFF" w14:textId="77777777" w:rsidR="0089299A" w:rsidRPr="0089299A" w:rsidRDefault="0089299A" w:rsidP="0089299A">
            <w:pPr>
              <w:jc w:val="right"/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20631.8</w:t>
            </w:r>
          </w:p>
        </w:tc>
        <w:tc>
          <w:tcPr>
            <w:tcW w:w="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97A60" w14:textId="77777777" w:rsidR="0089299A" w:rsidRPr="0089299A" w:rsidRDefault="0089299A" w:rsidP="0089299A">
            <w:pPr>
              <w:jc w:val="right"/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20764.12</w:t>
            </w:r>
          </w:p>
        </w:tc>
        <w:tc>
          <w:tcPr>
            <w:tcW w:w="12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8AABE" w14:textId="77777777" w:rsidR="0089299A" w:rsidRPr="0089299A" w:rsidRDefault="0089299A" w:rsidP="0089299A">
            <w:pPr>
              <w:jc w:val="right"/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14010.9</w:t>
            </w:r>
          </w:p>
        </w:tc>
        <w:tc>
          <w:tcPr>
            <w:tcW w:w="11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AE3DD" w14:textId="77777777" w:rsidR="0089299A" w:rsidRPr="0089299A" w:rsidRDefault="0089299A" w:rsidP="0089299A">
            <w:pPr>
              <w:jc w:val="right"/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8416.8</w:t>
            </w:r>
          </w:p>
        </w:tc>
      </w:tr>
      <w:tr w:rsidR="0089299A" w:rsidRPr="0089299A" w14:paraId="21B632A4" w14:textId="77777777" w:rsidTr="005C0C84">
        <w:trPr>
          <w:trHeight w:val="468"/>
        </w:trPr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FA9E8" w14:textId="77777777" w:rsidR="0089299A" w:rsidRPr="0089299A" w:rsidRDefault="0089299A" w:rsidP="0089299A">
            <w:pPr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Full-RI</w:t>
            </w:r>
          </w:p>
        </w:tc>
        <w:tc>
          <w:tcPr>
            <w:tcW w:w="14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5DF9B" w14:textId="77777777" w:rsidR="0089299A" w:rsidRPr="0089299A" w:rsidRDefault="0089299A" w:rsidP="0089299A">
            <w:pPr>
              <w:jc w:val="right"/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kern w:val="24"/>
                <w:sz w:val="20"/>
                <w:szCs w:val="20"/>
                <w14:ligatures w14:val="none"/>
              </w:rPr>
              <w:t>30531.2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00B3D" w14:textId="77777777" w:rsidR="0089299A" w:rsidRPr="0089299A" w:rsidRDefault="0089299A" w:rsidP="0089299A">
            <w:pPr>
              <w:jc w:val="right"/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kern w:val="24"/>
                <w:sz w:val="20"/>
                <w:szCs w:val="20"/>
                <w14:ligatures w14:val="none"/>
              </w:rPr>
              <w:t>21158.4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BD30A" w14:textId="77777777" w:rsidR="0089299A" w:rsidRPr="0089299A" w:rsidRDefault="0089299A" w:rsidP="0089299A">
            <w:pPr>
              <w:jc w:val="right"/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kern w:val="24"/>
                <w:sz w:val="20"/>
                <w:szCs w:val="20"/>
                <w14:ligatures w14:val="none"/>
              </w:rPr>
              <w:t>22578.22</w:t>
            </w:r>
          </w:p>
        </w:tc>
        <w:tc>
          <w:tcPr>
            <w:tcW w:w="12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C0318" w14:textId="77777777" w:rsidR="0089299A" w:rsidRPr="0089299A" w:rsidRDefault="0089299A" w:rsidP="0089299A">
            <w:pPr>
              <w:jc w:val="right"/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kern w:val="24"/>
                <w:sz w:val="20"/>
                <w:szCs w:val="20"/>
                <w14:ligatures w14:val="none"/>
              </w:rPr>
              <w:t>13898.8</w:t>
            </w:r>
          </w:p>
        </w:tc>
        <w:tc>
          <w:tcPr>
            <w:tcW w:w="9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F8F1A" w14:textId="77777777" w:rsidR="0089299A" w:rsidRPr="0089299A" w:rsidRDefault="0089299A" w:rsidP="0089299A">
            <w:pPr>
              <w:jc w:val="right"/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kern w:val="24"/>
                <w:sz w:val="20"/>
                <w:szCs w:val="20"/>
                <w14:ligatures w14:val="none"/>
              </w:rPr>
              <w:t>8240.4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1BB0D" w14:textId="77777777" w:rsidR="0089299A" w:rsidRPr="0089299A" w:rsidRDefault="0089299A" w:rsidP="0089299A">
            <w:pPr>
              <w:jc w:val="right"/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kern w:val="24"/>
                <w:sz w:val="20"/>
                <w:szCs w:val="20"/>
                <w14:ligatures w14:val="none"/>
              </w:rPr>
              <w:t>28753.4</w:t>
            </w:r>
          </w:p>
        </w:tc>
        <w:tc>
          <w:tcPr>
            <w:tcW w:w="11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1BD0F" w14:textId="77777777" w:rsidR="0089299A" w:rsidRPr="0089299A" w:rsidRDefault="0089299A" w:rsidP="0089299A">
            <w:pPr>
              <w:jc w:val="right"/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kern w:val="24"/>
                <w:sz w:val="20"/>
                <w:szCs w:val="20"/>
                <w14:ligatures w14:val="none"/>
              </w:rPr>
              <w:t>20143.7</w:t>
            </w:r>
          </w:p>
        </w:tc>
        <w:tc>
          <w:tcPr>
            <w:tcW w:w="9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ED267" w14:textId="77777777" w:rsidR="0089299A" w:rsidRPr="0089299A" w:rsidRDefault="0089299A" w:rsidP="0089299A">
            <w:pPr>
              <w:jc w:val="right"/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kern w:val="24"/>
                <w:sz w:val="20"/>
                <w:szCs w:val="20"/>
                <w14:ligatures w14:val="none"/>
              </w:rPr>
              <w:t>20410.99</w:t>
            </w:r>
          </w:p>
        </w:tc>
        <w:tc>
          <w:tcPr>
            <w:tcW w:w="12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A66C0" w14:textId="77777777" w:rsidR="0089299A" w:rsidRPr="0089299A" w:rsidRDefault="0089299A" w:rsidP="0089299A">
            <w:pPr>
              <w:jc w:val="right"/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kern w:val="24"/>
                <w:sz w:val="20"/>
                <w:szCs w:val="20"/>
                <w14:ligatures w14:val="none"/>
              </w:rPr>
              <w:t>13834.4</w:t>
            </w:r>
          </w:p>
        </w:tc>
        <w:tc>
          <w:tcPr>
            <w:tcW w:w="11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4A978" w14:textId="77777777" w:rsidR="0089299A" w:rsidRPr="0089299A" w:rsidRDefault="0089299A" w:rsidP="0089299A">
            <w:pPr>
              <w:jc w:val="right"/>
              <w:textAlignment w:val="bottom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89299A">
              <w:rPr>
                <w:rFonts w:eastAsia="Times New Roman"/>
                <w:kern w:val="24"/>
                <w:sz w:val="20"/>
                <w:szCs w:val="20"/>
                <w14:ligatures w14:val="none"/>
              </w:rPr>
              <w:t>8324.5</w:t>
            </w:r>
          </w:p>
        </w:tc>
      </w:tr>
    </w:tbl>
    <w:p w14:paraId="131439BE" w14:textId="61EED910" w:rsidR="00610564" w:rsidRDefault="00610564"/>
    <w:p w14:paraId="5A284155" w14:textId="1153E707" w:rsidR="00F36469" w:rsidRDefault="00610564" w:rsidP="00E06596">
      <w:r>
        <w:br w:type="page"/>
      </w:r>
    </w:p>
    <w:p w14:paraId="773E8F03" w14:textId="7AB24E63" w:rsidR="00F36469" w:rsidRDefault="00F36469">
      <w:r>
        <w:lastRenderedPageBreak/>
        <w:t xml:space="preserve">Supplemental Table 2.  </w:t>
      </w:r>
      <w:r w:rsidR="00E06596">
        <w:t>Overall m</w:t>
      </w:r>
      <w:r>
        <w:t>odel results for cephalosporin resistance.</w:t>
      </w:r>
    </w:p>
    <w:p w14:paraId="19818B0B" w14:textId="77777777" w:rsidR="00E06596" w:rsidRDefault="00E06596"/>
    <w:tbl>
      <w:tblPr>
        <w:tblW w:w="14390" w:type="dxa"/>
        <w:tblInd w:w="-725" w:type="dxa"/>
        <w:tblLook w:val="04A0" w:firstRow="1" w:lastRow="0" w:firstColumn="1" w:lastColumn="0" w:noHBand="0" w:noVBand="1"/>
      </w:tblPr>
      <w:tblGrid>
        <w:gridCol w:w="2780"/>
        <w:gridCol w:w="1810"/>
        <w:gridCol w:w="1800"/>
        <w:gridCol w:w="1800"/>
        <w:gridCol w:w="1800"/>
        <w:gridCol w:w="1890"/>
        <w:gridCol w:w="2510"/>
      </w:tblGrid>
      <w:tr w:rsidR="00E06596" w:rsidRPr="00E06596" w14:paraId="0EBA4290" w14:textId="77777777" w:rsidTr="00E06596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CBD64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AA94F9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ephalosporin 2021</w:t>
            </w:r>
          </w:p>
        </w:tc>
        <w:tc>
          <w:tcPr>
            <w:tcW w:w="6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21E0CF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ephalosporin 2022</w:t>
            </w:r>
          </w:p>
        </w:tc>
      </w:tr>
      <w:tr w:rsidR="00E06596" w:rsidRPr="00E06596" w14:paraId="6FE50A35" w14:textId="77777777" w:rsidTr="00E0659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84E3B" w14:textId="77777777" w:rsidR="00E06596" w:rsidRPr="00E06596" w:rsidRDefault="00E06596" w:rsidP="00E06596">
            <w:pP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redictor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DDE96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ul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10054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Full R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65635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Full no R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5F1DD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ul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C977B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Full RI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C2E9C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Full no RI</w:t>
            </w:r>
          </w:p>
        </w:tc>
      </w:tr>
      <w:tr w:rsidR="00E06596" w:rsidRPr="00E06596" w14:paraId="356D3C35" w14:textId="77777777" w:rsidTr="00E0659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5970E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(Intercept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0BB0A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58 (0.54 – 0.6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46F5D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4 (0.34 – 0.4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F8AA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42 (0.35 – 0.4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035DF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58 (0.54 – 0.6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F9AFB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42 (0.35 – 0.50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6966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42 (0.35 – 0.49)</w:t>
            </w:r>
          </w:p>
        </w:tc>
      </w:tr>
      <w:tr w:rsidR="00E06596" w:rsidRPr="00E06596" w14:paraId="1D720ADC" w14:textId="77777777" w:rsidTr="00E0659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B820A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2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889BB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8AB71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9 (0.95 – 1.2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5E618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9 (0.96 – 1.2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EA9A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0585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3 (0.81 – 1.06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5E43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5 (0.83 – 1.08)</w:t>
            </w:r>
          </w:p>
        </w:tc>
      </w:tr>
      <w:tr w:rsidR="00E06596" w:rsidRPr="00E06596" w14:paraId="266B4ECD" w14:textId="77777777" w:rsidTr="00E0659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74E39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3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0B24F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52CC1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4 (0.83 – 1.0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2E0D2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4 (0.83 – 1.0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7CA07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E6468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8 (0.78 – 1.00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EB8FB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 (0.79 – 1.02)</w:t>
            </w:r>
          </w:p>
        </w:tc>
      </w:tr>
      <w:tr w:rsidR="00E06596" w:rsidRPr="00E06596" w14:paraId="118769BE" w14:textId="77777777" w:rsidTr="00E0659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ACB3C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4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3C8EB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8642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 (0.97 – 1.2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E763D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9 (0.96 – 1.2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AA79F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D7813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 (0.79 – 1.03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42761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3 (0.82 – 1.06)</w:t>
            </w:r>
          </w:p>
        </w:tc>
      </w:tr>
      <w:tr w:rsidR="00E06596" w:rsidRPr="00E06596" w14:paraId="086BB2AB" w14:textId="77777777" w:rsidTr="00E0659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045AA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5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D4D1C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3EBCC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9 (0.96 – 1.2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9D148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8 (0.95 – 1.2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E82FB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3D07F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7 (0.76 – 0.99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24E89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 (0.79 – 1.02)</w:t>
            </w:r>
          </w:p>
        </w:tc>
      </w:tr>
      <w:tr w:rsidR="00E06596" w:rsidRPr="00E06596" w14:paraId="14BC2DFC" w14:textId="77777777" w:rsidTr="00E0659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1F5E2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6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29594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10443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 (0.88 – 1.1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D72B5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 (0.88 – 1.1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640AE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C0C28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 (0.78 – 1.02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B4D2B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4 (0.82 – 1.07)</w:t>
            </w:r>
          </w:p>
        </w:tc>
      </w:tr>
      <w:tr w:rsidR="00E06596" w:rsidRPr="00E06596" w14:paraId="5FB0273B" w14:textId="77777777" w:rsidTr="00E0659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CDB57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7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75453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AC513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4 (0.91 – 1.1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74A55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3 (0.90 – 1.1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B9663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5494E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5 (0.83 – 1.08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9FA32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9 (0.87 – 1.13)</w:t>
            </w:r>
          </w:p>
        </w:tc>
      </w:tr>
      <w:tr w:rsidR="00E06596" w:rsidRPr="00E06596" w14:paraId="79D2A7E6" w14:textId="77777777" w:rsidTr="00E0659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DDED3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8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9F6B4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3E1F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3 (0.90 – 1.1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DDFF1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3 (0.90 – 1.1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4C844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39684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2 (0.71 – 0.93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4089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5 (0.75 – 0.97)</w:t>
            </w:r>
          </w:p>
        </w:tc>
      </w:tr>
      <w:tr w:rsidR="00E06596" w:rsidRPr="00E06596" w14:paraId="4BBEEF02" w14:textId="77777777" w:rsidTr="00E0659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0247C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9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45B53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0546B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3 (0.90 – 1.1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81D5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2 (0.89 – 1.1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B6FA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04C31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3 (0.82 – 1.07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7D68E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6 (0.84 – 1.10)</w:t>
            </w:r>
          </w:p>
        </w:tc>
      </w:tr>
      <w:tr w:rsidR="00E06596" w:rsidRPr="00E06596" w14:paraId="14D49100" w14:textId="77777777" w:rsidTr="00E0659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40F5E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10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E7BB7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CEAFA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3 (0.91 – 1.1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F6E50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3 (0.91 – 1.1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79F58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8DA3A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2 (0.80 – 1.06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892CD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5 (0.83 – 1.09)</w:t>
            </w:r>
          </w:p>
        </w:tc>
      </w:tr>
      <w:tr w:rsidR="00E06596" w:rsidRPr="00E06596" w14:paraId="02EF7129" w14:textId="77777777" w:rsidTr="00E0659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B6E43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11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1E232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F7A8B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8 (0.86 – 1.1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D134A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8 (0.86 – 1.1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9F432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9F4CF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5 (0.83 – 1.09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19073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9 (0.87 – 1.13)</w:t>
            </w:r>
          </w:p>
        </w:tc>
      </w:tr>
      <w:tr w:rsidR="00E06596" w:rsidRPr="00E06596" w14:paraId="34C975EF" w14:textId="77777777" w:rsidTr="00E0659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4DC28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12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EAF18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FDEB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7 (0.93 – 1.2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CDDD0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6 (0.93 – 1.2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64C4D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A1AB6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5 (0.82 – 1.08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F91CF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7 (0.85 – 1.11)</w:t>
            </w:r>
          </w:p>
        </w:tc>
      </w:tr>
      <w:tr w:rsidR="00E06596" w:rsidRPr="00E06596" w14:paraId="0161786F" w14:textId="77777777" w:rsidTr="00E0659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E3375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Gender [M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DCFB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25BFA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6 (1.02 – 1.3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F7B03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5 (1.01 – 1.2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ED8DE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267A7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3 (0.99 – 1.28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F7BEA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1 (0.98 – 1.26)</w:t>
            </w:r>
          </w:p>
        </w:tc>
      </w:tr>
      <w:tr w:rsidR="00E06596" w:rsidRPr="00E06596" w14:paraId="7573AB2E" w14:textId="77777777" w:rsidTr="00E0659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E530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_cat45-5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61D84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72F8D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4 (0.83 – 1.0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8073F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6 (0.84 – 1.0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AB941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1C363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5 (0.82 – 1.09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17F76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6 (0.84 – 1.11)</w:t>
            </w:r>
          </w:p>
        </w:tc>
      </w:tr>
      <w:tr w:rsidR="00E06596" w:rsidRPr="00E06596" w14:paraId="1A8833BC" w14:textId="77777777" w:rsidTr="00E0659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AF154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_cat55-6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919D5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0ACA9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5 (0.84 – 1.0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CB6A6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3 (0.82 – 1.0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7BD52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6C36A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 (0.88 – 1.13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37E11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 (0.88 – 1.13)</w:t>
            </w:r>
          </w:p>
        </w:tc>
      </w:tr>
      <w:tr w:rsidR="00E06596" w:rsidRPr="00E06596" w14:paraId="2039FF5C" w14:textId="77777777" w:rsidTr="00E0659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579CD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_cat65-7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EAAC0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97C91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4 (0.84 – 1.0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C810C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 (0.80 – 1.0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F6FF0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64E6F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7 (0.94 – 1.21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E917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5 (0.93 – 1.19)</w:t>
            </w:r>
          </w:p>
        </w:tc>
      </w:tr>
      <w:tr w:rsidR="00E06596" w:rsidRPr="00E06596" w14:paraId="0BC1D28D" w14:textId="77777777" w:rsidTr="00E0659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62464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_cat75-8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F0478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B380C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 (0.97 – 1.2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21701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3 (0.91 – 1.1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93165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8B3B9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6 (1.02 – 1.32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3BDB6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4 (1.00 – 1.30)</w:t>
            </w:r>
          </w:p>
        </w:tc>
      </w:tr>
      <w:tr w:rsidR="00E06596" w:rsidRPr="00E06596" w14:paraId="5CC948EB" w14:textId="77777777" w:rsidTr="00E0659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72033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 cat [GT85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B081C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143B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1 (1.13 – 1.5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BF13B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1 (1.05 – 1.4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21717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C78BE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5 (1.15 – 1.58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CB04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 (1.11 – 1.51)</w:t>
            </w:r>
          </w:p>
        </w:tc>
      </w:tr>
      <w:tr w:rsidR="00E06596" w:rsidRPr="00E06596" w14:paraId="59ACC489" w14:textId="77777777" w:rsidTr="00E0659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F51DD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lix </w:t>
            </w:r>
            <w:proofErr w:type="spellStart"/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parlysis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453BE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D6C4D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63 (1.44 – 1.8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09C5E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57 (1.39 – 1.7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862F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79037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62 (1.42 – 1.84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47156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6 (1.41 – 1.82)</w:t>
            </w:r>
          </w:p>
        </w:tc>
      </w:tr>
      <w:tr w:rsidR="00E06596" w:rsidRPr="00E06596" w14:paraId="5FAA26BE" w14:textId="77777777" w:rsidTr="00E0659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CA2DF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lix neurological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11C75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D6702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2 (1.13 – 1.3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7B8A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2 (1.13 – 1.3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11F60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D48DD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3 (1.14 – 1.33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13FD2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1 (1.12 – 1.31)</w:t>
            </w:r>
          </w:p>
        </w:tc>
      </w:tr>
      <w:tr w:rsidR="00E06596" w:rsidRPr="00E06596" w14:paraId="66B6ACFE" w14:textId="77777777" w:rsidTr="00E0659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1D7E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lix </w:t>
            </w:r>
            <w:proofErr w:type="spellStart"/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hronicpulmonary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135C7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8E651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5 (1.08 – 1.2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86ECC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8 (1.11 – 1.2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F3285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1EACF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1 (1.05 – 1.19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A06E0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3 (1.06 – 1.20)</w:t>
            </w:r>
          </w:p>
        </w:tc>
      </w:tr>
      <w:tr w:rsidR="00E06596" w:rsidRPr="00E06596" w14:paraId="251382A5" w14:textId="77777777" w:rsidTr="00E0659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78284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lix HIVAID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6A731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8E734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68 (1.33 – 2.1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9F04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61 (1.29 – 2.0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3039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DD764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04 (1.60 – 2.60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D0B9D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01 (1.59 – 2.55)</w:t>
            </w:r>
          </w:p>
        </w:tc>
      </w:tr>
      <w:tr w:rsidR="00E06596" w:rsidRPr="00E06596" w14:paraId="113BC53B" w14:textId="77777777" w:rsidTr="00E0659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7AA1D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lix lymphoma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600E4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CE31A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6 (0.70 – 1.0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11FBC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5 (0.69 – 1.0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B271F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8901A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3 (0.67 – 1.02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D05FE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3 (0.67 – 1.02)</w:t>
            </w:r>
          </w:p>
        </w:tc>
      </w:tr>
      <w:tr w:rsidR="00E06596" w:rsidRPr="00E06596" w14:paraId="138E185F" w14:textId="77777777" w:rsidTr="00E0659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A27C0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lix obesity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3B6E2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BD68B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2 (0.86 – 0.9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24F30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1 (0.86 – 0.9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4C338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232EF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7 (0.91 – 1.03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8AA67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5 (0.89 – 1.01)</w:t>
            </w:r>
          </w:p>
        </w:tc>
      </w:tr>
      <w:tr w:rsidR="00E06596" w:rsidRPr="00E06596" w14:paraId="3971F966" w14:textId="77777777" w:rsidTr="00E0659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9BE2A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lix </w:t>
            </w:r>
            <w:proofErr w:type="spellStart"/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deficiencyanemia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1404E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CAB28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8 (1.01 – 1.1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EE790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9 (1.01 – 1.1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64479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DA289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1 (1.03 – 1.20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12DAC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2 (1.04 – 1.21)</w:t>
            </w:r>
          </w:p>
        </w:tc>
      </w:tr>
      <w:tr w:rsidR="00E06596" w:rsidRPr="00E06596" w14:paraId="0C4E7F6D" w14:textId="77777777" w:rsidTr="00E0659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996B1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lix psychose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FFEF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5426C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6 (1.10 – 1.4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217D5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5 (1.09 – 1.4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8FDC1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B9182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1 (1.05 – 1.39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9EB22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1 (1.05 – 1.38)</w:t>
            </w:r>
          </w:p>
        </w:tc>
      </w:tr>
      <w:tr w:rsidR="00E06596" w:rsidRPr="00E06596" w14:paraId="0F026F65" w14:textId="77777777" w:rsidTr="00E0659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B26AE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lix depression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7AFE3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366A9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4 (1.07 – 1.2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6615E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4 (1.07 – 1.2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25CA4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8E567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3 (1.06 – 1.20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59AD9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2 (1.06 – 1.19)</w:t>
            </w:r>
          </w:p>
        </w:tc>
      </w:tr>
      <w:tr w:rsidR="00E06596" w:rsidRPr="00E06596" w14:paraId="62B897C3" w14:textId="77777777" w:rsidTr="00E0659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83321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lix </w:t>
            </w:r>
            <w:proofErr w:type="spellStart"/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drugabuse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E7717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BA22B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4 (1.23 – 1.4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92C5A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3 (1.22 – 1.4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765A4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3229E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41 (1.29 – 1.54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3B94C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9 (1.28 – 1.52)</w:t>
            </w:r>
          </w:p>
        </w:tc>
      </w:tr>
      <w:tr w:rsidR="00E06596" w:rsidRPr="00E06596" w14:paraId="11F61B79" w14:textId="77777777" w:rsidTr="00E0659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F71E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eph</w:t>
            </w:r>
            <w:proofErr w:type="spellEnd"/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t pen 1 4 D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F2D97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4BEB6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2 (1.05 – 1.4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498D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2 (1.05 – 1.4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35C66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C750A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 (1.04 – 1.38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3057B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2 (1.06 – 1.40)</w:t>
            </w:r>
          </w:p>
        </w:tc>
      </w:tr>
      <w:tr w:rsidR="00E06596" w:rsidRPr="00E06596" w14:paraId="5C309AD4" w14:textId="77777777" w:rsidTr="00E0659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8B7FE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eph</w:t>
            </w:r>
            <w:proofErr w:type="spellEnd"/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t pen 1 4 D3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7463D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E907E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4 (1.13 – 1.6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9EED6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6 (1.14 – 1.6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895E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EBE47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2 (1.02 – 1.46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68F9F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1 (1.02 – 1.45)</w:t>
            </w:r>
          </w:p>
        </w:tc>
      </w:tr>
      <w:tr w:rsidR="00E06596" w:rsidRPr="00E06596" w14:paraId="17BA96D9" w14:textId="77777777" w:rsidTr="00E0659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AF93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eph</w:t>
            </w:r>
            <w:proofErr w:type="spellEnd"/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t pen 1 4 D9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C7E35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28EFF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57 (1.39 – 1.7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9B03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56 (1.38 – 1.7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B9BC7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40B64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47 (1.31 – 1.65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5DCF6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47 (1.31 – 1.65)</w:t>
            </w:r>
          </w:p>
        </w:tc>
      </w:tr>
      <w:tr w:rsidR="00E06596" w:rsidRPr="00E06596" w14:paraId="529A2BAF" w14:textId="77777777" w:rsidTr="00E0659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9AF43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Penicillins</w:t>
            </w:r>
            <w:proofErr w:type="spellEnd"/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9286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222D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 (0.50 – 1.6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31028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7 (0.48 – 1.5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FB975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A78B3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76 (0.41 – 1.42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5318A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75 (0.40 – 1.37)</w:t>
            </w:r>
          </w:p>
        </w:tc>
      </w:tr>
      <w:tr w:rsidR="00E06596" w:rsidRPr="00E06596" w14:paraId="6B37383B" w14:textId="77777777" w:rsidTr="00E0659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ACD62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enicillins</w:t>
            </w:r>
            <w:proofErr w:type="spellEnd"/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3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62FA0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CCE4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8 (0.82 – 1.7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A1068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4 (0.79 – 1.6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44DDC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BAFDC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5 (1.05 – 2.16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67AF1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48 (1.04 – 2.11)</w:t>
            </w:r>
          </w:p>
        </w:tc>
      </w:tr>
      <w:tr w:rsidR="00E06596" w:rsidRPr="00E06596" w14:paraId="517B7CC4" w14:textId="77777777" w:rsidTr="00E0659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5109E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Penicillins</w:t>
            </w:r>
            <w:proofErr w:type="spellEnd"/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9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B4780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EBFD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 (0.79 – 1.2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437BB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9 (0.78 – 1.2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ACD36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F6702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6 (1.00 – 1.60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FA221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4 (0.98 – 1.56)</w:t>
            </w:r>
          </w:p>
        </w:tc>
      </w:tr>
      <w:tr w:rsidR="00E06596" w:rsidRPr="00E06596" w14:paraId="2C91058B" w14:textId="77777777" w:rsidTr="00E0659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E4E90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arbapenems D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8983E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569A1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9 (0.43 – 1.8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1F691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3 (0.45 – 1.8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F18B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B254F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59 (0.80 – 3.15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309EF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51 (0.77 – 3.02)</w:t>
            </w:r>
          </w:p>
        </w:tc>
      </w:tr>
      <w:tr w:rsidR="00E06596" w:rsidRPr="00E06596" w14:paraId="71790B4D" w14:textId="77777777" w:rsidTr="00E0659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E78AA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arbapenems D3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8036D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83521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5 (0.46 – 1.9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B063C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 (0.49 – 2.0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AFE12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1BCF3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14 (1.02 – 4.47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A89E5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23 (1.11 – 4.78)</w:t>
            </w:r>
          </w:p>
        </w:tc>
      </w:tr>
      <w:tr w:rsidR="00E06596" w:rsidRPr="00E06596" w14:paraId="4C3B7244" w14:textId="77777777" w:rsidTr="00E0659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38581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arbapenems D9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57B82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FF54D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97 (1.37 – 2.8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28B52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98 (1.40 – 2.8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7CED6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6BFEF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83 (1.27 – 2.64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E05A6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87 (1.31 – 2.70)</w:t>
            </w:r>
          </w:p>
        </w:tc>
      </w:tr>
      <w:tr w:rsidR="00E06596" w:rsidRPr="00E06596" w14:paraId="3223E7AD" w14:textId="77777777" w:rsidTr="00E0659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B870E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lix metastatic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8D89D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ABF2C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5 (0.73 – 0.9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4E767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5 (0.73 – 0.9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E5454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5E24D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1 (0.69 – 0.94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57E6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2 (0.70 – 0.95)</w:t>
            </w:r>
          </w:p>
        </w:tc>
      </w:tr>
      <w:tr w:rsidR="00E06596" w:rsidRPr="00E06596" w14:paraId="37F8F20D" w14:textId="77777777" w:rsidTr="00E0659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B9883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lix rheumatoid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6AA0F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704CD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3 (0.72 – 0.9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EFFC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3 (0.73 – 0.9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66346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B4E45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7 (0.76 – 0.98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67EBC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7 (0.76 – 0.98)</w:t>
            </w:r>
          </w:p>
        </w:tc>
      </w:tr>
      <w:tr w:rsidR="00E06596" w:rsidRPr="00E06596" w14:paraId="3C3A686E" w14:textId="77777777" w:rsidTr="00E0659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AAB05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lix </w:t>
            </w:r>
            <w:proofErr w:type="spellStart"/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weightloss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FD7E6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A80C7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3 (1.03 – 1.2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B0D42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2 (1.02 – 1.2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89B4F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AE29E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 (1.10 – 1.32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494BA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9 (1.09 – 1.30)</w:t>
            </w:r>
          </w:p>
        </w:tc>
      </w:tr>
      <w:tr w:rsidR="00E06596" w:rsidRPr="00E06596" w14:paraId="5389E411" w14:textId="77777777" w:rsidTr="00E0659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51B08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lix </w:t>
            </w:r>
            <w:proofErr w:type="spellStart"/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fluidelectrolyte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AB7EE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EFDE0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4 (1.16 – 1.3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E611A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2 (1.15 – 1.3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FFD68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96C40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5 (1.07 – 1.23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ABB8D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5 (1.07 – 1.22)</w:t>
            </w:r>
          </w:p>
        </w:tc>
      </w:tr>
      <w:tr w:rsidR="00E06596" w:rsidRPr="00E06596" w14:paraId="5038AB4F" w14:textId="77777777" w:rsidTr="00E0659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F43D4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lix </w:t>
            </w:r>
            <w:proofErr w:type="spellStart"/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tn</w:t>
            </w:r>
            <w:proofErr w:type="spellEnd"/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y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A0C2F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23DC4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9 (0.83 – 0.9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8681D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2 (0.86 – 0.9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EE731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827A7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1 (0.84 – 0.98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61E63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4 (0.87 – 1.01)</w:t>
            </w:r>
          </w:p>
        </w:tc>
      </w:tr>
      <w:tr w:rsidR="00E06596" w:rsidRPr="00E06596" w14:paraId="0CE9C4CE" w14:textId="77777777" w:rsidTr="00E0659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0CC8B" w14:textId="77777777" w:rsidR="00E06596" w:rsidRPr="00E06596" w:rsidRDefault="00E06596" w:rsidP="00E06596">
            <w:pP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ndom Effect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B7FB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D699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912F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9D9B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6FB82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B668B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06596" w:rsidRPr="00E06596" w14:paraId="79A6BB79" w14:textId="77777777" w:rsidTr="00E0659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D24C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σ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A80A" w14:textId="77777777" w:rsidR="00E06596" w:rsidRPr="00E06596" w:rsidRDefault="00E06596" w:rsidP="00E06596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.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28057" w14:textId="77777777" w:rsidR="00E06596" w:rsidRPr="00E06596" w:rsidRDefault="00E06596" w:rsidP="00E06596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.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27B58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D4D5" w14:textId="77777777" w:rsidR="00E06596" w:rsidRPr="00E06596" w:rsidRDefault="00E06596" w:rsidP="00E06596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.2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BBE82" w14:textId="77777777" w:rsidR="00E06596" w:rsidRPr="00E06596" w:rsidRDefault="00E06596" w:rsidP="00E06596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.29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82D83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06596" w:rsidRPr="00E06596" w14:paraId="000AB63F" w14:textId="77777777" w:rsidTr="00E0659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31CB4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τ0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0CFBA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119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DDE1A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124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E4284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AAF34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106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01677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107 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8C07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06596" w:rsidRPr="00E06596" w14:paraId="7A609405" w14:textId="77777777" w:rsidTr="00E0659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E503A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ICC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88388" w14:textId="77777777" w:rsidR="00E06596" w:rsidRPr="00E06596" w:rsidRDefault="00E06596" w:rsidP="00E06596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3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AE44D" w14:textId="77777777" w:rsidR="00E06596" w:rsidRPr="00E06596" w:rsidRDefault="00E06596" w:rsidP="00E06596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3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54D63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D310" w14:textId="77777777" w:rsidR="00E06596" w:rsidRPr="00E06596" w:rsidRDefault="00E06596" w:rsidP="00E06596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3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BEFA4" w14:textId="77777777" w:rsidR="00E06596" w:rsidRPr="00E06596" w:rsidRDefault="00E06596" w:rsidP="00E06596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32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556D2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06596" w:rsidRPr="00E06596" w14:paraId="61E26EF9" w14:textId="77777777" w:rsidTr="00E0659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8CEF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arginal R2 / Conditional R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A963F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00 / 0.03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2DE88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38 / 0.07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FD39C" w14:textId="77777777" w:rsidR="00E06596" w:rsidRPr="00E06596" w:rsidRDefault="00E06596" w:rsidP="00E06596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5D719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00 / 0.03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9A23D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38 / 0.068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D4ED" w14:textId="77777777" w:rsidR="00E06596" w:rsidRPr="00E06596" w:rsidRDefault="00E06596" w:rsidP="00E06596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</w:tr>
      <w:tr w:rsidR="00E06596" w:rsidRPr="00E06596" w14:paraId="2BA3ED22" w14:textId="77777777" w:rsidTr="00E06596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82F5B" w14:textId="77777777" w:rsidR="00E06596" w:rsidRPr="00E06596" w:rsidRDefault="00E06596" w:rsidP="00E06596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IC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9B4A" w14:textId="77777777" w:rsidR="00E06596" w:rsidRPr="00E06596" w:rsidRDefault="00E06596" w:rsidP="00E06596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1161.5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B2891" w14:textId="77777777" w:rsidR="00E06596" w:rsidRPr="00E06596" w:rsidRDefault="00E06596" w:rsidP="00E06596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0531.2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35D7" w14:textId="77777777" w:rsidR="00E06596" w:rsidRPr="00E06596" w:rsidRDefault="00E06596" w:rsidP="00E06596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0882.0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59E9" w14:textId="77777777" w:rsidR="00E06596" w:rsidRPr="00E06596" w:rsidRDefault="00E06596" w:rsidP="00E06596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9331.98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C338E" w14:textId="77777777" w:rsidR="00E06596" w:rsidRPr="00E06596" w:rsidRDefault="00E06596" w:rsidP="00E06596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8753.416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2CECA" w14:textId="77777777" w:rsidR="00E06596" w:rsidRPr="00E06596" w:rsidRDefault="00E06596" w:rsidP="00E06596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9066.137</w:t>
            </w:r>
          </w:p>
        </w:tc>
      </w:tr>
    </w:tbl>
    <w:p w14:paraId="7241D036" w14:textId="77777777" w:rsidR="00E06596" w:rsidRDefault="00E06596"/>
    <w:p w14:paraId="48E1A0F9" w14:textId="77777777" w:rsidR="00E06596" w:rsidRDefault="00E06596"/>
    <w:p w14:paraId="18FCAC7E" w14:textId="257626D9" w:rsidR="00E06596" w:rsidRDefault="00E06596">
      <w:r>
        <w:br w:type="page"/>
      </w:r>
    </w:p>
    <w:p w14:paraId="40BD287A" w14:textId="28294B25" w:rsidR="00E06596" w:rsidRDefault="000F6BD5">
      <w:r>
        <w:lastRenderedPageBreak/>
        <w:t>Supplemental Table 3. Overall model results for clindamycin resistance.</w:t>
      </w:r>
    </w:p>
    <w:p w14:paraId="04F0B712" w14:textId="77777777" w:rsidR="000F6BD5" w:rsidRDefault="000F6BD5"/>
    <w:p w14:paraId="59ECC7BC" w14:textId="77777777" w:rsidR="000F6BD5" w:rsidRDefault="000F6BD5"/>
    <w:tbl>
      <w:tblPr>
        <w:tblW w:w="14318" w:type="dxa"/>
        <w:tblInd w:w="-725" w:type="dxa"/>
        <w:tblLook w:val="04A0" w:firstRow="1" w:lastRow="0" w:firstColumn="1" w:lastColumn="0" w:noHBand="0" w:noVBand="1"/>
      </w:tblPr>
      <w:tblGrid>
        <w:gridCol w:w="2780"/>
        <w:gridCol w:w="1810"/>
        <w:gridCol w:w="2070"/>
        <w:gridCol w:w="1980"/>
        <w:gridCol w:w="8"/>
        <w:gridCol w:w="1792"/>
        <w:gridCol w:w="1800"/>
        <w:gridCol w:w="2070"/>
        <w:gridCol w:w="8"/>
      </w:tblGrid>
      <w:tr w:rsidR="000F6BD5" w:rsidRPr="000F6BD5" w14:paraId="3F7A311E" w14:textId="77777777" w:rsidTr="000F6BD5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17EB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8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62B7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lindamycin 2021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1BB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lindamycin 2022</w:t>
            </w:r>
          </w:p>
        </w:tc>
      </w:tr>
      <w:tr w:rsidR="000F6BD5" w:rsidRPr="000F6BD5" w14:paraId="01F263FE" w14:textId="77777777" w:rsidTr="000F6BD5">
        <w:trPr>
          <w:gridAfter w:val="1"/>
          <w:wAfter w:w="8" w:type="dxa"/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B2C7B" w14:textId="77777777" w:rsidR="000F6BD5" w:rsidRPr="000F6BD5" w:rsidRDefault="000F6BD5" w:rsidP="000F6BD5">
            <w:pP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redictor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649B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ul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5F16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Full R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BD28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Full no RI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8E03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ul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368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Full RI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D59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Full no RI</w:t>
            </w:r>
          </w:p>
        </w:tc>
      </w:tr>
      <w:tr w:rsidR="000F6BD5" w:rsidRPr="000F6BD5" w14:paraId="16200DC5" w14:textId="77777777" w:rsidTr="000F6BD5">
        <w:trPr>
          <w:gridAfter w:val="1"/>
          <w:wAfter w:w="8" w:type="dxa"/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2C21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(Intercept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CDCC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32 (0.30 – 0.3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D8DE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23 (0.19 – 0.2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0D8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25 (0.21 – 0.31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5740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33 (0.31 – 0.3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1A3D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22 (0.17 – 0.2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71A7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22 (0.18 – 0.27)</w:t>
            </w:r>
          </w:p>
        </w:tc>
      </w:tr>
      <w:tr w:rsidR="000F6BD5" w:rsidRPr="000F6BD5" w14:paraId="71C04374" w14:textId="77777777" w:rsidTr="000F6BD5">
        <w:trPr>
          <w:gridAfter w:val="1"/>
          <w:wAfter w:w="8" w:type="dxa"/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08A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2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27A9C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6A17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4 (0.80 – 1.1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2B2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2 (0.79 – 1.08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947F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B74D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9 (0.84 – 1.1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D9A2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1 (0.85 – 1.18)</w:t>
            </w:r>
          </w:p>
        </w:tc>
      </w:tr>
      <w:tr w:rsidR="000F6BD5" w:rsidRPr="000F6BD5" w14:paraId="7F657B71" w14:textId="77777777" w:rsidTr="000F6BD5">
        <w:trPr>
          <w:gridAfter w:val="1"/>
          <w:wAfter w:w="8" w:type="dxa"/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89F4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3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2E3B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6F8F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2 (0.87 – 1.1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9DD8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9 (0.86 – 1.16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3FD3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65F9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5 (0.90 – 1.2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E865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6 (0.91 – 1.24)</w:t>
            </w:r>
          </w:p>
        </w:tc>
      </w:tr>
      <w:tr w:rsidR="000F6BD5" w:rsidRPr="000F6BD5" w14:paraId="2CAD34B1" w14:textId="77777777" w:rsidTr="000F6BD5">
        <w:trPr>
          <w:gridAfter w:val="1"/>
          <w:wAfter w:w="8" w:type="dxa"/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DA03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4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7B20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46C0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1 (0.78 – 1.0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089E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9 (0.77 – 1.04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427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D266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6 (0.82 – 1.1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6CAC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6 (0.82 – 1.13)</w:t>
            </w:r>
          </w:p>
        </w:tc>
      </w:tr>
      <w:tr w:rsidR="000F6BD5" w:rsidRPr="000F6BD5" w14:paraId="3E2B5E82" w14:textId="77777777" w:rsidTr="000F6BD5">
        <w:trPr>
          <w:gridAfter w:val="1"/>
          <w:wAfter w:w="8" w:type="dxa"/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B375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5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660D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EE5D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1 (0.86 – 1.1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41DA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9 (0.85 – 1.16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18FF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DC95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7 (0.82 – 1.1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1955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8 (0.84 – 1.15)</w:t>
            </w:r>
          </w:p>
        </w:tc>
      </w:tr>
      <w:tr w:rsidR="000F6BD5" w:rsidRPr="000F6BD5" w14:paraId="10A9B91D" w14:textId="77777777" w:rsidTr="000F6BD5">
        <w:trPr>
          <w:gridAfter w:val="1"/>
          <w:wAfter w:w="8" w:type="dxa"/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57FA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6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E64F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F58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6 (0.74 – 1.0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0074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4 (0.72 – 0.97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4F01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B510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2 (0.96 – 1.3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0A65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4 (0.97 – 1.33)</w:t>
            </w:r>
          </w:p>
        </w:tc>
      </w:tr>
      <w:tr w:rsidR="000F6BD5" w:rsidRPr="000F6BD5" w14:paraId="2AA46DF5" w14:textId="77777777" w:rsidTr="000F6BD5">
        <w:trPr>
          <w:gridAfter w:val="1"/>
          <w:wAfter w:w="8" w:type="dxa"/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F43C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7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3CF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81D3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1 (0.69 – 0.9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702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 (0.68 – 0.93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B7C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B045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9 (0.75 – 1.0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1974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1 (0.77 – 1.07)</w:t>
            </w:r>
          </w:p>
        </w:tc>
      </w:tr>
      <w:tr w:rsidR="000F6BD5" w:rsidRPr="000F6BD5" w14:paraId="512B1B98" w14:textId="77777777" w:rsidTr="000F6BD5">
        <w:trPr>
          <w:gridAfter w:val="1"/>
          <w:wAfter w:w="8" w:type="dxa"/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259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8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D3C8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4BB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6 (0.74 – 1.0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FFCC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6 (0.73 – 1.00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0A82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FEA9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7 (0.82 – 1.1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65C9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9 (0.84 – 1.16)</w:t>
            </w:r>
          </w:p>
        </w:tc>
      </w:tr>
      <w:tr w:rsidR="000F6BD5" w:rsidRPr="000F6BD5" w14:paraId="6DC6E1E9" w14:textId="77777777" w:rsidTr="000F6BD5">
        <w:trPr>
          <w:gridAfter w:val="1"/>
          <w:wAfter w:w="8" w:type="dxa"/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710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9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31F7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9FC4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3 (0.71 – 0.9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1167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3 (0.71 – 0.97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80D8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AD6C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 (0.85 – 1.1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E134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1 (0.86 – 1.19)</w:t>
            </w:r>
          </w:p>
        </w:tc>
      </w:tr>
      <w:tr w:rsidR="000F6BD5" w:rsidRPr="000F6BD5" w14:paraId="05743A3D" w14:textId="77777777" w:rsidTr="000F6BD5">
        <w:trPr>
          <w:gridAfter w:val="1"/>
          <w:wAfter w:w="8" w:type="dxa"/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5944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10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6C36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3558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79 (0.68 – 0.9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530C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79 (0.67 – 0.92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D0B2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0936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2 (0.86 – 1.2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2D86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2 (0.86 – 1.20)</w:t>
            </w:r>
          </w:p>
        </w:tc>
      </w:tr>
      <w:tr w:rsidR="000F6BD5" w:rsidRPr="000F6BD5" w14:paraId="0F906F40" w14:textId="77777777" w:rsidTr="000F6BD5">
        <w:trPr>
          <w:gridAfter w:val="1"/>
          <w:wAfter w:w="8" w:type="dxa"/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AFBB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11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6A4B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A048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1 (0.68 – 0.9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BA4A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 (0.68 – 0.94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861B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8F15C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1 (0.86 – 1.2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2E6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3 (0.87 – 1.22)</w:t>
            </w:r>
          </w:p>
        </w:tc>
      </w:tr>
      <w:tr w:rsidR="000F6BD5" w:rsidRPr="000F6BD5" w14:paraId="621A9560" w14:textId="77777777" w:rsidTr="000F6BD5">
        <w:trPr>
          <w:gridAfter w:val="1"/>
          <w:wAfter w:w="8" w:type="dxa"/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8913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12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7AFD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1A22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79 (0.67 – 0.9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74E6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78 (0.67 – 0.92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6AE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0ECD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2 (0.86 – 1.2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35B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3 (0.87 – 1.22)</w:t>
            </w:r>
          </w:p>
        </w:tc>
      </w:tr>
      <w:tr w:rsidR="000F6BD5" w:rsidRPr="000F6BD5" w14:paraId="77920EB2" w14:textId="77777777" w:rsidTr="000F6BD5">
        <w:trPr>
          <w:gridAfter w:val="1"/>
          <w:wAfter w:w="8" w:type="dxa"/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680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Gender [M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1B54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5517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6 (0.83 – 1.1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442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4 (0.81 – 1.09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A8B0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42C9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 (0.85 – 1.1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F544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1 (0.87 – 1.17)</w:t>
            </w:r>
          </w:p>
        </w:tc>
      </w:tr>
      <w:tr w:rsidR="000F6BD5" w:rsidRPr="000F6BD5" w14:paraId="7941E92E" w14:textId="77777777" w:rsidTr="000F6BD5">
        <w:trPr>
          <w:gridAfter w:val="1"/>
          <w:wAfter w:w="8" w:type="dxa"/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AC54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_cat45-5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E8C4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78F8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 (0.85 – 1.1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AEA5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1 (0.86 – 1.18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BF3F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A98E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4 (0.88 – 1.2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8B7D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4 (0.88 – 1.23)</w:t>
            </w:r>
          </w:p>
        </w:tc>
      </w:tr>
      <w:tr w:rsidR="000F6BD5" w:rsidRPr="000F6BD5" w14:paraId="37829CCF" w14:textId="77777777" w:rsidTr="000F6BD5">
        <w:trPr>
          <w:gridAfter w:val="1"/>
          <w:wAfter w:w="8" w:type="dxa"/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726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_cat55-6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0105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95E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9 (0.86 – 1.1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2A74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8 (0.85 – 1.13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79CF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D919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6 (0.83 – 1.1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09E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6 (0.83 – 1.11)</w:t>
            </w:r>
          </w:p>
        </w:tc>
      </w:tr>
      <w:tr w:rsidR="000F6BD5" w:rsidRPr="000F6BD5" w14:paraId="221BE431" w14:textId="77777777" w:rsidTr="000F6BD5">
        <w:trPr>
          <w:gridAfter w:val="1"/>
          <w:wAfter w:w="8" w:type="dxa"/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6812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_cat65-7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56CD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D4C6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9 (0.94 – 1.2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B14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6 (0.92 – 1.22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BA2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541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 (0.87 – 1.1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DC0D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8 (0.85 – 1.14)</w:t>
            </w:r>
          </w:p>
        </w:tc>
      </w:tr>
      <w:tr w:rsidR="000F6BD5" w:rsidRPr="000F6BD5" w14:paraId="02C414C8" w14:textId="77777777" w:rsidTr="000F6BD5">
        <w:trPr>
          <w:gridAfter w:val="1"/>
          <w:wAfter w:w="8" w:type="dxa"/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DF33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_cat75-8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8161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34D8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5 (1.08 – 1.4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265E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1 (1.04 – 1.40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CF0D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F52D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7 (0.91 – 1.2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A2F4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4 (0.89 – 1.21)</w:t>
            </w:r>
          </w:p>
        </w:tc>
      </w:tr>
      <w:tr w:rsidR="000F6BD5" w:rsidRPr="000F6BD5" w14:paraId="721B26F9" w14:textId="77777777" w:rsidTr="000F6BD5">
        <w:trPr>
          <w:gridAfter w:val="1"/>
          <w:wAfter w:w="8" w:type="dxa"/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DE4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 cat [GT85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5F8C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6D69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43 (1.19 – 1.7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3644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6 (1.14 – 1.63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BCB2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D16D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4 (1.15 – 1.6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26F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4 (1.11 – 1.62)</w:t>
            </w:r>
          </w:p>
        </w:tc>
      </w:tr>
      <w:tr w:rsidR="000F6BD5" w:rsidRPr="000F6BD5" w14:paraId="3FCE4489" w14:textId="77777777" w:rsidTr="000F6BD5">
        <w:trPr>
          <w:gridAfter w:val="1"/>
          <w:wAfter w:w="8" w:type="dxa"/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31CB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lindamycin D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14E8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D834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49 (1.12 – 1.9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2218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44 (1.09 – 1.89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C64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F7F4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88 (1.39 – 2.5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212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88 (1.39 – 2.55)</w:t>
            </w:r>
          </w:p>
        </w:tc>
      </w:tr>
      <w:tr w:rsidR="000F6BD5" w:rsidRPr="000F6BD5" w14:paraId="4CBAF5F8" w14:textId="77777777" w:rsidTr="000F6BD5">
        <w:trPr>
          <w:gridAfter w:val="1"/>
          <w:wAfter w:w="8" w:type="dxa"/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8092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lindamycin D3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4A8D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D068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.18 (4.72 – 10.9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F85F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.04 (4.70 – 10.79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40FC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F23F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.64 (3.16 – 6.8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34AD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.57 (3.14 – 6.73)</w:t>
            </w:r>
          </w:p>
        </w:tc>
      </w:tr>
      <w:tr w:rsidR="000F6BD5" w:rsidRPr="000F6BD5" w14:paraId="23017388" w14:textId="77777777" w:rsidTr="000F6BD5">
        <w:trPr>
          <w:gridAfter w:val="1"/>
          <w:wAfter w:w="8" w:type="dxa"/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AF91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lindamycin D9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2EAE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B84C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01 (1.55 – 2.5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28C4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06 (1.60 – 2.65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726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A28F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68 (1.28 – 2.2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16B6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69 (1.29 – 2.20)</w:t>
            </w:r>
          </w:p>
        </w:tc>
      </w:tr>
      <w:tr w:rsidR="000F6BD5" w:rsidRPr="000F6BD5" w14:paraId="6F60BC88" w14:textId="77777777" w:rsidTr="000F6BD5">
        <w:trPr>
          <w:gridAfter w:val="1"/>
          <w:wAfter w:w="8" w:type="dxa"/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9F5A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acrolides D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2124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455B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2 (0.94 – 1.3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8DCC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3 (0.94 – 1.34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A272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C651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4 (0.96 – 1.3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0365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5 (0.97 – 1.36)</w:t>
            </w:r>
          </w:p>
        </w:tc>
      </w:tr>
      <w:tr w:rsidR="000F6BD5" w:rsidRPr="000F6BD5" w14:paraId="33201BB8" w14:textId="77777777" w:rsidTr="000F6BD5">
        <w:trPr>
          <w:gridAfter w:val="1"/>
          <w:wAfter w:w="8" w:type="dxa"/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D97F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acrolides D3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B50D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A3DC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77 (1.49 – 2.0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0A8B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72 (1.46 – 2.03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B7B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8B56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82 (1.55 – 2.1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42D0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77 (1.50 – 2.08)</w:t>
            </w:r>
          </w:p>
        </w:tc>
      </w:tr>
      <w:tr w:rsidR="000F6BD5" w:rsidRPr="000F6BD5" w14:paraId="342B23B8" w14:textId="77777777" w:rsidTr="000F6BD5">
        <w:trPr>
          <w:gridAfter w:val="1"/>
          <w:wAfter w:w="8" w:type="dxa"/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421D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acrolides D9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C6DC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3E81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44 (1.27 – 1.6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E80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42 (1.26 – 1.61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7D0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496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48 (1.31 – 1.6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C3E9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49 (1.31 – 1.68)</w:t>
            </w:r>
          </w:p>
        </w:tc>
      </w:tr>
      <w:tr w:rsidR="000F6BD5" w:rsidRPr="000F6BD5" w14:paraId="62C21E1E" w14:textId="77777777" w:rsidTr="000F6BD5">
        <w:trPr>
          <w:gridAfter w:val="1"/>
          <w:wAfter w:w="8" w:type="dxa"/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6080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lix </w:t>
            </w: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pvd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F11F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122B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1 (1.12 – 1.3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CEB1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2 (1.13 – 1.32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2D44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761B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4 (1.06 – 1.2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D92B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6 (1.07 – 1.26)</w:t>
            </w:r>
          </w:p>
        </w:tc>
      </w:tr>
      <w:tr w:rsidR="000F6BD5" w:rsidRPr="000F6BD5" w14:paraId="06FAA56B" w14:textId="77777777" w:rsidTr="000F6BD5">
        <w:trPr>
          <w:gridAfter w:val="1"/>
          <w:wAfter w:w="8" w:type="dxa"/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A421C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lix </w:t>
            </w: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parlysis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7048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4F55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55 (1.31 – 1.8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5366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54 (1.30 – 1.81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56DA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D78B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44 (1.21 – 1.7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CC97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4 (1.18 – 1.66)</w:t>
            </w:r>
          </w:p>
        </w:tc>
      </w:tr>
      <w:tr w:rsidR="000F6BD5" w:rsidRPr="000F6BD5" w14:paraId="521D868D" w14:textId="77777777" w:rsidTr="000F6BD5">
        <w:trPr>
          <w:gridAfter w:val="1"/>
          <w:wAfter w:w="8" w:type="dxa"/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8A7A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lix neurological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48AD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EED1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6 (1.05 – 1.2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956E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5 (1.05 – 1.27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8B35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3EF8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4 (1.03 – 1.2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83A3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3 (1.03 – 1.25)</w:t>
            </w:r>
          </w:p>
        </w:tc>
      </w:tr>
      <w:tr w:rsidR="000F6BD5" w:rsidRPr="000F6BD5" w14:paraId="1F964807" w14:textId="77777777" w:rsidTr="000F6BD5">
        <w:trPr>
          <w:gridAfter w:val="1"/>
          <w:wAfter w:w="8" w:type="dxa"/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FA8C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lix </w:t>
            </w: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hronicpulmonary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A1D0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772E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7 (1.08 – 1.2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EC81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7 (1.08 – 1.25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674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A2D3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1 (1.03 – 1.2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48A3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2 (1.04 – 1.20)</w:t>
            </w:r>
          </w:p>
        </w:tc>
      </w:tr>
      <w:tr w:rsidR="000F6BD5" w:rsidRPr="000F6BD5" w14:paraId="588D736B" w14:textId="77777777" w:rsidTr="000F6BD5">
        <w:trPr>
          <w:gridAfter w:val="1"/>
          <w:wAfter w:w="8" w:type="dxa"/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6004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lix DM any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62F9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C6E6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9 (1.01 – 1.1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2D7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1 (1.03 – 1.19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4313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853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5 (1.07 – 1.2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342F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6 (1.07 – 1.25)</w:t>
            </w:r>
          </w:p>
        </w:tc>
      </w:tr>
      <w:tr w:rsidR="000F6BD5" w:rsidRPr="000F6BD5" w14:paraId="521E4FA7" w14:textId="77777777" w:rsidTr="000F6BD5">
        <w:trPr>
          <w:gridAfter w:val="1"/>
          <w:wAfter w:w="8" w:type="dxa"/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C0C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lix </w:t>
            </w: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renalfailure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DD4F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F911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4 (1.05 – 1.2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E3A9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4 (1.05 – 1.24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B33F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439A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5 (1.06 – 1.2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5AA9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5 (1.06 – 1.25)</w:t>
            </w:r>
          </w:p>
        </w:tc>
      </w:tr>
      <w:tr w:rsidR="000F6BD5" w:rsidRPr="000F6BD5" w14:paraId="647D6D1D" w14:textId="77777777" w:rsidTr="000F6BD5">
        <w:trPr>
          <w:gridAfter w:val="1"/>
          <w:wAfter w:w="8" w:type="dxa"/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2899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lix </w:t>
            </w: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pepticulcer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644F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0BE8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74 (0.56 – 0.9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A121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72 (0.54 – 0.95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5D0E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C1D1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74 (0.56 – 0.9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5B5D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76 (0.57 – 1.01)</w:t>
            </w:r>
          </w:p>
        </w:tc>
      </w:tr>
      <w:tr w:rsidR="000F6BD5" w:rsidRPr="000F6BD5" w14:paraId="340526CA" w14:textId="77777777" w:rsidTr="000F6BD5">
        <w:trPr>
          <w:gridAfter w:val="1"/>
          <w:wAfter w:w="8" w:type="dxa"/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FEF5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Elix HIVAID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DCC7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A1F1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55 (1.19 – 2.0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6923C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6 (1.23 – 2.07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F77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5764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52 (1.16 – 1.9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66B0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55 (1.18 – 2.01)</w:t>
            </w:r>
          </w:p>
        </w:tc>
      </w:tr>
      <w:tr w:rsidR="000F6BD5" w:rsidRPr="000F6BD5" w14:paraId="688F618B" w14:textId="77777777" w:rsidTr="000F6BD5">
        <w:trPr>
          <w:gridAfter w:val="1"/>
          <w:wAfter w:w="8" w:type="dxa"/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DEA2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lix lymphoma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CB1A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9666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2 (0.96 – 1.5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A89D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2 (0.96 – 1.54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6995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5FDF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7 (1.00 – 1.6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CD8A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7 (0.99 – 1.60)</w:t>
            </w:r>
          </w:p>
        </w:tc>
      </w:tr>
      <w:tr w:rsidR="000F6BD5" w:rsidRPr="000F6BD5" w14:paraId="1DB32577" w14:textId="77777777" w:rsidTr="000F6BD5">
        <w:trPr>
          <w:gridAfter w:val="1"/>
          <w:wAfter w:w="8" w:type="dxa"/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DEF3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lix obesity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8D3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853B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6 (0.89 – 1.0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04ED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5 (0.88 – 1.02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CC91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B92C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2 (0.85 – 0.9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9EBA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1 (0.85 – 0.99)</w:t>
            </w:r>
          </w:p>
        </w:tc>
      </w:tr>
      <w:tr w:rsidR="000F6BD5" w:rsidRPr="000F6BD5" w14:paraId="63AE366C" w14:textId="77777777" w:rsidTr="000F6BD5">
        <w:trPr>
          <w:gridAfter w:val="1"/>
          <w:wAfter w:w="8" w:type="dxa"/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102F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lix </w:t>
            </w: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deficiencyanemia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CD66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879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6 (1.06 – 1.2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31D0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5 (1.05 – 1.26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D240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B167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7 (1.07 – 1.2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91CA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8 (1.08 – 1.29)</w:t>
            </w:r>
          </w:p>
        </w:tc>
      </w:tr>
      <w:tr w:rsidR="000F6BD5" w:rsidRPr="000F6BD5" w14:paraId="1A705E5A" w14:textId="77777777" w:rsidTr="000F6BD5">
        <w:trPr>
          <w:gridAfter w:val="1"/>
          <w:wAfter w:w="8" w:type="dxa"/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AA6B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lix psychose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9F63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7B05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 (1.01 – 1.4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C5F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 (1.02 – 1.41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255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5471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3 (1.04 – 1.4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4085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3 (1.05 – 1.45)</w:t>
            </w:r>
          </w:p>
        </w:tc>
      </w:tr>
      <w:tr w:rsidR="000F6BD5" w:rsidRPr="000F6BD5" w14:paraId="32E9ED7B" w14:textId="77777777" w:rsidTr="000F6BD5">
        <w:trPr>
          <w:gridAfter w:val="1"/>
          <w:wAfter w:w="8" w:type="dxa"/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0626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lix depression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B329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01D9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5 (1.07 – 1.2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C5B8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5 (1.07 – 1.23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F7DC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A57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6 (1.07 – 1.2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18BB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5 (1.07 – 1.24)</w:t>
            </w:r>
          </w:p>
        </w:tc>
      </w:tr>
      <w:tr w:rsidR="000F6BD5" w:rsidRPr="000F6BD5" w14:paraId="3B9030A2" w14:textId="77777777" w:rsidTr="000F6BD5">
        <w:trPr>
          <w:gridAfter w:val="1"/>
          <w:wAfter w:w="8" w:type="dxa"/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86724" w14:textId="77777777" w:rsidR="000F6BD5" w:rsidRPr="000F6BD5" w:rsidRDefault="000F6BD5" w:rsidP="000F6BD5">
            <w:pP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ndom Effect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9B9A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412E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526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7EFC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6400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3B9E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F6BD5" w:rsidRPr="000F6BD5" w14:paraId="294AD67C" w14:textId="77777777" w:rsidTr="000F6BD5">
        <w:trPr>
          <w:gridAfter w:val="1"/>
          <w:wAfter w:w="8" w:type="dxa"/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67C8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σ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46AC2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.2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09042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.2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B108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557F0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.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B9709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.2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E100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F6BD5" w:rsidRPr="000F6BD5" w14:paraId="4F465406" w14:textId="77777777" w:rsidTr="000F6BD5">
        <w:trPr>
          <w:gridAfter w:val="1"/>
          <w:wAfter w:w="8" w:type="dxa"/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30E0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τ0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D876B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11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0F72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114 </w:t>
            </w: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StaP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6609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38CDD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8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FF397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8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0EB0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F6BD5" w:rsidRPr="000F6BD5" w14:paraId="76F264D0" w14:textId="77777777" w:rsidTr="000F6BD5">
        <w:trPr>
          <w:gridAfter w:val="1"/>
          <w:wAfter w:w="8" w:type="dxa"/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3F2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ICC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D6DE5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3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DC2E8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3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B1A8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52ACC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2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9CB6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2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3F2B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F6BD5" w:rsidRPr="000F6BD5" w14:paraId="358AFC83" w14:textId="77777777" w:rsidTr="000F6BD5">
        <w:trPr>
          <w:gridAfter w:val="1"/>
          <w:wAfter w:w="8" w:type="dxa"/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26AB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arginal R2 / Conditional R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4985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00 / 0.03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6163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49 / 0.08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FA563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37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732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00 / 0.02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73F4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43 / 0.06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31435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34</w:t>
            </w:r>
          </w:p>
        </w:tc>
      </w:tr>
      <w:tr w:rsidR="000F6BD5" w:rsidRPr="000F6BD5" w14:paraId="7C94E4A7" w14:textId="77777777" w:rsidTr="000F6BD5">
        <w:trPr>
          <w:gridAfter w:val="1"/>
          <w:wAfter w:w="8" w:type="dxa"/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5FD7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IC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989D5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1740.6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994C8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1158.42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DA5C9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1427.88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DBD6D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0631.84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8DB49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0143.71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14D72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0265.419</w:t>
            </w:r>
          </w:p>
        </w:tc>
      </w:tr>
    </w:tbl>
    <w:p w14:paraId="6F6A953B" w14:textId="77777777" w:rsidR="00F36469" w:rsidRDefault="00F36469"/>
    <w:p w14:paraId="05EBC945" w14:textId="77777777" w:rsidR="000F6BD5" w:rsidRDefault="005C0C84">
      <w:r>
        <w:br w:type="page"/>
      </w:r>
      <w:r w:rsidR="000F6BD5">
        <w:lastRenderedPageBreak/>
        <w:t>Supplemental Table 4. Overall model results for macrolides resistance.</w:t>
      </w:r>
    </w:p>
    <w:p w14:paraId="11287AA6" w14:textId="77777777" w:rsidR="000F6BD5" w:rsidRDefault="000F6BD5"/>
    <w:tbl>
      <w:tblPr>
        <w:tblW w:w="13770" w:type="dxa"/>
        <w:tblInd w:w="-635" w:type="dxa"/>
        <w:tblLook w:val="04A0" w:firstRow="1" w:lastRow="0" w:firstColumn="1" w:lastColumn="0" w:noHBand="0" w:noVBand="1"/>
      </w:tblPr>
      <w:tblGrid>
        <w:gridCol w:w="2780"/>
        <w:gridCol w:w="1810"/>
        <w:gridCol w:w="1890"/>
        <w:gridCol w:w="1800"/>
        <w:gridCol w:w="1710"/>
        <w:gridCol w:w="1890"/>
        <w:gridCol w:w="1890"/>
      </w:tblGrid>
      <w:tr w:rsidR="000F6BD5" w:rsidRPr="000F6BD5" w14:paraId="6EE2054A" w14:textId="77777777" w:rsidTr="000F6BD5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ACC7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DE7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acrolides 2021</w:t>
            </w:r>
          </w:p>
        </w:tc>
        <w:tc>
          <w:tcPr>
            <w:tcW w:w="54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F9BA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acrolides 2022</w:t>
            </w:r>
          </w:p>
        </w:tc>
      </w:tr>
      <w:tr w:rsidR="000F6BD5" w:rsidRPr="000F6BD5" w14:paraId="70EAD220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1E29D" w14:textId="77777777" w:rsidR="000F6BD5" w:rsidRPr="000F6BD5" w:rsidRDefault="000F6BD5" w:rsidP="000F6BD5">
            <w:pP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redictor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F9D7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ul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9B95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Full R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601C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Full no RI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8C98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ul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8BC4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Full RI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ACCAC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Full no RI</w:t>
            </w:r>
          </w:p>
        </w:tc>
      </w:tr>
      <w:tr w:rsidR="000F6BD5" w:rsidRPr="000F6BD5" w14:paraId="119FD0B4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085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(Intercept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8CF0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5 (1.08 – 1.2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B9FF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3 (0.76 – 1.1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2E0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5 (0.79 – 1.1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5B87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 (1.04 – 1.1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1F6A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1 (0.74 – 1.1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1686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1 (0.75 – 1.11)</w:t>
            </w:r>
          </w:p>
        </w:tc>
      </w:tr>
      <w:tr w:rsidR="000F6BD5" w:rsidRPr="000F6BD5" w14:paraId="5EBFCC62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6383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2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7AA5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E97F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5 (0.82 – 1.1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86F5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7 (0.84 – 1.1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5291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5225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2 (0.87 – 1.2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2D05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4 (0.89 – 1.21)</w:t>
            </w:r>
          </w:p>
        </w:tc>
      </w:tr>
      <w:tr w:rsidR="000F6BD5" w:rsidRPr="000F6BD5" w14:paraId="753A1137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0B49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3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579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6D8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 (0.87 – 1.1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B07C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1 (0.87 – 1.1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5C77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E5B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 (0.86 – 1.1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39F7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1 (0.87 – 1.18)</w:t>
            </w:r>
          </w:p>
        </w:tc>
      </w:tr>
      <w:tr w:rsidR="000F6BD5" w:rsidRPr="000F6BD5" w14:paraId="0E98CCA5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5B8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4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AF6E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FB45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 (0.95 – 1.2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764EC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1 (0.96 – 1.2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855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3C2C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4 (0.89 – 1.2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5555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5 (0.90 – 1.23)</w:t>
            </w:r>
          </w:p>
        </w:tc>
      </w:tr>
      <w:tr w:rsidR="000F6BD5" w:rsidRPr="000F6BD5" w14:paraId="24153690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932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5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D4EB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236AC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2 (0.88 – 1.1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3D1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2 (0.88 – 1.1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DC9E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724C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6 (0.82 – 1.1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B47F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7 (0.83 – 1.12)</w:t>
            </w:r>
          </w:p>
        </w:tc>
      </w:tr>
      <w:tr w:rsidR="000F6BD5" w:rsidRPr="000F6BD5" w14:paraId="2F682850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AE5A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6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8885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246B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6 (0.83 – 1.1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EE82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6 (0.83 – 1.1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C7FE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833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6 (0.82 – 1.1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0242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8 (0.84 – 1.14)</w:t>
            </w:r>
          </w:p>
        </w:tc>
      </w:tr>
      <w:tr w:rsidR="000F6BD5" w:rsidRPr="000F6BD5" w14:paraId="0AF49B82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62CC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7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E0ED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D1D8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1 (0.87 – 1.1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3D8A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2 (0.88 – 1.1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B797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00BF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3 (0.80 – 1.0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9105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5 (0.81 – 1.10)</w:t>
            </w:r>
          </w:p>
        </w:tc>
      </w:tr>
      <w:tr w:rsidR="000F6BD5" w:rsidRPr="000F6BD5" w14:paraId="2C812C41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E875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8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C036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A7F1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 (0.86 – 1.1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ABA4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2 (0.88 – 1.1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8E14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63B9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9 (0.76 – 1.0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862C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 (0.77 – 1.04)</w:t>
            </w:r>
          </w:p>
        </w:tc>
      </w:tr>
      <w:tr w:rsidR="000F6BD5" w:rsidRPr="000F6BD5" w14:paraId="7D628A6E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B7E8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9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29EE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68F8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5 (0.90 – 1.2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D343C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7 (0.92 – 1.2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9EE3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476B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6 (0.82 – 1.1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C2AC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7 (0.83 – 1.14)</w:t>
            </w:r>
          </w:p>
        </w:tc>
      </w:tr>
      <w:tr w:rsidR="000F6BD5" w:rsidRPr="000F6BD5" w14:paraId="40273899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5924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10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777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CF93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7 (0.84 – 1.1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2525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 (0.86 – 1.1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D510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B7FB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8 (0.84 – 1.1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EA1F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9 (0.85 – 1.16)</w:t>
            </w:r>
          </w:p>
        </w:tc>
      </w:tr>
      <w:tr w:rsidR="000F6BD5" w:rsidRPr="000F6BD5" w14:paraId="323F04CC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3193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11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AEA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A9FB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7 (0.74 – 1.0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F37E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9 (0.76 – 1.0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F963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3AAC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1 (0.86 – 1.1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A8CF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2 (0.87 – 1.20)</w:t>
            </w:r>
          </w:p>
        </w:tc>
      </w:tr>
      <w:tr w:rsidR="000F6BD5" w:rsidRPr="000F6BD5" w14:paraId="3227E644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7E5D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12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54B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1770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2 (0.87 – 1.1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0335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3 (0.88 – 1.2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F5F3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5629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7 (0.91 – 1.2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3A32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8 (0.92 – 1.27)</w:t>
            </w:r>
          </w:p>
        </w:tc>
      </w:tr>
      <w:tr w:rsidR="000F6BD5" w:rsidRPr="000F6BD5" w14:paraId="13B76495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999B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Gender [M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BDC1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78F4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6 (0.83 – 1.1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FD19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6 (0.83 – 1.1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73B1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2703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6 (0.83 – 1.1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6E04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6 (0.83 – 1.11)</w:t>
            </w:r>
          </w:p>
        </w:tc>
      </w:tr>
      <w:tr w:rsidR="000F6BD5" w:rsidRPr="000F6BD5" w14:paraId="40B80702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A589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_cat45-5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6202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C5D1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9 (0.85 – 1.1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C554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2 (0.88 – 1.1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FA24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0C3A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9 (0.85 – 1.1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E92F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1 (0.87 – 1.18)</w:t>
            </w:r>
          </w:p>
        </w:tc>
      </w:tr>
      <w:tr w:rsidR="000F6BD5" w:rsidRPr="000F6BD5" w14:paraId="1DEB573B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1C14C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_cat55-6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17E3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2E1C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 (0.89 – 1.1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BC60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2 (0.90 – 1.1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8489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4B69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5 (0.83 – 1.0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DCFD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7 (0.84 – 1.10)</w:t>
            </w:r>
          </w:p>
        </w:tc>
      </w:tr>
      <w:tr w:rsidR="000F6BD5" w:rsidRPr="000F6BD5" w14:paraId="3FDA574A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E2A0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_cat65-7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F463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515C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9 (0.87 – 1.1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23C4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8 (0.87 – 1.1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0463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2899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 (0.88 – 1.1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4547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 (0.88 – 1.13)</w:t>
            </w:r>
          </w:p>
        </w:tc>
      </w:tr>
      <w:tr w:rsidR="000F6BD5" w:rsidRPr="000F6BD5" w14:paraId="7286367A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392D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_cat75-8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51D9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21B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9 (0.96 – 1.2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4417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8 (0.95 – 1.2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0BBD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3DF4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6 (0.92 – 1.2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8B5D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6 (0.93 – 1.22)</w:t>
            </w:r>
          </w:p>
        </w:tc>
      </w:tr>
      <w:tr w:rsidR="000F6BD5" w:rsidRPr="000F6BD5" w14:paraId="36A5B579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4D9F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 cat [GT85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8A2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5DC5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6 (1.15 – 1.6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2340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4 (1.14 – 1.5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3664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8B62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5 (1.12 – 1.6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0944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4 (1.12 – 1.60)</w:t>
            </w:r>
          </w:p>
        </w:tc>
      </w:tr>
      <w:tr w:rsidR="000F6BD5" w:rsidRPr="000F6BD5" w14:paraId="4BAF7EC0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FAD9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lindamycin D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32A0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6D3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46 (1.09 – 1.9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BB26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49 (1.12 – 2.0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8BD5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47FD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48 (1.05 – 2.0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D8D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49 (1.06 – 2.10)</w:t>
            </w:r>
          </w:p>
        </w:tc>
      </w:tr>
      <w:tr w:rsidR="000F6BD5" w:rsidRPr="000F6BD5" w14:paraId="618EB290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E67C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lindamycin D3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F7FC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5CA4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61 (1.67 – 4.0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D456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6 (1.69 – 4.1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D65A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27A1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56 (1.61 – 4.0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2687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5 (1.60 – 4.03)</w:t>
            </w:r>
          </w:p>
        </w:tc>
      </w:tr>
      <w:tr w:rsidR="000F6BD5" w:rsidRPr="000F6BD5" w14:paraId="207D9239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5188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lindamycin D9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AC13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25FF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 (0.99 – 1.7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7BD6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8 (0.99 – 1.6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8EC6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143A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2 (0.91 – 1.6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CD4D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2 (0.90 – 1.64)</w:t>
            </w:r>
          </w:p>
        </w:tc>
      </w:tr>
      <w:tr w:rsidR="000F6BD5" w:rsidRPr="000F6BD5" w14:paraId="610AB109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F59F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acrolides D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461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F4D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8 (0.99 – 1.4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19C9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4 (1.03 – 1.4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0888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3D5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 (1.01 – 1.4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8297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4 (1.04 – 1.48)</w:t>
            </w:r>
          </w:p>
        </w:tc>
      </w:tr>
      <w:tr w:rsidR="000F6BD5" w:rsidRPr="000F6BD5" w14:paraId="5062773B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6901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acrolides D3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1C84C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E9A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48 (1.22 – 1.7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9373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46 (1.21 – 1.7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7C50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F1A3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8 (1.49 – 2.1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D033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76 (1.46 – 2.13)</w:t>
            </w:r>
          </w:p>
        </w:tc>
      </w:tr>
      <w:tr w:rsidR="000F6BD5" w:rsidRPr="000F6BD5" w14:paraId="4E2ECA74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4E92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acrolides D9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0508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E5E6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58 (1.38 – 1.8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9607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59 (1.39 – 1.8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6085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B1FBC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55 (1.36 – 1.7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D749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58 (1.38 – 1.81)</w:t>
            </w:r>
          </w:p>
        </w:tc>
      </w:tr>
      <w:tr w:rsidR="000F6BD5" w:rsidRPr="000F6BD5" w14:paraId="05773F36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998C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lix </w:t>
            </w: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parlysis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820C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E5B9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45 (1.22 – 1.7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BAB6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42 (1.20 – 1.6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A30C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DD20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7 (1.14 – 1.6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F727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6 (1.14 – 1.63)</w:t>
            </w:r>
          </w:p>
        </w:tc>
      </w:tr>
      <w:tr w:rsidR="000F6BD5" w:rsidRPr="000F6BD5" w14:paraId="31155F95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0B76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lix neurological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8105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402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6 (1.05 – 1.2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23B3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6 (1.06 – 1.2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66A0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F29A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5 (1.05 – 1.2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C9BE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5 (1.04 – 1.27)</w:t>
            </w:r>
          </w:p>
        </w:tc>
      </w:tr>
      <w:tr w:rsidR="000F6BD5" w:rsidRPr="000F6BD5" w14:paraId="3ECB054E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0A43C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lix </w:t>
            </w: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hronicpulmonary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41C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C462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 (1.12 – 1.2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D2DF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 (1.12 – 1.2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98C9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33C3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3 (1.14 – 1.3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09F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5 (1.16 – 1.34)</w:t>
            </w:r>
          </w:p>
        </w:tc>
      </w:tr>
      <w:tr w:rsidR="000F6BD5" w:rsidRPr="000F6BD5" w14:paraId="326DA937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7456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lix HIVAID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D24A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3FE0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98 (1.48 – 2.6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5009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01 (1.51 – 2.6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5C8C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2FA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59 (1.87 – 3.5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2B31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55 (1.86 – 3.54)</w:t>
            </w:r>
          </w:p>
        </w:tc>
      </w:tr>
      <w:tr w:rsidR="000F6BD5" w:rsidRPr="000F6BD5" w14:paraId="2143170F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1625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lix obesity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7A39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C945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 (0.84 – 0.9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4242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 (0.84 – 0.9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ABAF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3595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8 (0.82 – 0.9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64C1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8 (0.82 – 0.95)</w:t>
            </w:r>
          </w:p>
        </w:tc>
      </w:tr>
      <w:tr w:rsidR="000F6BD5" w:rsidRPr="000F6BD5" w14:paraId="73CFF56E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84D1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lix psychose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B03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E282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9 (1.01 – 1.4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772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7 (1.00 – 1.3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2C6D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4193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3 (1.04 – 1.4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8931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1 (1.02 – 1.43)</w:t>
            </w:r>
          </w:p>
        </w:tc>
      </w:tr>
      <w:tr w:rsidR="000F6BD5" w:rsidRPr="000F6BD5" w14:paraId="7431AC75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7648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lix depression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D0A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7E9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5 (1.07 – 1.2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33E7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5 (1.07 – 1.2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13BF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75F6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7 (1.00 – 1.1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3F45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8 (1.01 – 1.16)</w:t>
            </w:r>
          </w:p>
        </w:tc>
      </w:tr>
      <w:tr w:rsidR="000F6BD5" w:rsidRPr="000F6BD5" w14:paraId="335E9366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F23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lix </w:t>
            </w: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drugabuse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5655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EB4F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4 (1.22 – 1.4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2590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3 (1.21 – 1.4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F2D5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AAEA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9 (1.25 – 1.5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C27C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8 (1.24 – 1.52)</w:t>
            </w:r>
          </w:p>
        </w:tc>
      </w:tr>
      <w:tr w:rsidR="000F6BD5" w:rsidRPr="000F6BD5" w14:paraId="74ABCBDC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97A02" w14:textId="77777777" w:rsidR="000F6BD5" w:rsidRPr="000F6BD5" w:rsidRDefault="000F6BD5" w:rsidP="000F6BD5">
            <w:pP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Random Effect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A834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B31D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46A2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98B4C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1CBBC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1BF1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F6BD5" w:rsidRPr="000F6BD5" w14:paraId="728A590D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8AB3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σ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D0CDC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.2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33076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.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6DED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560B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.2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1BFC9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.2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7490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F6BD5" w:rsidRPr="000F6BD5" w14:paraId="715CD43A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7460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τ0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74428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9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E676E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9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2C9F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9FA5E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5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6BD7D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5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0605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F6BD5" w:rsidRPr="000F6BD5" w14:paraId="0885A15E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6A11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ICC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FD30A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009FD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2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C033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C8FF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28FB7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046B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F6BD5" w:rsidRPr="000F6BD5" w14:paraId="05FDC193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C402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arginal R2 / Conditional R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134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00 / 0.0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C191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31 / 0.05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B4911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EF67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00 / 0.0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2965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37 / 0.05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E505C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27</w:t>
            </w:r>
          </w:p>
        </w:tc>
      </w:tr>
      <w:tr w:rsidR="000F6BD5" w:rsidRPr="000F6BD5" w14:paraId="1CE47962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EA4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IC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4C499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2905.02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6EAA4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2578.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44CE0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2767.5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6092B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0764.1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6E4B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0410.98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60B84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0492.061</w:t>
            </w:r>
          </w:p>
        </w:tc>
      </w:tr>
    </w:tbl>
    <w:p w14:paraId="27AFA63C" w14:textId="77777777" w:rsidR="000F6BD5" w:rsidRDefault="000F6BD5"/>
    <w:p w14:paraId="5BFDA35B" w14:textId="77777777" w:rsidR="000F6BD5" w:rsidRDefault="000F6BD5">
      <w:r>
        <w:br w:type="page"/>
      </w:r>
    </w:p>
    <w:p w14:paraId="36A388B3" w14:textId="77777777" w:rsidR="000F6BD5" w:rsidRDefault="000F6BD5">
      <w:r>
        <w:lastRenderedPageBreak/>
        <w:t>Supplemental Table 5. Overall model results for tetracyclines resistance.</w:t>
      </w:r>
    </w:p>
    <w:p w14:paraId="72DF7D7E" w14:textId="77777777" w:rsidR="000F6BD5" w:rsidRDefault="000F6BD5"/>
    <w:tbl>
      <w:tblPr>
        <w:tblW w:w="14301" w:type="dxa"/>
        <w:tblInd w:w="-635" w:type="dxa"/>
        <w:tblLook w:val="04A0" w:firstRow="1" w:lastRow="0" w:firstColumn="1" w:lastColumn="0" w:noHBand="0" w:noVBand="1"/>
      </w:tblPr>
      <w:tblGrid>
        <w:gridCol w:w="2780"/>
        <w:gridCol w:w="1708"/>
        <w:gridCol w:w="2089"/>
        <w:gridCol w:w="1963"/>
        <w:gridCol w:w="1747"/>
        <w:gridCol w:w="2007"/>
        <w:gridCol w:w="2007"/>
      </w:tblGrid>
      <w:tr w:rsidR="000F6BD5" w:rsidRPr="000F6BD5" w14:paraId="6347B9C4" w14:textId="77777777" w:rsidTr="000F6BD5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4051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7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37C6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etracyclines 2021</w:t>
            </w:r>
          </w:p>
        </w:tc>
        <w:tc>
          <w:tcPr>
            <w:tcW w:w="57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2E5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etracyclines 2022</w:t>
            </w:r>
          </w:p>
        </w:tc>
      </w:tr>
      <w:tr w:rsidR="000F6BD5" w:rsidRPr="000F6BD5" w14:paraId="49E99B2A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E8A70" w14:textId="77777777" w:rsidR="000F6BD5" w:rsidRPr="000F6BD5" w:rsidRDefault="000F6BD5" w:rsidP="000F6BD5">
            <w:pP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redictors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1DCA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ull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AD71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Full RI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9B6A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Full no RI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16B8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ull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6F6B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Full RI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31D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Full no RI</w:t>
            </w:r>
          </w:p>
        </w:tc>
      </w:tr>
      <w:tr w:rsidR="000F6BD5" w:rsidRPr="000F6BD5" w14:paraId="454C0EC4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276B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(Intercept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1503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1 (0.09 – 0.11)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FA3A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7 (0.05 – 0.09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6FF3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7 (0.06 – 0.10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8980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1 (0.09 – 0.11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CF1E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6 (0.04 – 0.08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F41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7 (0.05 – 0.09)</w:t>
            </w:r>
          </w:p>
        </w:tc>
      </w:tr>
      <w:tr w:rsidR="000F6BD5" w:rsidRPr="000F6BD5" w14:paraId="1854366B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F58B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2]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BB1E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5F9E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8 (0.71 – 1.10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1428C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9 (0.71 – 1.10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2EC1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7481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3 (0.82 – 1.28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038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5 (0.84 – 1.30)</w:t>
            </w:r>
          </w:p>
        </w:tc>
      </w:tr>
      <w:tr w:rsidR="000F6BD5" w:rsidRPr="000F6BD5" w14:paraId="13E26BB2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8767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3]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4E08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5C70C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3 (0.84 – 1.26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1FFC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3 (0.84 – 1.26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F8A2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2FD5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7 (0.87 – 1.32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DB4E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8 (0.87 – 1.33)</w:t>
            </w:r>
          </w:p>
        </w:tc>
      </w:tr>
      <w:tr w:rsidR="000F6BD5" w:rsidRPr="000F6BD5" w14:paraId="4F313488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A5AB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4]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6EA2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1EC0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2 (0.75 – 1.14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9A1B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3 (0.76 – 1.15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EA28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E113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9 (0.79 – 1.23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6B60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9 (0.79 – 1.23)</w:t>
            </w:r>
          </w:p>
        </w:tc>
      </w:tr>
      <w:tr w:rsidR="000F6BD5" w:rsidRPr="000F6BD5" w14:paraId="20B1CFE1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91C1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5]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7CAF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338E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9 (0.72 – 1.11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E75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1 (0.73 – 1.13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5D4A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B2C4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7 (0.86 – 1.33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DBEE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5 (0.85 – 1.31)</w:t>
            </w:r>
          </w:p>
        </w:tc>
      </w:tr>
      <w:tr w:rsidR="000F6BD5" w:rsidRPr="000F6BD5" w14:paraId="2C05A733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0BF6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6]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BDC5C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19EA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7 (0.70 – 1.07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F147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7 (0.71 – 1.08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24B1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6A4F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5 (0.93 – 1.43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27C4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5 (0.93 – 1.43)</w:t>
            </w:r>
          </w:p>
        </w:tc>
      </w:tr>
      <w:tr w:rsidR="000F6BD5" w:rsidRPr="000F6BD5" w14:paraId="495F9540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C245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7]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B357C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FB71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8 (0.79 – 1.21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F5CB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9 (0.80 – 1.22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4F29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C167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3 (0.82 – 1.28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7FF7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3 (0.83 – 1.28)</w:t>
            </w:r>
          </w:p>
        </w:tc>
      </w:tr>
      <w:tr w:rsidR="000F6BD5" w:rsidRPr="000F6BD5" w14:paraId="050FC221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D941C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8]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7EA8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D670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4 (0.84 – 1.29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636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4 (0.84 – 1.29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CF55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C76F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9 (0.88 – 1.35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D180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9 (0.88 – 1.35)</w:t>
            </w:r>
          </w:p>
        </w:tc>
      </w:tr>
      <w:tr w:rsidR="000F6BD5" w:rsidRPr="000F6BD5" w14:paraId="21769D04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7209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9]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A07F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050A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6 (0.69 – 1.07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383F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6 (0.69 – 1.07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A7E6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F65C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2 (0.90 – 1.40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00D2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1 (0.90 – 1.39)</w:t>
            </w:r>
          </w:p>
        </w:tc>
      </w:tr>
      <w:tr w:rsidR="000F6BD5" w:rsidRPr="000F6BD5" w14:paraId="7562E43B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26D4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10]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834C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DC8A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6 (0.78 – 1.20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988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7 (0.78 – 1.20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5B32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5D52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3 (0.82 – 1.29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F13A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2 (0.81 – 1.28)</w:t>
            </w:r>
          </w:p>
        </w:tc>
      </w:tr>
      <w:tr w:rsidR="000F6BD5" w:rsidRPr="000F6BD5" w14:paraId="6FEBFDD6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AAC7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11]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6FC9C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5F37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6 (0.77 – 1.20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A13B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6 (0.77 – 1.19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42F0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BEEC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7 (0.93 – 1.46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4826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6 (0.93 – 1.45)</w:t>
            </w:r>
          </w:p>
        </w:tc>
      </w:tr>
      <w:tr w:rsidR="000F6BD5" w:rsidRPr="000F6BD5" w14:paraId="4FB00E7D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5F91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12]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10AF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EA75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2 (0.82 – 1.26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7310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1 (0.82 – 1.26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247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0251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3 (1.07 – 1.66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CEBD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3 (1.07 – 1.65)</w:t>
            </w:r>
          </w:p>
        </w:tc>
      </w:tr>
      <w:tr w:rsidR="000F6BD5" w:rsidRPr="000F6BD5" w14:paraId="709C7A45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8AF8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Gender [M]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608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ED5E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2 (0.98 – 1.52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06F6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9 (0.96 – 1.49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ED1F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A64E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6 (0.93 – 1.44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E8A4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3 (0.92 – 1.42)</w:t>
            </w:r>
          </w:p>
        </w:tc>
      </w:tr>
      <w:tr w:rsidR="000F6BD5" w:rsidRPr="000F6BD5" w14:paraId="5ED02F5F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BA22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_cat45-55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87A0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E196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1 (0.72 – 1.14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2AEB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 (0.72 – 1.13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456F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981C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6 (0.76 – 1.21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4514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4 (0.74 – 1.19)</w:t>
            </w:r>
          </w:p>
        </w:tc>
      </w:tr>
      <w:tr w:rsidR="000F6BD5" w:rsidRPr="000F6BD5" w14:paraId="14411906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2A1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_cat55-65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9F21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8997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2 (0.67 – 1.00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7C6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2 (0.67 – 1.00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7B0D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8F26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8 (0.80 – 1.21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7B39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7 (0.79 – 1.19)</w:t>
            </w:r>
          </w:p>
        </w:tc>
      </w:tr>
      <w:tr w:rsidR="000F6BD5" w:rsidRPr="000F6BD5" w14:paraId="38BADBA7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9B02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_cat65-75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7B21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8FC9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8 (0.73 – 1.07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F28F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7 (0.72 – 1.06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2513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340A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9 (0.81 – 1.21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499B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7 (0.80 – 1.19)</w:t>
            </w:r>
          </w:p>
        </w:tc>
      </w:tr>
      <w:tr w:rsidR="000F6BD5" w:rsidRPr="000F6BD5" w14:paraId="58F69AE4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95B9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_cat75-85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B024C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40D0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7 (0.79 – 1.19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4A34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6 (0.78 – 1.18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8BD8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C8D2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8 (0.88 – 1.33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F330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6 (0.86 – 1.30)</w:t>
            </w:r>
          </w:p>
        </w:tc>
      </w:tr>
      <w:tr w:rsidR="000F6BD5" w:rsidRPr="000F6BD5" w14:paraId="4DFD6185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11D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 cat [GT85]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740D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F9E7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7 (0.76 – 1.23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E5E8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6 (0.76 – 1.22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DE04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0C45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 (0.86 – 1.42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9870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7 (0.83 – 1.37)</w:t>
            </w:r>
          </w:p>
        </w:tc>
      </w:tr>
      <w:tr w:rsidR="000F6BD5" w:rsidRPr="000F6BD5" w14:paraId="4EC0DE39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3069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lix </w:t>
            </w: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pvd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3EB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FD3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43 (1.29 – 1.59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5893C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43 (1.29 – 1.58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E985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8124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7 (1.15 – 1.41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14C1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7 (1.14 – 1.40)</w:t>
            </w:r>
          </w:p>
        </w:tc>
      </w:tr>
      <w:tr w:rsidR="000F6BD5" w:rsidRPr="000F6BD5" w14:paraId="283E0D77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A1B0C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lix </w:t>
            </w: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parlysis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C8A0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8133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7 (1.05 – 1.54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7368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5 (1.03 – 1.50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75F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162EC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2 (1.00 – 1.48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CA83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1 (1.00 – 1.46)</w:t>
            </w:r>
          </w:p>
        </w:tc>
      </w:tr>
      <w:tr w:rsidR="000F6BD5" w:rsidRPr="000F6BD5" w14:paraId="55100B07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74CA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lix neurological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43B8C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D290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8 (1.05 – 1.34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BA9B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8 (1.04 – 1.33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B9A5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CDDE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5 (1.20 – 1.52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A197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4 (1.19 – 1.51)</w:t>
            </w:r>
          </w:p>
        </w:tc>
      </w:tr>
      <w:tr w:rsidR="000F6BD5" w:rsidRPr="000F6BD5" w14:paraId="38E4F6B2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3DDB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lix DM any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7F7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CCFF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1 (1.10 – 1.33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351D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1 (1.09 – 1.33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7323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E600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1 (1.10 – 1.34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652D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 (1.09 – 1.33)</w:t>
            </w:r>
          </w:p>
        </w:tc>
      </w:tr>
      <w:tr w:rsidR="000F6BD5" w:rsidRPr="000F6BD5" w14:paraId="0E3BD473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8D66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lix HIVAIDS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692D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C6FB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71 (1.23 – 2.38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6940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78 (1.27 – 2.44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899A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B1A0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27 (1.67 – 3.08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20BD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37 (1.74 – 3.18)</w:t>
            </w:r>
          </w:p>
        </w:tc>
      </w:tr>
      <w:tr w:rsidR="000F6BD5" w:rsidRPr="000F6BD5" w14:paraId="1E10F298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207DC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lix </w:t>
            </w: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deficiencyanemia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452B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647D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2 (1.09 – 1.37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EEBA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3 (1.09 – 1.38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2683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5C37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2 (1.00 – 1.26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8041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3 (1.01 – 1.27)</w:t>
            </w:r>
          </w:p>
        </w:tc>
      </w:tr>
      <w:tr w:rsidR="000F6BD5" w:rsidRPr="000F6BD5" w14:paraId="0D01AEA2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772B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lix depression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85A2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7603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1 (1.00 – 1.22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1D8F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 (1.00 – 1.21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740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5C54C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 (1.00 – 1.21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EDA8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8 (0.99 – 1.19)</w:t>
            </w:r>
          </w:p>
        </w:tc>
      </w:tr>
      <w:tr w:rsidR="000F6BD5" w:rsidRPr="000F6BD5" w14:paraId="297CE33E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5249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lix </w:t>
            </w: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lcoholabuse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88C7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291F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5 (0.74 – 0.97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79D6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5 (0.74 – 0.97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E7A5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85A7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6 (1.03 – 1.32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3284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7 (1.03 – 1.32)</w:t>
            </w:r>
          </w:p>
        </w:tc>
      </w:tr>
      <w:tr w:rsidR="000F6BD5" w:rsidRPr="000F6BD5" w14:paraId="672DFA1A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684E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etracyclines D7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B74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71AB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2 (0.21 – 8.37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7EF9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45 (0.19 – 8.58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F2DE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1AE2C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5 (0.09 – 2.78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395F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51 (0.08 – 2.77)</w:t>
            </w:r>
          </w:p>
        </w:tc>
      </w:tr>
      <w:tr w:rsidR="000F6BD5" w:rsidRPr="000F6BD5" w14:paraId="711B354B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0A69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etracyclines D30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2CA7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DFD2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5.37 (6.26 – 37.72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5139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6.1 (6.80 – 41.06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E371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44B0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.08 (3.41 – 19.16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EB46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.29 (4.02 – 22.39)</w:t>
            </w:r>
          </w:p>
        </w:tc>
      </w:tr>
      <w:tr w:rsidR="000F6BD5" w:rsidRPr="000F6BD5" w14:paraId="45FC58F7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87DB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etracyclines D90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B14D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A792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84 (0.85 – 3.96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5D3B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88 (0.83 – 3.89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7B62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493A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12 (1.04 – 4.33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0FCB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15 (1.02 – 4.21)</w:t>
            </w:r>
          </w:p>
        </w:tc>
      </w:tr>
      <w:tr w:rsidR="000F6BD5" w:rsidRPr="000F6BD5" w14:paraId="0C46D282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DDD0F" w14:textId="77777777" w:rsidR="000F6BD5" w:rsidRPr="000F6BD5" w:rsidRDefault="000F6BD5" w:rsidP="000F6BD5">
            <w:pP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ndom Effects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686C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D63B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78B7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E5D9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8A83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A41B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F6BD5" w:rsidRPr="000F6BD5" w14:paraId="434F951A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6895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σ2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F865A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.29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209EF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.29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3C42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80992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.29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3E8E0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.29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9B41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F6BD5" w:rsidRPr="000F6BD5" w14:paraId="332E143D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D4B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τ00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761C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79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4D808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79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065C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3A78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5F4FE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118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4A79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F6BD5" w:rsidRPr="000F6BD5" w14:paraId="241608E4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2D7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ICC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C461C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23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A8121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23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8AA7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0DBD9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35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EB8ED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35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90C3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F6BD5" w:rsidRPr="000F6BD5" w14:paraId="2D83C57F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FCD8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arginal R2 / Conditional R2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CD38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00 / 0.023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BC0A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29 / 0.051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B9680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14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97B5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00 / 0.035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CFC4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27 / 0.060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77440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15</w:t>
            </w:r>
          </w:p>
        </w:tc>
      </w:tr>
      <w:tr w:rsidR="000F6BD5" w:rsidRPr="000F6BD5" w14:paraId="1E7F845F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C5D1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IC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C5842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4083.349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29D18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3898.824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14F46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3943.683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1B0F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4010.88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9ADC5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3834.414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C358F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3932.635</w:t>
            </w:r>
          </w:p>
        </w:tc>
      </w:tr>
    </w:tbl>
    <w:p w14:paraId="230A15C7" w14:textId="3AC0007D" w:rsidR="000F6BD5" w:rsidRDefault="000F6BD5">
      <w:r>
        <w:br w:type="page"/>
      </w:r>
    </w:p>
    <w:p w14:paraId="346F3B05" w14:textId="686FA0D2" w:rsidR="000F6BD5" w:rsidRDefault="000F6BD5">
      <w:r>
        <w:lastRenderedPageBreak/>
        <w:t>Supplemental Table 6. Overall model results for trimethoprim-sulfamethoxazole resistance.</w:t>
      </w:r>
    </w:p>
    <w:tbl>
      <w:tblPr>
        <w:tblW w:w="13590" w:type="dxa"/>
        <w:tblInd w:w="-635" w:type="dxa"/>
        <w:tblLook w:val="04A0" w:firstRow="1" w:lastRow="0" w:firstColumn="1" w:lastColumn="0" w:noHBand="0" w:noVBand="1"/>
      </w:tblPr>
      <w:tblGrid>
        <w:gridCol w:w="2780"/>
        <w:gridCol w:w="1810"/>
        <w:gridCol w:w="1800"/>
        <w:gridCol w:w="1800"/>
        <w:gridCol w:w="1800"/>
        <w:gridCol w:w="1800"/>
        <w:gridCol w:w="1800"/>
      </w:tblGrid>
      <w:tr w:rsidR="000F6BD5" w:rsidRPr="000F6BD5" w14:paraId="78D21331" w14:textId="77777777" w:rsidTr="000F6BD5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A595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2E46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rimethoprim-Sulfamethoxazole 2021</w:t>
            </w:r>
          </w:p>
        </w:tc>
        <w:tc>
          <w:tcPr>
            <w:tcW w:w="5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1366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rimethoprim-Sulfamethoxazole 2022</w:t>
            </w:r>
          </w:p>
        </w:tc>
      </w:tr>
      <w:tr w:rsidR="000F6BD5" w:rsidRPr="000F6BD5" w14:paraId="164F47A5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73B1C" w14:textId="77777777" w:rsidR="000F6BD5" w:rsidRPr="000F6BD5" w:rsidRDefault="000F6BD5" w:rsidP="000F6BD5">
            <w:pP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redictor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61D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ul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D1F3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Full R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35DF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Full no R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8B68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ul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F452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Full R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D3A3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Full no RI</w:t>
            </w:r>
          </w:p>
        </w:tc>
      </w:tr>
      <w:tr w:rsidR="000F6BD5" w:rsidRPr="000F6BD5" w14:paraId="61F2C7EF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C3B7C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(Intercept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30D3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4 (0.03 – 0.0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FCD7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2 (0.02 – 0.0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AA5E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3 (0.02 – 0.0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A531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4 (0.04 – 0.0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1CB6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3 (0.02 – 0.0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6186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3 (0.02 – 0.05)</w:t>
            </w:r>
          </w:p>
        </w:tc>
      </w:tr>
      <w:tr w:rsidR="000F6BD5" w:rsidRPr="000F6BD5" w14:paraId="31458B98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D159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2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D55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26C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2 (0.96 – 1.8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64E4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5 (0.98 – 1.8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6A7A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B918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1 (0.97 – 1.7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AE7A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4 (0.99 – 1.81)</w:t>
            </w:r>
          </w:p>
        </w:tc>
      </w:tr>
      <w:tr w:rsidR="000F6BD5" w:rsidRPr="000F6BD5" w14:paraId="25EE9701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91A3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3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7B3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6882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2 (0.90 – 1.6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3242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3 (0.91 – 1.6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EC50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9AE1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3 (0.76 – 1.4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81DD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3 (0.76 – 1.41)</w:t>
            </w:r>
          </w:p>
        </w:tc>
      </w:tr>
      <w:tr w:rsidR="000F6BD5" w:rsidRPr="000F6BD5" w14:paraId="14131685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3D48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4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D571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23C7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2 (0.81 – 1.5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5419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2 (0.82 – 1.5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1505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2D17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5 (0.99 – 1.8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E29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5 (1.00 – 1.83)</w:t>
            </w:r>
          </w:p>
        </w:tc>
      </w:tr>
      <w:tr w:rsidR="000F6BD5" w:rsidRPr="000F6BD5" w14:paraId="109BD4D4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39C1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5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926C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09D9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9 (1.02 – 1.9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B98A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9 (1.02 – 1.8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B375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7298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9 (0.95 – 1.7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0CB8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6 (0.93 – 1.71)</w:t>
            </w:r>
          </w:p>
        </w:tc>
      </w:tr>
      <w:tr w:rsidR="000F6BD5" w:rsidRPr="000F6BD5" w14:paraId="47C51DC0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08F0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6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ABF8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7CC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49 (1.11 – 2.0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7C2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5 (1.11 – 2.0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06FB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A4B8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 (0.88 – 1.6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0F6B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1 (0.89 – 1.65)</w:t>
            </w:r>
          </w:p>
        </w:tc>
      </w:tr>
      <w:tr w:rsidR="000F6BD5" w:rsidRPr="000F6BD5" w14:paraId="3F2E21D1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317B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7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237A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D51C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3 (0.74 – 1.4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60C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2 (0.73 – 1.4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52D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4EF0C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51 (1.12 – 2.0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A3C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49 (1.11 – 2.00)</w:t>
            </w:r>
          </w:p>
        </w:tc>
      </w:tr>
      <w:tr w:rsidR="000F6BD5" w:rsidRPr="000F6BD5" w14:paraId="0018753A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2EC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8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2AE8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E5A0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6 (0.99 – 1.8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037A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7 (1.01 – 1.8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3C03C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8B0C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9 (0.87 – 1.6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D2F9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8 (0.87 – 1.60)</w:t>
            </w:r>
          </w:p>
        </w:tc>
      </w:tr>
      <w:tr w:rsidR="000F6BD5" w:rsidRPr="000F6BD5" w14:paraId="13D9316B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5E7B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9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59C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C304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65 (1.22 – 2.2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455A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66 (1.23 – 2.2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7B7C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2E0F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4 (0.91 – 1.7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CD44C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2 (0.89 – 1.67)</w:t>
            </w:r>
          </w:p>
        </w:tc>
      </w:tr>
      <w:tr w:rsidR="000F6BD5" w:rsidRPr="000F6BD5" w14:paraId="093BBCE3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862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10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B529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B4F7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9 (0.86 – 1.6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3F99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2 (0.89 – 1.6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127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E3B6C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 (0.80 – 1.5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7B5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8 (0.78 – 1.50)</w:t>
            </w:r>
          </w:p>
        </w:tc>
      </w:tr>
      <w:tr w:rsidR="000F6BD5" w:rsidRPr="000F6BD5" w14:paraId="028DBCB9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A0E2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11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CF4A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1D33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7 (0.91 – 1.7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132E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7 (0.92 – 1.7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9E7A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8226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4 (0.82 – 1.5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C4FC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4 (0.82 – 1.57)</w:t>
            </w:r>
          </w:p>
        </w:tc>
      </w:tr>
      <w:tr w:rsidR="000F6BD5" w:rsidRPr="000F6BD5" w14:paraId="3535FEC7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DAB8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12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8FA0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0B8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9 (0.93 – 1.7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2E3A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8 (0.93 – 1.7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36A2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B819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62 (1.20 – 2.1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7D65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6 (1.19 – 2.17)</w:t>
            </w:r>
          </w:p>
        </w:tc>
      </w:tr>
      <w:tr w:rsidR="000F6BD5" w:rsidRPr="000F6BD5" w14:paraId="596FC94F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BDCD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Gender [M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478C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94AC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2 (0.70 – 1.2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64C7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 (0.69 – 1.2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1716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7C74C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2 (0.77 – 1.3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6A6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2 (0.78 – 1.37)</w:t>
            </w:r>
          </w:p>
        </w:tc>
      </w:tr>
      <w:tr w:rsidR="000F6BD5" w:rsidRPr="000F6BD5" w14:paraId="7A6B9F1C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B81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_cat45-5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4FC6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4088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 (0.81 – 1.4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73E3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2 (0.83 – 1.5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9A4E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8409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5 (0.85 – 1.5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267F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3 (0.83 – 1.53)</w:t>
            </w:r>
          </w:p>
        </w:tc>
      </w:tr>
      <w:tr w:rsidR="000F6BD5" w:rsidRPr="000F6BD5" w14:paraId="3FB620E4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E55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_cat55-6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2114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E708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8 (0.75 – 1.2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F64F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9 (0.76 – 1.3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1895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D884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3 (0.71 – 1.2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1A07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6 (0.74 – 1.26)</w:t>
            </w:r>
          </w:p>
        </w:tc>
      </w:tr>
      <w:tr w:rsidR="000F6BD5" w:rsidRPr="000F6BD5" w14:paraId="7D9F7579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8A9F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_cat65-7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E1C9C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C746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8 (0.76 – 1.2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9495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7 (0.75 – 1.2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F468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089A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4 (0.72 – 1.2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E57E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3 (0.72 – 1.20)</w:t>
            </w:r>
          </w:p>
        </w:tc>
      </w:tr>
      <w:tr w:rsidR="000F6BD5" w:rsidRPr="000F6BD5" w14:paraId="68253DD7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A93CC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_cat75-8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4E83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DE13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1 (0.91 – 1.5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60D9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7 (0.89 – 1.5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52BE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338E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7 (0.82 – 1.4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9ED6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6 (0.82 – 1.39)</w:t>
            </w:r>
          </w:p>
        </w:tc>
      </w:tr>
      <w:tr w:rsidR="000F6BD5" w:rsidRPr="000F6BD5" w14:paraId="2E121877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24E7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 cat [GT85]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A65D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1746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42 (1.03 – 1.9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C173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41 (1.03 – 1.9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A95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72FB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2 (0.81 – 1.5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E79C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7 (0.78 – 1.49)</w:t>
            </w:r>
          </w:p>
        </w:tc>
      </w:tr>
      <w:tr w:rsidR="000F6BD5" w:rsidRPr="000F6BD5" w14:paraId="2CA38712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152E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lix </w:t>
            </w: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pvd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6B1F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77F6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1 (1.04 – 1.4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0086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7 (1.01 – 1.3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F642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14AD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1 (1.05 – 1.3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0CF7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8 (1.02 – 1.36)</w:t>
            </w:r>
          </w:p>
        </w:tc>
      </w:tr>
      <w:tr w:rsidR="000F6BD5" w:rsidRPr="000F6BD5" w14:paraId="76148498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18B4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lix </w:t>
            </w: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parlysis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8FACC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A37B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42 (1.11 – 1.8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75FB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43 (1.11 – 1.8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9DDC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7EB7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61 (1.27 – 2.0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13FAC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66 (1.31 – 2.09)</w:t>
            </w:r>
          </w:p>
        </w:tc>
      </w:tr>
      <w:tr w:rsidR="000F6BD5" w:rsidRPr="000F6BD5" w14:paraId="514CDEB6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FB6A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lix neurological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F84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9D78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4 (1.05 – 1.4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A1A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3 (1.04 – 1.4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3E7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7E55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1 (1.02 – 1.4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665D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9 (1.01 – 1.40)</w:t>
            </w:r>
          </w:p>
        </w:tc>
      </w:tr>
      <w:tr w:rsidR="000F6BD5" w:rsidRPr="000F6BD5" w14:paraId="50CD0C87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8D98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lix HIVAID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D57EC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2D0B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52 (1.73 – 3.6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464E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68 (1.82 – 3.8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F121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63B5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39 (1.65 – 3.4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F9F4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65 (1.82 – 3.76)</w:t>
            </w:r>
          </w:p>
        </w:tc>
      </w:tr>
      <w:tr w:rsidR="000F6BD5" w:rsidRPr="000F6BD5" w14:paraId="0BBD49D8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66C4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lix </w:t>
            </w:r>
            <w:proofErr w:type="spellStart"/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fluidelectrolyte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607A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CCFC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7 (1.10 – 1.4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E3A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4 (1.08 – 1.4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E13C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95CC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6 (1.01 – 1.3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A4EC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6 (1.01 – 1.32)</w:t>
            </w:r>
          </w:p>
        </w:tc>
      </w:tr>
      <w:tr w:rsidR="000F6BD5" w:rsidRPr="000F6BD5" w14:paraId="499B5E24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6884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rim sulfa D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62CF0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6A87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73 (1.19 – 2.5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9965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7 (1.16 – 2.4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D7B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8D1C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62 (1.11 – 2.3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4F65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59 (1.08 – 2.28)</w:t>
            </w:r>
          </w:p>
        </w:tc>
      </w:tr>
      <w:tr w:rsidR="000F6BD5" w:rsidRPr="000F6BD5" w14:paraId="3984E9C3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7728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rim sulfa D3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2858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8907C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23 (1.59 – 3.1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BD11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14 (1.52 – 2.9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15CB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E878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95 (1.37 – 2.7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26F4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9 (1.32 – 2.67)</w:t>
            </w:r>
          </w:p>
        </w:tc>
      </w:tr>
      <w:tr w:rsidR="000F6BD5" w:rsidRPr="000F6BD5" w14:paraId="09D683A2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8C34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rim sulfa D9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8EBD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C578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73 (1.32 – 2.2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7516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72 (1.30 – 2.2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BABF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4B9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79 (1.37 – 2.3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B04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77 (1.35 – 2.30)</w:t>
            </w:r>
          </w:p>
        </w:tc>
      </w:tr>
      <w:tr w:rsidR="000F6BD5" w:rsidRPr="000F6BD5" w14:paraId="69120CB0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4A569" w14:textId="77777777" w:rsidR="000F6BD5" w:rsidRPr="000F6BD5" w:rsidRDefault="000F6BD5" w:rsidP="000F6BD5">
            <w:pP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ndom Effect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A728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868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DA895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9372B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63AB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6A2D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F6BD5" w:rsidRPr="000F6BD5" w14:paraId="1DE72316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D9C11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σ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3A1B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.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6D016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.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9B14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25F1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.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56C9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.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C1464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F6BD5" w:rsidRPr="000F6BD5" w14:paraId="49DEBD4D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9C5E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τ0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A10A1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3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9E92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3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C15B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9DCAF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27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D8E6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27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4D9A6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F6BD5" w:rsidRPr="000F6BD5" w14:paraId="274E91D3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1008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ICC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DEE73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8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1561F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8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1A5E7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68A2D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7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FB279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7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826F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F6BD5" w:rsidRPr="000F6BD5" w14:paraId="5972094C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D19A8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arginal R2 / Conditional R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DF8E2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00 / 0.08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1A813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33 / 0.1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9E707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0B069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00 / 0.07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CA72D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28 / 0.1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64CED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09</w:t>
            </w:r>
          </w:p>
        </w:tc>
      </w:tr>
      <w:tr w:rsidR="000F6BD5" w:rsidRPr="000F6BD5" w14:paraId="506F78EA" w14:textId="77777777" w:rsidTr="000F6BD5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B835A" w14:textId="77777777" w:rsidR="000F6BD5" w:rsidRPr="000F6BD5" w:rsidRDefault="000F6BD5" w:rsidP="000F6BD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IC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C5E6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353.9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6D6DC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240.36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D6249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402.6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02C04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416.84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55059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324.49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83754" w14:textId="77777777" w:rsidR="000F6BD5" w:rsidRPr="000F6BD5" w:rsidRDefault="000F6BD5" w:rsidP="000F6BD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6BD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466.336</w:t>
            </w:r>
          </w:p>
        </w:tc>
      </w:tr>
    </w:tbl>
    <w:p w14:paraId="40F63A9F" w14:textId="77777777" w:rsidR="000F6BD5" w:rsidRDefault="000F6BD5"/>
    <w:p w14:paraId="43C222C5" w14:textId="59C84EE1" w:rsidR="00610564" w:rsidRDefault="006E4681">
      <w:r>
        <w:lastRenderedPageBreak/>
        <w:t>Supplemental Table 7. Random intercept model results for clindamycin resistance, stratified by MRSA/MSSA.</w:t>
      </w:r>
    </w:p>
    <w:p w14:paraId="26150F56" w14:textId="77777777" w:rsidR="006E4681" w:rsidRDefault="006E4681"/>
    <w:tbl>
      <w:tblPr>
        <w:tblW w:w="0" w:type="auto"/>
        <w:tblInd w:w="-635" w:type="dxa"/>
        <w:tblLayout w:type="fixed"/>
        <w:tblLook w:val="04A0" w:firstRow="1" w:lastRow="0" w:firstColumn="1" w:lastColumn="0" w:noHBand="0" w:noVBand="1"/>
      </w:tblPr>
      <w:tblGrid>
        <w:gridCol w:w="3240"/>
        <w:gridCol w:w="2070"/>
        <w:gridCol w:w="1980"/>
        <w:gridCol w:w="2070"/>
        <w:gridCol w:w="2430"/>
      </w:tblGrid>
      <w:tr w:rsidR="006E4681" w:rsidRPr="006E4681" w14:paraId="485FD482" w14:textId="77777777" w:rsidTr="00E03E05">
        <w:trPr>
          <w:trHeight w:val="302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85888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92C47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lindamycin 2021 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47595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lindamycin 2022 </w:t>
            </w:r>
          </w:p>
        </w:tc>
      </w:tr>
      <w:tr w:rsidR="006E4681" w:rsidRPr="006E4681" w14:paraId="500F15BD" w14:textId="77777777" w:rsidTr="00E03E05">
        <w:trPr>
          <w:trHeight w:val="302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6850FA" w14:textId="77777777" w:rsidR="006E4681" w:rsidRPr="006E4681" w:rsidRDefault="006E4681" w:rsidP="00E03E05">
            <w:pP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redictor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F740D0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RS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7E5C08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SS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9D6B1C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RS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22E099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SSA</w:t>
            </w:r>
          </w:p>
        </w:tc>
      </w:tr>
      <w:tr w:rsidR="006E4681" w:rsidRPr="006E4681" w14:paraId="649CCD8B" w14:textId="77777777" w:rsidTr="00E03E05">
        <w:trPr>
          <w:trHeight w:val="302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C1CA6D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(Intercept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F9E7A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25 (0.18 – 0.3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F70EF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23 (0.17 – 0.3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C46A8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25 (0.18 – 0.3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F7FF7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21 (0.15 – 0.27)</w:t>
            </w:r>
          </w:p>
        </w:tc>
      </w:tr>
      <w:tr w:rsidR="006E4681" w:rsidRPr="006E4681" w14:paraId="49459B2E" w14:textId="77777777" w:rsidTr="00E03E05">
        <w:trPr>
          <w:trHeight w:val="302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862AC8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2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419F7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4 (0.73 – 1.2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4F45F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3 (0.74 – 1.1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F999B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7 (0.75 – 1.27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4B8E3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2 (0.82 – 1.26)</w:t>
            </w:r>
          </w:p>
        </w:tc>
      </w:tr>
      <w:tr w:rsidR="006E4681" w:rsidRPr="006E4681" w14:paraId="277F319A" w14:textId="77777777" w:rsidTr="00E03E05">
        <w:trPr>
          <w:trHeight w:val="302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5F0ED4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3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889B2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2 (0.87 – 1.4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751B8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9 (0.81 – 1.2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6FAF3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3 (0.88 – 1.4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626E7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1 (0.82 – 1.24)</w:t>
            </w:r>
          </w:p>
        </w:tc>
      </w:tr>
      <w:tr w:rsidR="006E4681" w:rsidRPr="006E4681" w14:paraId="70EA8EA4" w14:textId="77777777" w:rsidTr="00E03E05">
        <w:trPr>
          <w:trHeight w:val="302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9EB7F0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4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3479B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4 (0.65 – 1.0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EE1D9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7 (0.79 – 1.1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B01D2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4 (0.64 – 1.1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1B3C5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5 (0.85 – 1.30)</w:t>
            </w:r>
          </w:p>
        </w:tc>
      </w:tr>
      <w:tr w:rsidR="006E4681" w:rsidRPr="006E4681" w14:paraId="7267C2EA" w14:textId="77777777" w:rsidTr="00E03E05">
        <w:trPr>
          <w:trHeight w:val="302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6F1001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5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5DBE4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3 (0.73 – 1.2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19876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8 (0.87 – 1.3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2D084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9 (0.76 – 1.2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63623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6 (0.78 – 1.19)</w:t>
            </w:r>
          </w:p>
        </w:tc>
      </w:tr>
      <w:tr w:rsidR="006E4681" w:rsidRPr="006E4681" w14:paraId="770DECF7" w14:textId="77777777" w:rsidTr="00E03E05">
        <w:trPr>
          <w:trHeight w:val="302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AD81EC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6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DF866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1 (0.63 – 1.0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F4DB3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1 (0.74 – 1.1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4B467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7 (0.91 – 1.5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9AE3B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1 (0.90 – 1.37)</w:t>
            </w:r>
          </w:p>
        </w:tc>
      </w:tr>
      <w:tr w:rsidR="006E4681" w:rsidRPr="006E4681" w14:paraId="222C88C3" w14:textId="77777777" w:rsidTr="00E03E05">
        <w:trPr>
          <w:trHeight w:val="302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48B045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7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F40AD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1 (0.63 – 1.0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0FF31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 (0.64 – 0.9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AEC8A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 (0.78 – 1.2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15FFF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 (0.64 – 1.00)</w:t>
            </w:r>
          </w:p>
        </w:tc>
      </w:tr>
      <w:tr w:rsidR="006E4681" w:rsidRPr="006E4681" w14:paraId="4FCB3912" w14:textId="77777777" w:rsidTr="00E03E05">
        <w:trPr>
          <w:trHeight w:val="302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87737D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8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6434C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5 (0.66 – 1.1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09FFD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7 (0.71 – 1.0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67D88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7 (0.82 – 1.38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AB555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4 (0.76 – 1.16)</w:t>
            </w:r>
          </w:p>
        </w:tc>
      </w:tr>
      <w:tr w:rsidR="006E4681" w:rsidRPr="006E4681" w14:paraId="0BD713FB" w14:textId="77777777" w:rsidTr="00E03E05">
        <w:trPr>
          <w:trHeight w:val="302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59546A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9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82E10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75 (0.58 – 0.9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C078F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 (0.73 – 1.1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ADA95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2 (0.78 – 1.3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053AE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9 (0.80 – 1.24)</w:t>
            </w:r>
          </w:p>
        </w:tc>
      </w:tr>
      <w:tr w:rsidR="006E4681" w:rsidRPr="006E4681" w14:paraId="5FCACD5C" w14:textId="77777777" w:rsidTr="00E03E05">
        <w:trPr>
          <w:trHeight w:val="302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262886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10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D7A31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73 (0.56 – 0.9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577A7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4 (0.68 – 1.0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C10F2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3 (0.79 – 1.3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2CE22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3 (0.82 – 1.28)</w:t>
            </w:r>
          </w:p>
        </w:tc>
      </w:tr>
      <w:tr w:rsidR="006E4681" w:rsidRPr="006E4681" w14:paraId="41C62C46" w14:textId="77777777" w:rsidTr="00E03E05">
        <w:trPr>
          <w:trHeight w:val="302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35288E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11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172CD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4 (0.64 – 1.0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E0A8D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79 (0.64 – 0.9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7992A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3 (0.71 – 1.2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BC737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9 (0.88 – 1.36)</w:t>
            </w:r>
          </w:p>
        </w:tc>
      </w:tr>
      <w:tr w:rsidR="006E4681" w:rsidRPr="006E4681" w14:paraId="6AB595C3" w14:textId="77777777" w:rsidTr="00E03E05">
        <w:trPr>
          <w:trHeight w:val="302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9D421C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12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E18D2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67 (0.51 – 0.8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AF24E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7 (0.70 – 1.0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E4ECA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6 (0.81 – 1.38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1548F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8 (0.78 – 1.23)</w:t>
            </w:r>
          </w:p>
        </w:tc>
      </w:tr>
      <w:tr w:rsidR="006E4681" w:rsidRPr="006E4681" w14:paraId="7FA8DF9B" w14:textId="77777777" w:rsidTr="00E03E05">
        <w:trPr>
          <w:trHeight w:val="302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3F534C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Gender [M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B754F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8 (0.77 – 1.2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0245B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3 (0.77 – 1.1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F6392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3 (0.72 – 1.1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B8779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2 (0.83 – 1.24)</w:t>
            </w:r>
          </w:p>
        </w:tc>
      </w:tr>
      <w:tr w:rsidR="006E4681" w:rsidRPr="006E4681" w14:paraId="2412B8C2" w14:textId="77777777" w:rsidTr="00E03E05">
        <w:trPr>
          <w:trHeight w:val="302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7356C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_cat45-5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92A4E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1 (0.85 – 1.4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8C368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8 (0.79 – 1.2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D5B27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6 (0.81 – 1.4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EB000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4 (0.84 – 1.28)</w:t>
            </w:r>
          </w:p>
        </w:tc>
      </w:tr>
      <w:tr w:rsidR="006E4681" w:rsidRPr="006E4681" w14:paraId="0B2B9B3B" w14:textId="77777777" w:rsidTr="00E03E05">
        <w:trPr>
          <w:trHeight w:val="302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46AC43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_cat55-6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B729D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1 (0.88 – 1.3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8B6A5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7 (0.81 – 1.1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03A7F8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2 (0.80 – 1.3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F8845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4 (0.77 – 1.14)</w:t>
            </w:r>
          </w:p>
        </w:tc>
      </w:tr>
      <w:tr w:rsidR="006E4681" w:rsidRPr="006E4681" w14:paraId="67627B6E" w14:textId="77777777" w:rsidTr="00E03E05">
        <w:trPr>
          <w:trHeight w:val="302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EEE9F2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_cat65-7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1B5A4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8 (1.10 – 1.7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22E6A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7 (0.81 – 1.1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B908A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3 (0.90 – 1.4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4FE09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4 (0.78 – 1.14)</w:t>
            </w:r>
          </w:p>
        </w:tc>
      </w:tr>
      <w:tr w:rsidR="006E4681" w:rsidRPr="006E4681" w14:paraId="582D4AA8" w14:textId="77777777" w:rsidTr="00E03E05">
        <w:trPr>
          <w:trHeight w:val="302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2614D6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_cat75-8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A2277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58 (1.24 – 2.0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92F6F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 (0.90 – 1.3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D8712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4 (0.97 – 1.6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39DE6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7 (0.79 – 1.18)</w:t>
            </w:r>
          </w:p>
        </w:tc>
      </w:tr>
      <w:tr w:rsidR="006E4681" w:rsidRPr="006E4681" w14:paraId="209867F6" w14:textId="77777777" w:rsidTr="00E03E05">
        <w:trPr>
          <w:trHeight w:val="302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960185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 cat [GT85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53A24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95 (1.47 – 2.6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41CFF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6 (0.90 – 1.4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912AB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71 (1.26 – 2.3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E0525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1 (0.94 – 1.55)</w:t>
            </w:r>
          </w:p>
        </w:tc>
      </w:tr>
      <w:tr w:rsidR="006E4681" w:rsidRPr="006E4681" w14:paraId="6DBD017E" w14:textId="77777777" w:rsidTr="00E03E05">
        <w:trPr>
          <w:trHeight w:val="302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D9043D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lindamycin D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450A8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12 (1.44 – 3.1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71538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9 (0.57 – 1.4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5FD87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93 (1.14 – 3.28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C0B5F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93 (1.31 – 2.83)</w:t>
            </w:r>
          </w:p>
        </w:tc>
      </w:tr>
      <w:tr w:rsidR="006E4681" w:rsidRPr="006E4681" w14:paraId="728B2C78" w14:textId="77777777" w:rsidTr="00E03E05">
        <w:trPr>
          <w:trHeight w:val="302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EF31A4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lindamycin D3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02597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.04 (3.43 – 14.4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ED080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.05 (4.68 – 13.8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16C48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.99 (4.37 – 18.47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3DF52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.31 (2.02 – 5.42)</w:t>
            </w:r>
          </w:p>
        </w:tc>
      </w:tr>
      <w:tr w:rsidR="006E4681" w:rsidRPr="006E4681" w14:paraId="48C42A04" w14:textId="77777777" w:rsidTr="00E03E05">
        <w:trPr>
          <w:trHeight w:val="302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35F612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lindamycin D9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E01C2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47 (1.66 – 3.6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63490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72 (1.21 – 2.4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B3DEB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64 (1.71 – 4.0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356C2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4 (0.93 – 1.95)</w:t>
            </w:r>
          </w:p>
        </w:tc>
      </w:tr>
      <w:tr w:rsidR="006E4681" w:rsidRPr="006E4681" w14:paraId="451EF98A" w14:textId="77777777" w:rsidTr="00E03E05">
        <w:trPr>
          <w:trHeight w:val="302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8CB79E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acrolides D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CEBE9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4 (0.72 – 1.2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31660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8 (1.01 – 1.6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E1459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9 (0.84 – 1.4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F925D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4 (0.89 – 1.45)</w:t>
            </w:r>
          </w:p>
        </w:tc>
      </w:tr>
      <w:tr w:rsidR="006E4681" w:rsidRPr="006E4681" w14:paraId="7951C3EE" w14:textId="77777777" w:rsidTr="00E03E05">
        <w:trPr>
          <w:trHeight w:val="302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57F16F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acrolides D3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6020B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99 (1.54 – 2.5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94E38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57 (1.23 – 1.9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A753C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06 (1.62 – 2.6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07629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52 (1.20 – 1.93)</w:t>
            </w:r>
          </w:p>
        </w:tc>
      </w:tr>
      <w:tr w:rsidR="006E4681" w:rsidRPr="006E4681" w14:paraId="68A2BAD9" w14:textId="77777777" w:rsidTr="00E03E05">
        <w:trPr>
          <w:trHeight w:val="302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D674C6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acrolides D9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ABEC0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7 (1.06 – 1.5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49807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55 (1.31 – 1.8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91AF0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1 (1.08 – 1.58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B2D38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56 (1.32 – 1.86)</w:t>
            </w:r>
          </w:p>
        </w:tc>
      </w:tr>
      <w:tr w:rsidR="006E4681" w:rsidRPr="006E4681" w14:paraId="20F08844" w14:textId="77777777" w:rsidTr="00E03E05">
        <w:trPr>
          <w:trHeight w:val="302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E6FA43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lix </w:t>
            </w:r>
            <w:proofErr w:type="spellStart"/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pvd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BB79A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44 (1.27 – 1.6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F71ED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6 (0.95 – 1.1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268EA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9 (1.14 – 1.4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FAE59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4 (0.94 – 1.16)</w:t>
            </w:r>
          </w:p>
        </w:tc>
      </w:tr>
      <w:tr w:rsidR="006E4681" w:rsidRPr="006E4681" w14:paraId="2DDACEA2" w14:textId="77777777" w:rsidTr="00E03E05">
        <w:trPr>
          <w:trHeight w:val="302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A85CF6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lix </w:t>
            </w:r>
            <w:proofErr w:type="spellStart"/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parlysi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3356A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73 (1.37 – 2.1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4FA80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3 (0.95 – 1.5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AD5EC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55 (1.21 – 1.97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D74E8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9 (0.92 – 1.54)</w:t>
            </w:r>
          </w:p>
        </w:tc>
      </w:tr>
      <w:tr w:rsidR="006E4681" w:rsidRPr="006E4681" w14:paraId="3C8D8711" w14:textId="77777777" w:rsidTr="00E03E05">
        <w:trPr>
          <w:trHeight w:val="302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35FB56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lix neurologica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7EDF5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2 (0.97 – 1.2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09011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2 (0.98 – 1.2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3C1A1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 (0.95 – 1.27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81515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2 (0.98 – 1.28)</w:t>
            </w:r>
          </w:p>
        </w:tc>
      </w:tr>
      <w:tr w:rsidR="006E4681" w:rsidRPr="006E4681" w14:paraId="1CC905E3" w14:textId="77777777" w:rsidTr="00E03E05">
        <w:trPr>
          <w:trHeight w:val="302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83791D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lix </w:t>
            </w:r>
            <w:proofErr w:type="spellStart"/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hronicpulmonary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A0128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2 (1.00 – 1.2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B6181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6 (1.05 – 1.2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86304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9 (0.97 – 1.2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B3911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 (0.99 – 1.22)</w:t>
            </w:r>
          </w:p>
        </w:tc>
      </w:tr>
      <w:tr w:rsidR="006E4681" w:rsidRPr="006E4681" w14:paraId="05A24015" w14:textId="77777777" w:rsidTr="00E03E05">
        <w:trPr>
          <w:trHeight w:val="302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F39E98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lix DM an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811D9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5 (0.93 – 1.1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1897F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9 (0.99 – 1.2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4BAE7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7 (0.94 – 1.2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33417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1 (1.09 – 1.33)</w:t>
            </w:r>
          </w:p>
        </w:tc>
      </w:tr>
      <w:tr w:rsidR="006E4681" w:rsidRPr="006E4681" w14:paraId="4EFE5DBE" w14:textId="77777777" w:rsidTr="00E03E05">
        <w:trPr>
          <w:trHeight w:val="302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81246B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lix </w:t>
            </w:r>
            <w:proofErr w:type="spellStart"/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renalfailure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EFEF4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7 (1.11 – 1.4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7A78F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3 (0.92 – 1.1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41FBF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8 (1.21 – 1.57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2B389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2 (0.91 – 1.13)</w:t>
            </w:r>
          </w:p>
        </w:tc>
      </w:tr>
      <w:tr w:rsidR="006E4681" w:rsidRPr="006E4681" w14:paraId="09F52916" w14:textId="77777777" w:rsidTr="00E03E05">
        <w:trPr>
          <w:trHeight w:val="302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5F2D19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lix </w:t>
            </w:r>
            <w:proofErr w:type="spellStart"/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pepticulcer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1E136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78 (0.50 – 1.2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9B93F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76 (0.52 – 1.1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47D8E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76 (0.50 – 1.1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177FF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68 (0.46 – 1.02)</w:t>
            </w:r>
          </w:p>
        </w:tc>
      </w:tr>
      <w:tr w:rsidR="006E4681" w:rsidRPr="006E4681" w14:paraId="32480044" w14:textId="77777777" w:rsidTr="00E03E05">
        <w:trPr>
          <w:trHeight w:val="302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35F45B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lix HIVAID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C05D9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4 (0.91 – 1.9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937EA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76 (1.21 – 2.5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2DCEF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44 (0.99 – 2.08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276E5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46 (0.98 – 2.19)</w:t>
            </w:r>
          </w:p>
        </w:tc>
      </w:tr>
      <w:tr w:rsidR="006E4681" w:rsidRPr="006E4681" w14:paraId="5B2501D8" w14:textId="77777777" w:rsidTr="00E03E05">
        <w:trPr>
          <w:trHeight w:val="302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3EF8B6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Elix lymphom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826F2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1 (0.88 – 1.9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B0108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8 (0.87 – 1.6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37823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1 (0.72 – 1.7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47D3A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44 (1.07 – 1.93)</w:t>
            </w:r>
          </w:p>
        </w:tc>
      </w:tr>
      <w:tr w:rsidR="006E4681" w:rsidRPr="006E4681" w14:paraId="69BCC6BB" w14:textId="77777777" w:rsidTr="00E03E05">
        <w:trPr>
          <w:trHeight w:val="302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C4AB43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lix obesit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B037A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8 (0.87 – 1.1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14CDD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5 (0.86 – 1.0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EA98F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1 (0.90 – 1.1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B7C4F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7 (0.79 – 0.96)</w:t>
            </w:r>
          </w:p>
        </w:tc>
      </w:tr>
      <w:tr w:rsidR="006E4681" w:rsidRPr="006E4681" w14:paraId="79CBE301" w14:textId="77777777" w:rsidTr="00E03E05">
        <w:trPr>
          <w:trHeight w:val="302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20D139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lix </w:t>
            </w:r>
            <w:proofErr w:type="spellStart"/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deficiencyanemi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730A8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4 (1.17 – 1.5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2524E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7 (0.85 – 1.1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C59CC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1 (1.05 – 1.3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DAA51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1 (0.98 – 1.25)</w:t>
            </w:r>
          </w:p>
        </w:tc>
      </w:tr>
      <w:tr w:rsidR="006E4681" w:rsidRPr="006E4681" w14:paraId="06BED6EF" w14:textId="77777777" w:rsidTr="00E03E05">
        <w:trPr>
          <w:trHeight w:val="302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D087B0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lix psychos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23B2F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8 (1.00 – 1.6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56884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7 (0.84 – 1.3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7861E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6 (0.91 – 1.4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0F188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2 (0.97 – 1.54)</w:t>
            </w:r>
          </w:p>
        </w:tc>
      </w:tr>
      <w:tr w:rsidR="006E4681" w:rsidRPr="006E4681" w14:paraId="182C2795" w14:textId="77777777" w:rsidTr="00E03E05">
        <w:trPr>
          <w:trHeight w:val="302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485149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lix depressio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33BC8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1 (0.99 – 1.2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92E76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5 (1.05 – 1.2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857A9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4 (1.01 – 1.28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7AC5C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2 (1.02 – 1.23)</w:t>
            </w:r>
          </w:p>
        </w:tc>
      </w:tr>
      <w:tr w:rsidR="006E4681" w:rsidRPr="006E4681" w14:paraId="6156D6EE" w14:textId="77777777" w:rsidTr="00E03E05">
        <w:trPr>
          <w:trHeight w:val="302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F730A7" w14:textId="77777777" w:rsidR="006E4681" w:rsidRPr="006E4681" w:rsidRDefault="006E4681" w:rsidP="00E03E05">
            <w:pP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ndom Effect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127958" w14:textId="77777777" w:rsidR="006E4681" w:rsidRPr="006E4681" w:rsidRDefault="006E4681" w:rsidP="00E03E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C5F66B" w14:textId="77777777" w:rsidR="006E4681" w:rsidRPr="006E4681" w:rsidRDefault="006E4681" w:rsidP="00E03E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8B2B5B" w14:textId="77777777" w:rsidR="006E4681" w:rsidRPr="006E4681" w:rsidRDefault="006E4681" w:rsidP="00E03E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0B1CA6" w14:textId="77777777" w:rsidR="006E4681" w:rsidRPr="006E4681" w:rsidRDefault="006E4681" w:rsidP="00E03E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E4681" w:rsidRPr="006E4681" w14:paraId="3C123281" w14:textId="77777777" w:rsidTr="00E03E05">
        <w:trPr>
          <w:trHeight w:val="302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80655D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σ</w:t>
            </w: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BD991E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.2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A80929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.2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744E00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.2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E12341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.29</w:t>
            </w:r>
          </w:p>
        </w:tc>
      </w:tr>
      <w:tr w:rsidR="006E4681" w:rsidRPr="006E4681" w14:paraId="4662F7F6" w14:textId="77777777" w:rsidTr="00E03E05">
        <w:trPr>
          <w:trHeight w:val="302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285A0E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τ</w:t>
            </w: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0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1380BD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15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3E883D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14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FD3AC4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12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C44A4B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109</w:t>
            </w:r>
          </w:p>
        </w:tc>
      </w:tr>
      <w:tr w:rsidR="006E4681" w:rsidRPr="006E4681" w14:paraId="1E5C62F8" w14:textId="77777777" w:rsidTr="00E03E05">
        <w:trPr>
          <w:trHeight w:val="302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CF749A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IC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B928C9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5E95FD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4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ACE533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3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E1AAA5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32</w:t>
            </w:r>
          </w:p>
        </w:tc>
      </w:tr>
      <w:tr w:rsidR="006E4681" w:rsidRPr="006E4681" w14:paraId="37B6041D" w14:textId="77777777" w:rsidTr="00E03E05">
        <w:trPr>
          <w:trHeight w:val="302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4D9491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arginal R</w:t>
            </w: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/ Conditional R</w:t>
            </w: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495BAA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88 / 0.1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4E4C31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29 / 0.07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CDDFEB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75 / 0.10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143EB2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27 / 0.058</w:t>
            </w:r>
          </w:p>
        </w:tc>
      </w:tr>
      <w:tr w:rsidR="006E4681" w:rsidRPr="006E4681" w14:paraId="78B3FF8A" w14:textId="77777777" w:rsidTr="00E03E05">
        <w:trPr>
          <w:trHeight w:val="302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C89105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I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704768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275.04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702B6A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2543.99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3E31AF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800.49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04FEE9" w14:textId="77777777" w:rsidR="006E4681" w:rsidRPr="006E4681" w:rsidRDefault="006E4681" w:rsidP="00E03E05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68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2076.942</w:t>
            </w:r>
          </w:p>
        </w:tc>
      </w:tr>
    </w:tbl>
    <w:p w14:paraId="64D7B80E" w14:textId="33278D59" w:rsidR="00E03E05" w:rsidRDefault="00E03E05"/>
    <w:p w14:paraId="0F6660DB" w14:textId="77777777" w:rsidR="00E03E05" w:rsidRDefault="00E03E05">
      <w:r>
        <w:br w:type="page"/>
      </w:r>
    </w:p>
    <w:p w14:paraId="42167F7A" w14:textId="62A2DFEA" w:rsidR="000217F8" w:rsidRDefault="000217F8" w:rsidP="000217F8">
      <w:r>
        <w:lastRenderedPageBreak/>
        <w:t>Supplemental Table 8. Random intercept model results for macrolides resistance, stratified by MRSA/MSSA.</w:t>
      </w:r>
    </w:p>
    <w:p w14:paraId="55081C03" w14:textId="1D74F1BF" w:rsidR="006E4681" w:rsidRDefault="006E4681"/>
    <w:tbl>
      <w:tblPr>
        <w:tblW w:w="11430" w:type="dxa"/>
        <w:tblInd w:w="-635" w:type="dxa"/>
        <w:tblLook w:val="04A0" w:firstRow="1" w:lastRow="0" w:firstColumn="1" w:lastColumn="0" w:noHBand="0" w:noVBand="1"/>
      </w:tblPr>
      <w:tblGrid>
        <w:gridCol w:w="3330"/>
        <w:gridCol w:w="1980"/>
        <w:gridCol w:w="1890"/>
        <w:gridCol w:w="2160"/>
        <w:gridCol w:w="2070"/>
      </w:tblGrid>
      <w:tr w:rsidR="000217F8" w:rsidRPr="000217F8" w14:paraId="6969608F" w14:textId="77777777" w:rsidTr="000217F8">
        <w:trPr>
          <w:trHeight w:val="302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A2F83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A222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acrolides 2021 </w:t>
            </w:r>
          </w:p>
        </w:tc>
        <w:tc>
          <w:tcPr>
            <w:tcW w:w="42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E19E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acrolides 2022 </w:t>
            </w:r>
          </w:p>
        </w:tc>
      </w:tr>
      <w:tr w:rsidR="000217F8" w:rsidRPr="000217F8" w14:paraId="4AE0FC96" w14:textId="77777777" w:rsidTr="000217F8">
        <w:trPr>
          <w:trHeight w:val="30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A38F3" w14:textId="77777777" w:rsidR="000217F8" w:rsidRPr="000217F8" w:rsidRDefault="000217F8" w:rsidP="000217F8">
            <w:pP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redictor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78470" w14:textId="77777777" w:rsidR="000217F8" w:rsidRPr="000217F8" w:rsidRDefault="000217F8" w:rsidP="000217F8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RS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0A571" w14:textId="77777777" w:rsidR="000217F8" w:rsidRPr="000217F8" w:rsidRDefault="000217F8" w:rsidP="000217F8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SS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790FB" w14:textId="77777777" w:rsidR="000217F8" w:rsidRPr="000217F8" w:rsidRDefault="000217F8" w:rsidP="000217F8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RS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1B81E" w14:textId="77777777" w:rsidR="000217F8" w:rsidRPr="000217F8" w:rsidRDefault="000217F8" w:rsidP="000217F8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SSA</w:t>
            </w:r>
          </w:p>
        </w:tc>
      </w:tr>
      <w:tr w:rsidR="000217F8" w:rsidRPr="000217F8" w14:paraId="4130EF33" w14:textId="77777777" w:rsidTr="000217F8">
        <w:trPr>
          <w:trHeight w:val="30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46EE58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(Intercept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2765E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.86 (3.09 – 7.6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3CA2A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53 (0.41 – 0.6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F9B2E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.1 (3.21 – 8.1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0F918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48 (0.37 – 0.63)</w:t>
            </w:r>
          </w:p>
        </w:tc>
      </w:tr>
      <w:tr w:rsidR="000217F8" w:rsidRPr="000217F8" w14:paraId="114D64F8" w14:textId="77777777" w:rsidTr="000217F8">
        <w:trPr>
          <w:trHeight w:val="30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555D6F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2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E2000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8 (0.62 – 1.2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E6E14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2 (0.75 – 1.1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1B315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6 (0.88 – 1.8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000DA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5 (0.77 – 1.17)</w:t>
            </w:r>
          </w:p>
        </w:tc>
      </w:tr>
      <w:tr w:rsidR="000217F8" w:rsidRPr="000217F8" w14:paraId="5B781404" w14:textId="77777777" w:rsidTr="000217F8">
        <w:trPr>
          <w:trHeight w:val="30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27334B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3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79CBD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3 (0.66 – 1.3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4C5FE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4 (0.87 – 1.2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C781D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4 (0.74 – 1.4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8DE60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2 (0.83 – 1.24)</w:t>
            </w:r>
          </w:p>
        </w:tc>
      </w:tr>
      <w:tr w:rsidR="000217F8" w:rsidRPr="000217F8" w14:paraId="438C04BB" w14:textId="77777777" w:rsidTr="000217F8">
        <w:trPr>
          <w:trHeight w:val="30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A4C322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4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B57C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6 (0.62 – 1.2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5307D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3 (0.94 – 1.3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1E819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6 (0.68 – 1.3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20C3B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9 (0.89 – 1.34)</w:t>
            </w:r>
          </w:p>
        </w:tc>
      </w:tr>
      <w:tr w:rsidR="000217F8" w:rsidRPr="000217F8" w14:paraId="5EFC5C91" w14:textId="77777777" w:rsidTr="000217F8">
        <w:trPr>
          <w:trHeight w:val="30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9E56D8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5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67F4C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4 (0.67 – 1.3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E76ED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6 (0.79 – 1.1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546BB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6 (0.68 – 1.3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7253D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9 (0.81 – 1.22)</w:t>
            </w:r>
          </w:p>
        </w:tc>
      </w:tr>
      <w:tr w:rsidR="000217F8" w:rsidRPr="000217F8" w14:paraId="71B9393F" w14:textId="77777777" w:rsidTr="000217F8">
        <w:trPr>
          <w:trHeight w:val="30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78047D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6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0F2C6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7 (0.62 – 1.2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54B8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8 (0.81 – 1.1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4F8ED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2 (0.72 – 1.4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E6D06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6 (0.78 – 1.18)</w:t>
            </w:r>
          </w:p>
        </w:tc>
      </w:tr>
      <w:tr w:rsidR="000217F8" w:rsidRPr="000217F8" w14:paraId="4DBD427C" w14:textId="77777777" w:rsidTr="000217F8">
        <w:trPr>
          <w:trHeight w:val="30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D61D52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7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C14F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3 (0.66 – 1.3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7CA78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8 (0.80 – 1.1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F1E1C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3 (0.73 – 1.4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2DAB6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6 (0.70 – 1.06)</w:t>
            </w:r>
          </w:p>
        </w:tc>
      </w:tr>
      <w:tr w:rsidR="000217F8" w:rsidRPr="000217F8" w14:paraId="213B4E00" w14:textId="77777777" w:rsidTr="000217F8">
        <w:trPr>
          <w:trHeight w:val="30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AC6061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8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A5CC8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3 (0.65 – 1.3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61BBA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9 (0.81 – 1.2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29BD0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4 (0.66 – 1.3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07451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4 (0.77 – 1.15)</w:t>
            </w:r>
          </w:p>
        </w:tc>
      </w:tr>
      <w:tr w:rsidR="000217F8" w:rsidRPr="000217F8" w14:paraId="7BF7043E" w14:textId="77777777" w:rsidTr="000217F8">
        <w:trPr>
          <w:trHeight w:val="30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2C122A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9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1CFFD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5 (0.67 – 1.3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0B20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6 (0.87 – 1.2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8D23F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3 (0.66 – 1.3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68C09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2 (0.75 – 1.14)</w:t>
            </w:r>
          </w:p>
        </w:tc>
      </w:tr>
      <w:tr w:rsidR="000217F8" w:rsidRPr="000217F8" w14:paraId="7CA64319" w14:textId="77777777" w:rsidTr="000217F8">
        <w:trPr>
          <w:trHeight w:val="30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6AA998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10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91BC9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9 (0.63 – 1.2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BD99E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7 (0.79 – 1.1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855F1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1 (0.71 – 1.4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5ECB1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 (0.81 – 1.23)</w:t>
            </w:r>
          </w:p>
        </w:tc>
      </w:tr>
      <w:tr w:rsidR="000217F8" w:rsidRPr="000217F8" w14:paraId="6ECA725A" w14:textId="77777777" w:rsidTr="000217F8">
        <w:trPr>
          <w:trHeight w:val="30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691F94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11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D303C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78 (0.55 – 1.1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01B82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7 (0.71 – 1.0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BF610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4 (0.67 – 1.3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B8142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 (0.81 – 1.24)</w:t>
            </w:r>
          </w:p>
        </w:tc>
      </w:tr>
      <w:tr w:rsidR="000217F8" w:rsidRPr="000217F8" w14:paraId="037751FE" w14:textId="77777777" w:rsidTr="000217F8">
        <w:trPr>
          <w:trHeight w:val="30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91DB6E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12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C0B29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8 (0.62 – 1.2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51BEE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9 (0.81 – 1.2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D52D9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9 (0.69 – 1.4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0436B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6 (0.86 – 1.32)</w:t>
            </w:r>
          </w:p>
        </w:tc>
      </w:tr>
      <w:tr w:rsidR="000217F8" w:rsidRPr="000217F8" w14:paraId="2B2CBD37" w14:textId="77777777" w:rsidTr="000217F8">
        <w:trPr>
          <w:trHeight w:val="30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9122E4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Gender [M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43F59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2 (0.67 – 1.2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0DDA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8 (0.74 – 1.0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339D6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6 (0.62 – 1.2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EB82F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4 (0.78 – 1.13)</w:t>
            </w:r>
          </w:p>
        </w:tc>
      </w:tr>
      <w:tr w:rsidR="000217F8" w:rsidRPr="000217F8" w14:paraId="4B98B821" w14:textId="77777777" w:rsidTr="000217F8">
        <w:trPr>
          <w:trHeight w:val="30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63AE29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_cat45-5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D4A2B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9 (0.86 – 1.6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2FD0E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2 (0.84 – 1.2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2ED15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6 (0.67 – 1.3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329F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9 (0.89 – 1.33)</w:t>
            </w:r>
          </w:p>
        </w:tc>
      </w:tr>
      <w:tr w:rsidR="000217F8" w:rsidRPr="000217F8" w14:paraId="09E3F56B" w14:textId="77777777" w:rsidTr="000217F8">
        <w:trPr>
          <w:trHeight w:val="30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DCB6EF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_cat55-6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2CCB5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9 (0.75 – 1.3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2C72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8 (0.92 – 1.2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9F273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3 (0.68 – 1.2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6E1DE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4 (0.79 – 1.13)</w:t>
            </w:r>
          </w:p>
        </w:tc>
      </w:tr>
      <w:tr w:rsidR="000217F8" w:rsidRPr="000217F8" w14:paraId="0BCBFFCE" w14:textId="77777777" w:rsidTr="000217F8">
        <w:trPr>
          <w:trHeight w:val="30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4AAF6A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_cat65-7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82910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1 (0.85 – 1.4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BFD17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3 (0.87 – 1.2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30A0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7 (0.65 – 1.1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38BA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3 (0.87 – 1.23)</w:t>
            </w:r>
          </w:p>
        </w:tc>
      </w:tr>
      <w:tr w:rsidR="000217F8" w:rsidRPr="000217F8" w14:paraId="5C66A734" w14:textId="77777777" w:rsidTr="000217F8">
        <w:trPr>
          <w:trHeight w:val="30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213936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_cat75-8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C8903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8 (0.80 – 1.4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0FB00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3 (0.95 – 1.3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A10B6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5 (0.69 – 1.3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FC433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5 (0.87 – 1.26)</w:t>
            </w:r>
          </w:p>
        </w:tc>
      </w:tr>
      <w:tr w:rsidR="000217F8" w:rsidRPr="000217F8" w14:paraId="6D73CFFE" w14:textId="77777777" w:rsidTr="000217F8">
        <w:trPr>
          <w:trHeight w:val="30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295097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 cat [GT85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59927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54 (1.04 – 2.2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1675F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1 (1.05 – 1.6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7B19B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5 (0.82 – 1.9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5829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44 (1.14 – 1.82)</w:t>
            </w:r>
          </w:p>
        </w:tc>
      </w:tr>
      <w:tr w:rsidR="000217F8" w:rsidRPr="000217F8" w14:paraId="0A03A820" w14:textId="77777777" w:rsidTr="000217F8">
        <w:trPr>
          <w:trHeight w:val="30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FF3ED5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lindamycin D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A3915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6 (0.68 – 2.3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D451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9 (0.80 – 1.7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DA4E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81 (0.99 – 7.9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A2A1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5 (0.99 – 2.28)</w:t>
            </w:r>
          </w:p>
        </w:tc>
      </w:tr>
      <w:tr w:rsidR="000217F8" w:rsidRPr="000217F8" w14:paraId="3514FD1A" w14:textId="77777777" w:rsidTr="000217F8">
        <w:trPr>
          <w:trHeight w:val="30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55787D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lindamycin D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C3B55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.74 (1.13 – 19.9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D299B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61 (1.54 – 4.4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17B8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56 (0.59 – 4.0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4C3B6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91 (1.66 – 5.11)</w:t>
            </w:r>
          </w:p>
        </w:tc>
      </w:tr>
      <w:tr w:rsidR="000217F8" w:rsidRPr="000217F8" w14:paraId="418A0C1C" w14:textId="77777777" w:rsidTr="000217F8">
        <w:trPr>
          <w:trHeight w:val="30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3E9C13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lindamycin D9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3F45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1 (0.62 – 1.9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62703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2 (0.86 – 1.7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38770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8 (0.53 – 1.8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FBC5D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3 (0.90 – 1.96)</w:t>
            </w:r>
          </w:p>
        </w:tc>
      </w:tr>
      <w:tr w:rsidR="000217F8" w:rsidRPr="000217F8" w14:paraId="70B5D154" w14:textId="77777777" w:rsidTr="000217F8">
        <w:trPr>
          <w:trHeight w:val="30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FF5D38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acrolides D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81F62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3 (0.58 – 1.1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DDFA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9 (1.02 – 1.6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87E75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3 (0.84 – 1.8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84903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9 (0.86 – 1.39)</w:t>
            </w:r>
          </w:p>
        </w:tc>
      </w:tr>
      <w:tr w:rsidR="000217F8" w:rsidRPr="000217F8" w14:paraId="556795FD" w14:textId="77777777" w:rsidTr="000217F8">
        <w:trPr>
          <w:trHeight w:val="30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2C6A2C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acrolides D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1C7C3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67 (1.08 – 2.6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9835F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43 (1.13 – 1.8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18CD4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84 (1.21 – 2.7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49F7F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62 (1.26 – 2.08)</w:t>
            </w:r>
          </w:p>
        </w:tc>
      </w:tr>
      <w:tr w:rsidR="000217F8" w:rsidRPr="000217F8" w14:paraId="3D1A2247" w14:textId="77777777" w:rsidTr="000217F8">
        <w:trPr>
          <w:trHeight w:val="30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F1F65D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acrolides D9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4ED08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4 (1.00 – 1.7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61BEF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53 (1.29 – 1.8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A6A00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7 (0.96 – 1.6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17B76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5 (1.26 – 1.79)</w:t>
            </w:r>
          </w:p>
        </w:tc>
      </w:tr>
      <w:tr w:rsidR="000217F8" w:rsidRPr="000217F8" w14:paraId="1C7FDCC0" w14:textId="77777777" w:rsidTr="000217F8">
        <w:trPr>
          <w:trHeight w:val="30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A1D16A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lix </w:t>
            </w:r>
            <w:proofErr w:type="spellStart"/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parlys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B9E43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7 (0.76 – 1.5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32025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2 (0.96 – 1.5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500EF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5 (0.88 – 1.8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1B455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6 (0.82 – 1.38)</w:t>
            </w:r>
          </w:p>
        </w:tc>
      </w:tr>
      <w:tr w:rsidR="000217F8" w:rsidRPr="000217F8" w14:paraId="048016B7" w14:textId="77777777" w:rsidTr="000217F8">
        <w:trPr>
          <w:trHeight w:val="30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446A3E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lix neurologic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CCB15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4 (0.85 – 1.2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79029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5 (0.93 – 1.1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26330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1 (0.83 – 1.2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410AA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8 (0.95 – 1.23)</w:t>
            </w:r>
          </w:p>
        </w:tc>
      </w:tr>
      <w:tr w:rsidR="000217F8" w:rsidRPr="000217F8" w14:paraId="71CEB7C4" w14:textId="77777777" w:rsidTr="000217F8">
        <w:trPr>
          <w:trHeight w:val="30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F40C80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lix </w:t>
            </w:r>
            <w:proofErr w:type="spellStart"/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hronicpulmonary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04FCE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8 (1.00 – 1.3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292B6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6 (1.06 – 1.2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33A23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3 (1.05 – 1.4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A51BF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1 (1.09 – 1.33)</w:t>
            </w:r>
          </w:p>
        </w:tc>
      </w:tr>
      <w:tr w:rsidR="000217F8" w:rsidRPr="000217F8" w14:paraId="2F38F2E3" w14:textId="77777777" w:rsidTr="000217F8">
        <w:trPr>
          <w:trHeight w:val="30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6CE0ED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lix HIVAID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DAE5A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98 (1.37 – 6.4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68CC3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7 (0.93 – 2.0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2D50D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05 (1.09 – 3.8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4471E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75 (1.12 – 2.72)</w:t>
            </w:r>
          </w:p>
        </w:tc>
      </w:tr>
      <w:tr w:rsidR="000217F8" w:rsidRPr="000217F8" w14:paraId="69C8B0FF" w14:textId="77777777" w:rsidTr="000217F8">
        <w:trPr>
          <w:trHeight w:val="30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CAAFA7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lix obesit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1748F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4 (0.81 – 1.1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15216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2 (0.84 – 1.0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7026A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3 (0.80 – 1.0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46FFA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8 (0.80 – 0.96)</w:t>
            </w:r>
          </w:p>
        </w:tc>
      </w:tr>
      <w:tr w:rsidR="000217F8" w:rsidRPr="000217F8" w14:paraId="1505323A" w14:textId="77777777" w:rsidTr="000217F8">
        <w:trPr>
          <w:trHeight w:val="30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3B051F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lix </w:t>
            </w:r>
            <w:proofErr w:type="spellStart"/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drugabus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051FA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5 (1.01 – 1.5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5A3E3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 (1.05 – 1.3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CFA8D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8 (1.03 – 1.6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4F12E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6 (1.09 – 1.45)</w:t>
            </w:r>
          </w:p>
        </w:tc>
      </w:tr>
      <w:tr w:rsidR="000217F8" w:rsidRPr="000217F8" w14:paraId="219544D0" w14:textId="77777777" w:rsidTr="000217F8">
        <w:trPr>
          <w:trHeight w:val="30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649D9C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lix psychos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F2889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6 (0.88 – 1.8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2F8D1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4 (0.83 – 1.3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05D18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6 (0.81 – 1.6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01C2A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9 (0.95 – 1.49)</w:t>
            </w:r>
          </w:p>
        </w:tc>
      </w:tr>
      <w:tr w:rsidR="000217F8" w:rsidRPr="000217F8" w14:paraId="7D4A7A8E" w14:textId="77777777" w:rsidTr="000217F8">
        <w:trPr>
          <w:trHeight w:val="30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7D92F6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lix depress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BD86F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3 (1.05 – 1.4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AF7EA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4 (0.95 – 1.1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7A76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1 (0.87 – 1.1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7F263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3 (0.94 – 1.13)</w:t>
            </w:r>
          </w:p>
        </w:tc>
      </w:tr>
      <w:tr w:rsidR="000217F8" w:rsidRPr="000217F8" w14:paraId="1EED4454" w14:textId="77777777" w:rsidTr="000217F8">
        <w:trPr>
          <w:trHeight w:val="30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C9B70" w14:textId="77777777" w:rsidR="000217F8" w:rsidRPr="000217F8" w:rsidRDefault="000217F8" w:rsidP="000217F8">
            <w:pP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Random Effect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3E948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967F1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55AE7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CF4F0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217F8" w:rsidRPr="000217F8" w14:paraId="303A2ABA" w14:textId="77777777" w:rsidTr="000217F8">
        <w:trPr>
          <w:trHeight w:val="30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62FEC8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σ</w:t>
            </w: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4F996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.2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77D727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.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85EBA8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.2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AE4281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.29</w:t>
            </w:r>
          </w:p>
        </w:tc>
      </w:tr>
      <w:tr w:rsidR="000217F8" w:rsidRPr="000217F8" w14:paraId="334785FF" w14:textId="77777777" w:rsidTr="000217F8">
        <w:trPr>
          <w:trHeight w:val="30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85EF92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τ</w:t>
            </w: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449140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4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851C98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7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A6AC9D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9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38E21F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</w:tr>
      <w:tr w:rsidR="000217F8" w:rsidRPr="000217F8" w14:paraId="030CB467" w14:textId="77777777" w:rsidTr="000217F8">
        <w:trPr>
          <w:trHeight w:val="30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EC4D18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IC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567A2B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99A567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2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6B3BD4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2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E324EE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15</w:t>
            </w:r>
          </w:p>
        </w:tc>
      </w:tr>
      <w:tr w:rsidR="000217F8" w:rsidRPr="000217F8" w14:paraId="0083A5C1" w14:textId="77777777" w:rsidTr="000217F8">
        <w:trPr>
          <w:trHeight w:val="30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71834D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arginal R</w:t>
            </w: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/ Conditional R</w:t>
            </w: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C6D713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37 / 0.04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35C3EE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17 / 0.03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AA34A3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32 / 0.05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B22D60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23 / 0.038</w:t>
            </w:r>
          </w:p>
        </w:tc>
      </w:tr>
      <w:tr w:rsidR="000217F8" w:rsidRPr="000217F8" w14:paraId="1A58E732" w14:textId="77777777" w:rsidTr="000217F8">
        <w:trPr>
          <w:trHeight w:val="30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7A837A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I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12B929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234.66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563707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3505.08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89FF47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019.23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132AAD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2013.688</w:t>
            </w:r>
          </w:p>
        </w:tc>
      </w:tr>
    </w:tbl>
    <w:p w14:paraId="62710391" w14:textId="75FECFA3" w:rsidR="000217F8" w:rsidRDefault="000217F8"/>
    <w:p w14:paraId="4B70910E" w14:textId="77777777" w:rsidR="000217F8" w:rsidRDefault="000217F8">
      <w:r>
        <w:br w:type="page"/>
      </w:r>
    </w:p>
    <w:p w14:paraId="3029740B" w14:textId="76BBA654" w:rsidR="000217F8" w:rsidRDefault="000217F8" w:rsidP="000217F8">
      <w:r>
        <w:lastRenderedPageBreak/>
        <w:t>Supplemental Table 8. Random intercept model results for tetracyclines resistance, stratified by MRSA/MSSA.</w:t>
      </w:r>
    </w:p>
    <w:p w14:paraId="3B34DC93" w14:textId="77777777" w:rsidR="000217F8" w:rsidRDefault="000217F8"/>
    <w:tbl>
      <w:tblPr>
        <w:tblW w:w="11520" w:type="dxa"/>
        <w:tblInd w:w="-635" w:type="dxa"/>
        <w:tblLook w:val="04A0" w:firstRow="1" w:lastRow="0" w:firstColumn="1" w:lastColumn="0" w:noHBand="0" w:noVBand="1"/>
      </w:tblPr>
      <w:tblGrid>
        <w:gridCol w:w="2790"/>
        <w:gridCol w:w="2018"/>
        <w:gridCol w:w="2122"/>
        <w:gridCol w:w="2070"/>
        <w:gridCol w:w="2520"/>
      </w:tblGrid>
      <w:tr w:rsidR="000217F8" w:rsidRPr="000217F8" w14:paraId="4B43A262" w14:textId="77777777" w:rsidTr="000217F8">
        <w:trPr>
          <w:trHeight w:val="302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31F08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A4A94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etracyclines 2021 </w:t>
            </w:r>
          </w:p>
        </w:tc>
        <w:tc>
          <w:tcPr>
            <w:tcW w:w="45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BCCFB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etracyclines 2022 </w:t>
            </w:r>
          </w:p>
        </w:tc>
      </w:tr>
      <w:tr w:rsidR="000217F8" w:rsidRPr="000217F8" w14:paraId="1B7C2DCB" w14:textId="77777777" w:rsidTr="000217F8">
        <w:trPr>
          <w:trHeight w:val="302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96456" w14:textId="77777777" w:rsidR="000217F8" w:rsidRPr="000217F8" w:rsidRDefault="000217F8" w:rsidP="000217F8">
            <w:pP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redictors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B362B" w14:textId="77777777" w:rsidR="000217F8" w:rsidRPr="000217F8" w:rsidRDefault="000217F8" w:rsidP="000217F8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RSA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A046F" w14:textId="77777777" w:rsidR="000217F8" w:rsidRPr="000217F8" w:rsidRDefault="000217F8" w:rsidP="000217F8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SS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8F710" w14:textId="77777777" w:rsidR="000217F8" w:rsidRPr="000217F8" w:rsidRDefault="000217F8" w:rsidP="000217F8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RS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AC107" w14:textId="77777777" w:rsidR="000217F8" w:rsidRPr="000217F8" w:rsidRDefault="000217F8" w:rsidP="000217F8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SSA</w:t>
            </w:r>
          </w:p>
        </w:tc>
      </w:tr>
      <w:tr w:rsidR="000217F8" w:rsidRPr="000217F8" w14:paraId="5FE01738" w14:textId="77777777" w:rsidTr="000217F8">
        <w:trPr>
          <w:trHeight w:val="302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F58F27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(Intercept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18CCE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1 (0.06 – 0.15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992B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6 (0.04 – 0.0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7FAC2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11 (0.07 – 0.16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BD326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4 (0.02 – 0.06)</w:t>
            </w:r>
          </w:p>
        </w:tc>
      </w:tr>
      <w:tr w:rsidR="000217F8" w:rsidRPr="000217F8" w14:paraId="6279259B" w14:textId="77777777" w:rsidTr="000217F8">
        <w:trPr>
          <w:trHeight w:val="302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E7A4F3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2]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BD70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9 (0.66 – 1.20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3769D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1 (0.57 – 1.1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A2181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4 (0.70 – 1.28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41BBF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6 (0.83 – 1.64)</w:t>
            </w:r>
          </w:p>
        </w:tc>
      </w:tr>
      <w:tr w:rsidR="000217F8" w:rsidRPr="000217F8" w14:paraId="73096E8C" w14:textId="77777777" w:rsidTr="000217F8">
        <w:trPr>
          <w:trHeight w:val="302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A4A67D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3]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3FAED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6 (0.72 – 1.29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E370E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8 (0.80 – 1.4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2EF92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4 (0.70 – 1.26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DABED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 (0.94 – 1.80)</w:t>
            </w:r>
          </w:p>
        </w:tc>
      </w:tr>
      <w:tr w:rsidR="000217F8" w:rsidRPr="000217F8" w14:paraId="03A4CCC5" w14:textId="77777777" w:rsidTr="000217F8">
        <w:trPr>
          <w:trHeight w:val="302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E2EDB1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4]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6A74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1 (0.60 – 1.09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1C519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9 (0.73 – 1.3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32B92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7 (0.64 – 1.18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518F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8 (0.84 – 1.66)</w:t>
            </w:r>
          </w:p>
        </w:tc>
      </w:tr>
      <w:tr w:rsidR="000217F8" w:rsidRPr="000217F8" w14:paraId="18AF0167" w14:textId="77777777" w:rsidTr="000217F8">
        <w:trPr>
          <w:trHeight w:val="302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5051AB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5]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9FE7C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5 (0.63 – 1.15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4D46F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 (0.65 – 1.2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63B2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2 (0.83 – 1.5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B4E12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2 (0.80 – 1.57)</w:t>
            </w:r>
          </w:p>
        </w:tc>
      </w:tr>
      <w:tr w:rsidR="000217F8" w:rsidRPr="000217F8" w14:paraId="7D568797" w14:textId="77777777" w:rsidTr="000217F8">
        <w:trPr>
          <w:trHeight w:val="302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D57F5F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6]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426C4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 (0.59 – 1.08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2370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 (0.66 – 1.2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C71CD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3 (0.92 – 1.64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B7D0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 (0.78 – 1.56)</w:t>
            </w:r>
          </w:p>
        </w:tc>
      </w:tr>
      <w:tr w:rsidR="000217F8" w:rsidRPr="000217F8" w14:paraId="33725014" w14:textId="77777777" w:rsidTr="000217F8">
        <w:trPr>
          <w:trHeight w:val="302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CB4AC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7]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C1E66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5 (0.63 – 1.16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708E5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8 (0.79 – 1.4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D0ADE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8 (0.65 – 1.19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99AC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 (0.93 – 1.82)</w:t>
            </w:r>
          </w:p>
        </w:tc>
      </w:tr>
      <w:tr w:rsidR="000217F8" w:rsidRPr="000217F8" w14:paraId="146523AE" w14:textId="77777777" w:rsidTr="000217F8">
        <w:trPr>
          <w:trHeight w:val="302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76CBBC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8]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2B52D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 (0.74 – 1.34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D5CEF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6 (0.78 – 1.4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311A4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6 (0.79 – 1.42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8B219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6 (0.90 – 1.75)</w:t>
            </w:r>
          </w:p>
        </w:tc>
      </w:tr>
      <w:tr w:rsidR="000217F8" w:rsidRPr="000217F8" w14:paraId="47E550E2" w14:textId="77777777" w:rsidTr="000217F8">
        <w:trPr>
          <w:trHeight w:val="302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167F57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9]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FD7C5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 (0.67 – 1.22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545A8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76 (0.54 – 1.0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1480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1 (0.75 – 1.37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53D82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2 (0.94 – 1.85)</w:t>
            </w:r>
          </w:p>
        </w:tc>
      </w:tr>
      <w:tr w:rsidR="000217F8" w:rsidRPr="000217F8" w14:paraId="489E8AD8" w14:textId="77777777" w:rsidTr="000217F8">
        <w:trPr>
          <w:trHeight w:val="302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CD1D5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10]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A926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3 (0.69 – 1.26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80FA9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7 (0.70 – 1.3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DC612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4 (0.69 – 1.29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48E28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 (0.85 – 1.70)</w:t>
            </w:r>
          </w:p>
        </w:tc>
      </w:tr>
      <w:tr w:rsidR="000217F8" w:rsidRPr="000217F8" w14:paraId="03877D21" w14:textId="77777777" w:rsidTr="000217F8">
        <w:trPr>
          <w:trHeight w:val="302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41531E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11]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E66CA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79 (0.57 – 1.09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1266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2 (0.81 – 1.5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0A3AD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8 (0.80 – 1.47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40EC6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7 (0.90 – 1.80)</w:t>
            </w:r>
          </w:p>
        </w:tc>
      </w:tr>
      <w:tr w:rsidR="000217F8" w:rsidRPr="000217F8" w14:paraId="77D34F4F" w14:textId="77777777" w:rsidTr="000217F8">
        <w:trPr>
          <w:trHeight w:val="302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D7FB21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12]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A1E45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 (0.74 – 1.35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80B84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4 (0.68 – 1.3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EA79C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9 (0.96 – 1.73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0F1A6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8 (0.98 – 1.95)</w:t>
            </w:r>
          </w:p>
        </w:tc>
      </w:tr>
      <w:tr w:rsidR="000217F8" w:rsidRPr="000217F8" w14:paraId="092B3149" w14:textId="77777777" w:rsidTr="000217F8">
        <w:trPr>
          <w:trHeight w:val="302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967A05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Gender [M]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3D015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5 (0.96 – 1.89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28D4D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6 (0.78 – 1.4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36F85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9 (0.80 – 1.48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A076A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 (0.80 – 1.51)</w:t>
            </w:r>
          </w:p>
        </w:tc>
      </w:tr>
      <w:tr w:rsidR="000217F8" w:rsidRPr="000217F8" w14:paraId="62896A8D" w14:textId="77777777" w:rsidTr="000217F8">
        <w:trPr>
          <w:trHeight w:val="302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E6917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_cat45-55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275F5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9 (0.64 – 1.24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E4A9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8 (0.71 – 1.3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80B20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3 (0.67 – 1.29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F9B66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4 (0.72 – 1.49)</w:t>
            </w:r>
          </w:p>
        </w:tc>
      </w:tr>
      <w:tr w:rsidR="000217F8" w:rsidRPr="000217F8" w14:paraId="01D3886C" w14:textId="77777777" w:rsidTr="000217F8">
        <w:trPr>
          <w:trHeight w:val="302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C97C89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_cat55-65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B8163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5 (0.64 – 1.13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FA933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5 (0.63 – 1.1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AFB7D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4 (0.63 – 1.11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EF540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7 (0.86 – 1.60)</w:t>
            </w:r>
          </w:p>
        </w:tc>
      </w:tr>
      <w:tr w:rsidR="000217F8" w:rsidRPr="000217F8" w14:paraId="7ACAB8C4" w14:textId="77777777" w:rsidTr="000217F8">
        <w:trPr>
          <w:trHeight w:val="302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25477D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_cat65-75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45F5A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8 (0.67 – 1.15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E17B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4 (0.71 – 1.2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8E0BB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8 (0.67 – 1.15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256DA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5 (0.85 – 1.55)</w:t>
            </w:r>
          </w:p>
        </w:tc>
      </w:tr>
      <w:tr w:rsidR="000217F8" w:rsidRPr="000217F8" w14:paraId="104A6656" w14:textId="77777777" w:rsidTr="000217F8">
        <w:trPr>
          <w:trHeight w:val="302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1F33A9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_cat75-85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DA8FF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8 (0.73 – 1.31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906DF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7 (0.72 – 1.3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95063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1 (0.76 – 1.35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DA25C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6 (0.84 – 1.60)</w:t>
            </w:r>
          </w:p>
        </w:tc>
      </w:tr>
      <w:tr w:rsidR="000217F8" w:rsidRPr="000217F8" w14:paraId="21E10487" w14:textId="77777777" w:rsidTr="000217F8">
        <w:trPr>
          <w:trHeight w:val="302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44AC97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 cat [GT85]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CAF1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7 (0.69 – 1.34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F27DD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2 (0.64 – 1.3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9187D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6 (0.76 – 1.47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D26A9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 (0.67 – 1.49)</w:t>
            </w:r>
          </w:p>
        </w:tc>
      </w:tr>
      <w:tr w:rsidR="000217F8" w:rsidRPr="000217F8" w14:paraId="3B256442" w14:textId="77777777" w:rsidTr="000217F8">
        <w:trPr>
          <w:trHeight w:val="302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776E6E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etracyclines D7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4656E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5 (0.02 – 14.74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3DCEA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8 (0.29 – 27.3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EE070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11 (0.01 – 1.09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503F4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 (0.00 – Inf)</w:t>
            </w:r>
          </w:p>
        </w:tc>
      </w:tr>
      <w:tr w:rsidR="000217F8" w:rsidRPr="000217F8" w14:paraId="0F87B4CE" w14:textId="77777777" w:rsidTr="000217F8">
        <w:trPr>
          <w:trHeight w:val="302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840FCB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etracyclines D30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EB416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4.25 (5.94 – 98.93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FABED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1.27 (3.16 – 40.1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675B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.08 (2.01 – 24.93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0FA1C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49675221.03 (0.00 – Inf)</w:t>
            </w:r>
          </w:p>
        </w:tc>
      </w:tr>
      <w:tr w:rsidR="000217F8" w:rsidRPr="000217F8" w14:paraId="61745196" w14:textId="77777777" w:rsidTr="000217F8">
        <w:trPr>
          <w:trHeight w:val="302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2FF1E4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etracyclines D90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F945E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57 (0.50 – 4.89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B9A23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25 (0.77 – 6.6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50F33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.36 (2.24 – 12.86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4F33E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 (0.00 – Inf)</w:t>
            </w:r>
          </w:p>
        </w:tc>
      </w:tr>
      <w:tr w:rsidR="000217F8" w:rsidRPr="000217F8" w14:paraId="46DBDF58" w14:textId="77777777" w:rsidTr="000217F8">
        <w:trPr>
          <w:trHeight w:val="302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6ACCF2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lix </w:t>
            </w:r>
            <w:proofErr w:type="spellStart"/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pvd</w:t>
            </w:r>
            <w:proofErr w:type="spellEnd"/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53782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61 (1.40 – 1.86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36AB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4 (1.06 – 1.4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0F9B0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3 (1.15 – 1.53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BE49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6 (0.99 – 1.35)</w:t>
            </w:r>
          </w:p>
        </w:tc>
      </w:tr>
      <w:tr w:rsidR="000217F8" w:rsidRPr="000217F8" w14:paraId="6BE39066" w14:textId="77777777" w:rsidTr="000217F8">
        <w:trPr>
          <w:trHeight w:val="302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14113A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lix </w:t>
            </w:r>
            <w:proofErr w:type="spellStart"/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parlysis</w:t>
            </w:r>
            <w:proofErr w:type="spellEnd"/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5CB3E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2 (0.88 – 1.44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2D607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2 (0.88 – 1.6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8F79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2 (0.87 – 1.43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2195B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2 (0.71 – 1.45)</w:t>
            </w:r>
          </w:p>
        </w:tc>
      </w:tr>
      <w:tr w:rsidR="000217F8" w:rsidRPr="000217F8" w14:paraId="1FB7EA5C" w14:textId="77777777" w:rsidTr="000217F8">
        <w:trPr>
          <w:trHeight w:val="302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2778D1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lix neurological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2A2CC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8 (1.00 – 1.39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C40C8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1 (0.83 – 1.2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DF5DF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9 (1.10 – 1.51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5537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3 (1.02 – 1.49)</w:t>
            </w:r>
          </w:p>
        </w:tc>
      </w:tr>
      <w:tr w:rsidR="000217F8" w:rsidRPr="000217F8" w14:paraId="116A16F2" w14:textId="77777777" w:rsidTr="000217F8">
        <w:trPr>
          <w:trHeight w:val="302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A69AEB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lix DM an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21EDC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1 (1.05 – 1.39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6B092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1 (1.05 – 1.3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091ED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7 (1.02 – 1.34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B167A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7 (1.10 – 1.47)</w:t>
            </w:r>
          </w:p>
        </w:tc>
      </w:tr>
      <w:tr w:rsidR="000217F8" w:rsidRPr="000217F8" w14:paraId="57A62940" w14:textId="77777777" w:rsidTr="000217F8">
        <w:trPr>
          <w:trHeight w:val="302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FF067A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lix HIVAIDS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83184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4 (0.90 – 2.18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05B75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85 (1.10 – 3.1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194C9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7 (1.14 – 2.53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5B178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38 (1.42 – 3.97)</w:t>
            </w:r>
          </w:p>
        </w:tc>
      </w:tr>
      <w:tr w:rsidR="000217F8" w:rsidRPr="000217F8" w14:paraId="4F11E324" w14:textId="77777777" w:rsidTr="000217F8">
        <w:trPr>
          <w:trHeight w:val="302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89623B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lix </w:t>
            </w:r>
            <w:proofErr w:type="spellStart"/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deficiencyanemia</w:t>
            </w:r>
            <w:proofErr w:type="spellEnd"/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2D13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8 (1.09 – 1.50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02239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8 (0.90 – 1.3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DA2E6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2 (0.96 – 1.31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F2240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1 (0.84 – 1.21)</w:t>
            </w:r>
          </w:p>
        </w:tc>
      </w:tr>
      <w:tr w:rsidR="000217F8" w:rsidRPr="000217F8" w14:paraId="0C231F7B" w14:textId="77777777" w:rsidTr="000217F8">
        <w:trPr>
          <w:trHeight w:val="302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43B983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lix </w:t>
            </w:r>
            <w:proofErr w:type="spellStart"/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lcoholabuse</w:t>
            </w:r>
            <w:proofErr w:type="spellEnd"/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0C3D6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75 (0.61 – 0.91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5BC49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7 (0.80 – 1.1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52AAA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7 (0.99 – 1.39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2960C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1 (0.92 – 1.35)</w:t>
            </w:r>
          </w:p>
        </w:tc>
      </w:tr>
      <w:tr w:rsidR="000217F8" w:rsidRPr="000217F8" w14:paraId="110EB793" w14:textId="77777777" w:rsidTr="000217F8">
        <w:trPr>
          <w:trHeight w:val="302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7B7259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lix depression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E90CE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2 (0.89 – 1.16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60BD2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4 (0.98 – 1.3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06116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9 (0.95 – 1.24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9751E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4 (0.90 – 1.20)</w:t>
            </w:r>
          </w:p>
        </w:tc>
      </w:tr>
      <w:tr w:rsidR="000217F8" w:rsidRPr="000217F8" w14:paraId="68B6E579" w14:textId="77777777" w:rsidTr="000217F8">
        <w:trPr>
          <w:trHeight w:val="302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5344D" w14:textId="77777777" w:rsidR="000217F8" w:rsidRPr="000217F8" w:rsidRDefault="000217F8" w:rsidP="000217F8">
            <w:pP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ndom Effects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46D20" w14:textId="77777777" w:rsidR="000217F8" w:rsidRPr="000217F8" w:rsidRDefault="000217F8" w:rsidP="000217F8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B47E8" w14:textId="77777777" w:rsidR="000217F8" w:rsidRPr="000217F8" w:rsidRDefault="000217F8" w:rsidP="000217F8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25C9C" w14:textId="77777777" w:rsidR="000217F8" w:rsidRPr="000217F8" w:rsidRDefault="000217F8" w:rsidP="000217F8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79189" w14:textId="77777777" w:rsidR="000217F8" w:rsidRPr="000217F8" w:rsidRDefault="000217F8" w:rsidP="000217F8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217F8" w:rsidRPr="000217F8" w14:paraId="151E20B0" w14:textId="77777777" w:rsidTr="000217F8">
        <w:trPr>
          <w:trHeight w:val="302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8E2F58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σ</w:t>
            </w: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BB1B63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.29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166554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.2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3A227A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.2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498FCB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.29</w:t>
            </w:r>
          </w:p>
        </w:tc>
      </w:tr>
      <w:tr w:rsidR="000217F8" w:rsidRPr="000217F8" w14:paraId="471C4762" w14:textId="77777777" w:rsidTr="000217F8">
        <w:trPr>
          <w:trHeight w:val="302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D8AD6B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τ</w:t>
            </w: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00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81C586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167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8395D8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187C86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24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6E00A9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63</w:t>
            </w:r>
          </w:p>
        </w:tc>
      </w:tr>
      <w:tr w:rsidR="000217F8" w:rsidRPr="000217F8" w14:paraId="1DCA2916" w14:textId="77777777" w:rsidTr="000217F8">
        <w:trPr>
          <w:trHeight w:val="302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EB5B56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ICC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1BB8D3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48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8E5489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1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4DFC75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6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DB1BE7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19</w:t>
            </w:r>
          </w:p>
        </w:tc>
      </w:tr>
      <w:tr w:rsidR="000217F8" w:rsidRPr="000217F8" w14:paraId="680EA44D" w14:textId="77777777" w:rsidTr="000217F8">
        <w:trPr>
          <w:trHeight w:val="302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97055C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arginal R</w:t>
            </w: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/ Conditional R</w:t>
            </w: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B5887F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42 / 0.089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421D2B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17 / 0.03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65DAD3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31 / 0.09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88D98C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118 / 0.135</w:t>
            </w:r>
          </w:p>
        </w:tc>
      </w:tr>
      <w:tr w:rsidR="000217F8" w:rsidRPr="000217F8" w14:paraId="6F4BFFC1" w14:textId="77777777" w:rsidTr="000217F8">
        <w:trPr>
          <w:trHeight w:val="302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C21303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IC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602949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6609.036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1CD580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6902.73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374C44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6688.21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75B274" w14:textId="77777777" w:rsidR="000217F8" w:rsidRPr="000217F8" w:rsidRDefault="000217F8" w:rsidP="000217F8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7F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6685.656</w:t>
            </w:r>
          </w:p>
        </w:tc>
      </w:tr>
    </w:tbl>
    <w:p w14:paraId="5939FF97" w14:textId="26426477" w:rsidR="00DC7909" w:rsidRDefault="00DC7909"/>
    <w:p w14:paraId="5C14F522" w14:textId="77777777" w:rsidR="00DC7909" w:rsidRDefault="00DC7909">
      <w:r>
        <w:br w:type="page"/>
      </w:r>
    </w:p>
    <w:p w14:paraId="4538582F" w14:textId="01588EF4" w:rsidR="001B1900" w:rsidRDefault="001B1900" w:rsidP="001B1900">
      <w:r>
        <w:lastRenderedPageBreak/>
        <w:t xml:space="preserve">Supplemental Table </w:t>
      </w:r>
      <w:r w:rsidR="006E7083">
        <w:t>9</w:t>
      </w:r>
      <w:r>
        <w:t>. Random intercept model results for trimethoprim-sulfamethoxazole resistance, stratified by MRSA/MSSA.</w:t>
      </w:r>
    </w:p>
    <w:tbl>
      <w:tblPr>
        <w:tblW w:w="10797" w:type="dxa"/>
        <w:tblInd w:w="-635" w:type="dxa"/>
        <w:tblLook w:val="04A0" w:firstRow="1" w:lastRow="0" w:firstColumn="1" w:lastColumn="0" w:noHBand="0" w:noVBand="1"/>
      </w:tblPr>
      <w:tblGrid>
        <w:gridCol w:w="2700"/>
        <w:gridCol w:w="1800"/>
        <w:gridCol w:w="2070"/>
        <w:gridCol w:w="1890"/>
        <w:gridCol w:w="2331"/>
        <w:gridCol w:w="6"/>
      </w:tblGrid>
      <w:tr w:rsidR="001B1900" w:rsidRPr="001B1900" w14:paraId="0429388D" w14:textId="77777777" w:rsidTr="001B1900">
        <w:trPr>
          <w:trHeight w:val="302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239D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318B3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rimethoprim-Sulfamethoxazole 2021 </w:t>
            </w:r>
          </w:p>
        </w:tc>
        <w:tc>
          <w:tcPr>
            <w:tcW w:w="42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75CA0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rimethoprim-Sulfamethoxazole 2022 </w:t>
            </w:r>
          </w:p>
        </w:tc>
      </w:tr>
      <w:tr w:rsidR="001B1900" w:rsidRPr="001B1900" w14:paraId="7C6611F6" w14:textId="77777777" w:rsidTr="001B1900">
        <w:trPr>
          <w:gridAfter w:val="1"/>
          <w:wAfter w:w="6" w:type="dxa"/>
          <w:trHeight w:val="302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B2535" w14:textId="77777777" w:rsidR="001B1900" w:rsidRPr="001B1900" w:rsidRDefault="001B1900" w:rsidP="001B1900">
            <w:pP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redictor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F2DA1" w14:textId="77777777" w:rsidR="001B1900" w:rsidRPr="001B1900" w:rsidRDefault="001B1900" w:rsidP="001B1900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RS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66F5A" w14:textId="77777777" w:rsidR="001B1900" w:rsidRPr="001B1900" w:rsidRDefault="001B1900" w:rsidP="001B1900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SS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A9EE5" w14:textId="77777777" w:rsidR="001B1900" w:rsidRPr="001B1900" w:rsidRDefault="001B1900" w:rsidP="001B1900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RSA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E90CF" w14:textId="77777777" w:rsidR="001B1900" w:rsidRPr="001B1900" w:rsidRDefault="001B1900" w:rsidP="001B1900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SSA</w:t>
            </w:r>
          </w:p>
        </w:tc>
      </w:tr>
      <w:tr w:rsidR="001B1900" w:rsidRPr="001B1900" w14:paraId="4552834F" w14:textId="77777777" w:rsidTr="001B1900">
        <w:trPr>
          <w:gridAfter w:val="1"/>
          <w:wAfter w:w="6" w:type="dxa"/>
          <w:trHeight w:val="302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CC167B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(Intercept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7604D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6 (0.03 – 0.0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627F0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1 (0.01 – 0.0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70457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6 (0.04 – 0.10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E7BDC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1 (0.01 – 0.02)</w:t>
            </w:r>
          </w:p>
        </w:tc>
      </w:tr>
      <w:tr w:rsidR="001B1900" w:rsidRPr="001B1900" w14:paraId="1B90908B" w14:textId="77777777" w:rsidTr="001B1900">
        <w:trPr>
          <w:gridAfter w:val="1"/>
          <w:wAfter w:w="6" w:type="dxa"/>
          <w:trHeight w:val="302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84461E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2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AD43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44 (0.99 – 2.0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DBE4D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5 (0.43 – 1.7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A7D72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67 (1.16 – 2.42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B405A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69 (0.37 – 1.29)</w:t>
            </w:r>
          </w:p>
        </w:tc>
      </w:tr>
      <w:tr w:rsidR="001B1900" w:rsidRPr="001B1900" w14:paraId="41F1FF45" w14:textId="77777777" w:rsidTr="001B1900">
        <w:trPr>
          <w:gridAfter w:val="1"/>
          <w:wAfter w:w="6" w:type="dxa"/>
          <w:trHeight w:val="302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05E1CA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3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3CC30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7 (0.80 – 1.7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D240E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7 (0.77 – 2.4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D0607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5 (0.86 – 1.83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D0553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76 (0.42 – 1.36)</w:t>
            </w:r>
          </w:p>
        </w:tc>
      </w:tr>
      <w:tr w:rsidR="001B1900" w:rsidRPr="001B1900" w14:paraId="5FAAA22D" w14:textId="77777777" w:rsidTr="001B1900">
        <w:trPr>
          <w:gridAfter w:val="1"/>
          <w:wAfter w:w="6" w:type="dxa"/>
          <w:trHeight w:val="302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DAC3CB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4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638C3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9 (0.75 – 1.6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C479D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9 (0.53 – 1.8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42367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6 (1.10 – 2.33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F30A9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8 (0.56 – 1.72)</w:t>
            </w:r>
          </w:p>
        </w:tc>
      </w:tr>
      <w:tr w:rsidR="001B1900" w:rsidRPr="001B1900" w14:paraId="5EC2AD4C" w14:textId="77777777" w:rsidTr="001B1900">
        <w:trPr>
          <w:gridAfter w:val="1"/>
          <w:wAfter w:w="6" w:type="dxa"/>
          <w:trHeight w:val="302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1C8FEF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5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A99C4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4 (0.97 – 2.0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9DB28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6 (0.56 – 2.0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95708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41 (0.97 – 2.07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CD560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5 (0.74 – 2.12)</w:t>
            </w:r>
          </w:p>
        </w:tc>
      </w:tr>
      <w:tr w:rsidR="001B1900" w:rsidRPr="001B1900" w14:paraId="20E722A2" w14:textId="77777777" w:rsidTr="001B1900">
        <w:trPr>
          <w:gridAfter w:val="1"/>
          <w:wAfter w:w="6" w:type="dxa"/>
          <w:trHeight w:val="302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7F2C53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6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465B0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7 (0.95 – 1.9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DDC63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78 (1.02 – 3.1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CBECB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8 (0.94 – 2.02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0631C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5 (0.53 – 1.69)</w:t>
            </w:r>
          </w:p>
        </w:tc>
      </w:tr>
      <w:tr w:rsidR="001B1900" w:rsidRPr="001B1900" w14:paraId="6D9884B8" w14:textId="77777777" w:rsidTr="001B1900">
        <w:trPr>
          <w:gridAfter w:val="1"/>
          <w:wAfter w:w="6" w:type="dxa"/>
          <w:trHeight w:val="302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28652F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7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EAF17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1 (0.61 – 1.3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FD83B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9 (0.64 – 2.2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6FEDE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84 (1.28 – 2.65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C3D4D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4 (0.60 – 1.82)</w:t>
            </w:r>
          </w:p>
        </w:tc>
      </w:tr>
      <w:tr w:rsidR="001B1900" w:rsidRPr="001B1900" w14:paraId="5AB2669D" w14:textId="77777777" w:rsidTr="001B1900">
        <w:trPr>
          <w:gridAfter w:val="1"/>
          <w:wAfter w:w="6" w:type="dxa"/>
          <w:trHeight w:val="302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286734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8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C0026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8 (0.88 – 1.8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E6582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3 (0.73 – 2.4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8EC72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6 (0.78 – 1.73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37813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4 (0.83 – 2.35)</w:t>
            </w:r>
          </w:p>
        </w:tc>
      </w:tr>
      <w:tr w:rsidR="001B1900" w:rsidRPr="001B1900" w14:paraId="7AD3EE41" w14:textId="77777777" w:rsidTr="001B1900">
        <w:trPr>
          <w:gridAfter w:val="1"/>
          <w:wAfter w:w="6" w:type="dxa"/>
          <w:trHeight w:val="302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177C97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9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36161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73 (1.21 – 2.4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BACBE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7 (0.69 – 2.3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EBB16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42 (0.96 – 2.10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BE81A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7 (0.54 – 1.73)</w:t>
            </w:r>
          </w:p>
        </w:tc>
      </w:tr>
      <w:tr w:rsidR="001B1900" w:rsidRPr="001B1900" w14:paraId="49D07870" w14:textId="77777777" w:rsidTr="001B1900">
        <w:trPr>
          <w:gridAfter w:val="1"/>
          <w:wAfter w:w="6" w:type="dxa"/>
          <w:trHeight w:val="302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683864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10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819C9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6 (0.71 – 1.5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21C79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8 (0.76 – 2.5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B0961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8 (0.86 – 1.90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3834A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5 (0.46 – 1.57)</w:t>
            </w:r>
          </w:p>
        </w:tc>
      </w:tr>
      <w:tr w:rsidR="001B1900" w:rsidRPr="001B1900" w14:paraId="2A0A79CE" w14:textId="77777777" w:rsidTr="001B1900">
        <w:trPr>
          <w:gridAfter w:val="1"/>
          <w:wAfter w:w="6" w:type="dxa"/>
          <w:trHeight w:val="302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A93043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1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D506F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3 (0.75 – 1.6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380DA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57 (0.87 – 2.8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2EC76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 (0.87 – 1.94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6265C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 (0.43 – 1.48)</w:t>
            </w:r>
          </w:p>
        </w:tc>
      </w:tr>
      <w:tr w:rsidR="001B1900" w:rsidRPr="001B1900" w14:paraId="3F7DD37E" w14:textId="77777777" w:rsidTr="001B1900">
        <w:trPr>
          <w:gridAfter w:val="1"/>
          <w:wAfter w:w="6" w:type="dxa"/>
          <w:trHeight w:val="302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EF9A44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nthofyear</w:t>
            </w:r>
            <w:proofErr w:type="spellEnd"/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12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E1903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8 (0.94 – 2.0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28119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75 (0.36 – 1.5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8369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93 (1.33 – 2.80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11921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3 (0.64 – 2.00)</w:t>
            </w:r>
          </w:p>
        </w:tc>
      </w:tr>
      <w:tr w:rsidR="001B1900" w:rsidRPr="001B1900" w14:paraId="4F80A174" w14:textId="77777777" w:rsidTr="001B1900">
        <w:trPr>
          <w:gridAfter w:val="1"/>
          <w:wAfter w:w="6" w:type="dxa"/>
          <w:trHeight w:val="302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274DB5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Gender [M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CF6CA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72 (0.52 – 1.0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47BA6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 (0.70 – 2.0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86818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8 (0.62 – 1.23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43EC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9 (0.73 – 2.26)</w:t>
            </w:r>
          </w:p>
        </w:tc>
      </w:tr>
      <w:tr w:rsidR="001B1900" w:rsidRPr="001B1900" w14:paraId="42076B65" w14:textId="77777777" w:rsidTr="001B1900">
        <w:trPr>
          <w:gridAfter w:val="1"/>
          <w:wAfter w:w="6" w:type="dxa"/>
          <w:trHeight w:val="302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BECE7D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_cat45-5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441BC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2 (0.83 – 1.7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ACF91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5 (0.56 – 1.6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9DAB3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3 (0.85 – 1.79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7C397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4 (0.70 – 2.19)</w:t>
            </w:r>
          </w:p>
        </w:tc>
      </w:tr>
      <w:tr w:rsidR="001B1900" w:rsidRPr="001B1900" w14:paraId="4337D759" w14:textId="77777777" w:rsidTr="001B1900">
        <w:trPr>
          <w:gridAfter w:val="1"/>
          <w:wAfter w:w="6" w:type="dxa"/>
          <w:trHeight w:val="302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AFDEFA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_cat55-6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9FC21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2 (0.86 – 1.7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A599F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67 (0.41 – 1.0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D2E96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2 (0.66 – 1.28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0F3DB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 (0.66 – 1.83)</w:t>
            </w:r>
          </w:p>
        </w:tc>
      </w:tr>
      <w:tr w:rsidR="001B1900" w:rsidRPr="001B1900" w14:paraId="57F79C72" w14:textId="77777777" w:rsidTr="001B1900">
        <w:trPr>
          <w:gridAfter w:val="1"/>
          <w:wAfter w:w="6" w:type="dxa"/>
          <w:trHeight w:val="302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4D536A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_cat65-7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5DA6E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 (0.86 – 1.6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98E65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76 (0.49 – 1.1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889C4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8 (0.71 – 1.34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9EC36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2 (0.56 – 1.50)</w:t>
            </w:r>
          </w:p>
        </w:tc>
      </w:tr>
      <w:tr w:rsidR="001B1900" w:rsidRPr="001B1900" w14:paraId="3654A59C" w14:textId="77777777" w:rsidTr="001B1900">
        <w:trPr>
          <w:gridAfter w:val="1"/>
          <w:wAfter w:w="6" w:type="dxa"/>
          <w:trHeight w:val="302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39B088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_cat75-8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6398F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43 (1.01 – 2.0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AE8DC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1 (0.50 – 1.3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40575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3 (0.74 – 1.44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22290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2 (0.74 – 2.03)</w:t>
            </w:r>
          </w:p>
        </w:tc>
      </w:tr>
      <w:tr w:rsidR="001B1900" w:rsidRPr="001B1900" w14:paraId="48A4FC97" w14:textId="77777777" w:rsidTr="001B1900">
        <w:trPr>
          <w:gridAfter w:val="1"/>
          <w:wAfter w:w="6" w:type="dxa"/>
          <w:trHeight w:val="302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622D75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 cat [GT85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CEE7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58 (1.07 – 2.3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C2EE2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5 (0.53 – 1.7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F926E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2 (0.83 – 1.80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16963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74 (0.36 – 1.50)</w:t>
            </w:r>
          </w:p>
        </w:tc>
      </w:tr>
      <w:tr w:rsidR="001B1900" w:rsidRPr="001B1900" w14:paraId="4B48E899" w14:textId="77777777" w:rsidTr="001B1900">
        <w:trPr>
          <w:gridAfter w:val="1"/>
          <w:wAfter w:w="6" w:type="dxa"/>
          <w:trHeight w:val="302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7B0FFB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rim sulfa D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11C4D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9 (0.83 – 2.0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78339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44 (1.20 – 4.9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205F6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9 (0.81 – 2.07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B898E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69 (0.84 – 3.40)</w:t>
            </w:r>
          </w:p>
        </w:tc>
      </w:tr>
      <w:tr w:rsidR="001B1900" w:rsidRPr="001B1900" w14:paraId="4524DD5F" w14:textId="77777777" w:rsidTr="001B1900">
        <w:trPr>
          <w:gridAfter w:val="1"/>
          <w:wAfter w:w="6" w:type="dxa"/>
          <w:trHeight w:val="302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101185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rim sulfa D3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F049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51 (1.69 – 3.7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AF99C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54 (0.71 – 3.3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6AE63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3 (0.84 – 2.11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CE834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.01 (2.17 – 7.40)</w:t>
            </w:r>
          </w:p>
        </w:tc>
      </w:tr>
      <w:tr w:rsidR="001B1900" w:rsidRPr="001B1900" w14:paraId="5E4F36D8" w14:textId="77777777" w:rsidTr="001B1900">
        <w:trPr>
          <w:gridAfter w:val="1"/>
          <w:wAfter w:w="6" w:type="dxa"/>
          <w:trHeight w:val="302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4D4E1E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rim sulfa D9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AAF1C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62 (1.18 – 2.2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CB9AF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43 (0.76 – 2.7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C59B9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81 (1.33 – 2.47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ADE4E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6 (0.55 – 2.04)</w:t>
            </w:r>
          </w:p>
        </w:tc>
      </w:tr>
      <w:tr w:rsidR="001B1900" w:rsidRPr="001B1900" w14:paraId="68043F88" w14:textId="77777777" w:rsidTr="001B1900">
        <w:trPr>
          <w:gridAfter w:val="1"/>
          <w:wAfter w:w="6" w:type="dxa"/>
          <w:trHeight w:val="302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F7D483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lix </w:t>
            </w:r>
            <w:proofErr w:type="spellStart"/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pvd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0697B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3 (1.12 – 1.5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B3688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4 (0.61 – 1.1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79E48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9 (1.01 – 1.42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E8D7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9 (0.74 – 1.33)</w:t>
            </w:r>
          </w:p>
        </w:tc>
      </w:tr>
      <w:tr w:rsidR="001B1900" w:rsidRPr="001B1900" w14:paraId="72B12E7D" w14:textId="77777777" w:rsidTr="001B1900">
        <w:trPr>
          <w:gridAfter w:val="1"/>
          <w:wAfter w:w="6" w:type="dxa"/>
          <w:trHeight w:val="302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06282D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lix </w:t>
            </w:r>
            <w:proofErr w:type="spellStart"/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parlys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00763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6 (0.87 – 1.5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82DEA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8 (0.56 – 2.0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658C0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9 (0.98 – 1.71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7A992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55 (0.91 – 2.63)</w:t>
            </w:r>
          </w:p>
        </w:tc>
      </w:tr>
      <w:tr w:rsidR="001B1900" w:rsidRPr="001B1900" w14:paraId="7D26B084" w14:textId="77777777" w:rsidTr="001B1900">
        <w:trPr>
          <w:gridAfter w:val="1"/>
          <w:wAfter w:w="6" w:type="dxa"/>
          <w:trHeight w:val="302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15358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lix neurologica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71A07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8 (0.98 – 1.4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E6E30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9 (0.60 – 1.3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5F3A5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6 (0.88 – 1.29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0AA01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1 (0.78 – 1.57)</w:t>
            </w:r>
          </w:p>
        </w:tc>
      </w:tr>
      <w:tr w:rsidR="001B1900" w:rsidRPr="001B1900" w14:paraId="2A179D65" w14:textId="77777777" w:rsidTr="001B1900">
        <w:trPr>
          <w:gridAfter w:val="1"/>
          <w:wAfter w:w="6" w:type="dxa"/>
          <w:trHeight w:val="302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4EB515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lix HIVAID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5CDA7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42 (1.55 – 3.7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F7682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05 (0.87 – 4.8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20FFF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11 (1.38 – 3.23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CA160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4 (0.44 – 3.50)</w:t>
            </w:r>
          </w:p>
        </w:tc>
      </w:tr>
      <w:tr w:rsidR="001B1900" w:rsidRPr="001B1900" w14:paraId="227B00AE" w14:textId="77777777" w:rsidTr="001B1900">
        <w:trPr>
          <w:gridAfter w:val="1"/>
          <w:wAfter w:w="6" w:type="dxa"/>
          <w:trHeight w:val="302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FDE409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lix </w:t>
            </w:r>
            <w:proofErr w:type="spellStart"/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fluidelectrolyt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21DE3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6 (0.98 – 1.3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16787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 (0.74 – 1.3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8C9E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4 (0.96 – 1.35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87CDE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9 (0.67 – 1.19)</w:t>
            </w:r>
          </w:p>
        </w:tc>
      </w:tr>
      <w:tr w:rsidR="001B1900" w:rsidRPr="001B1900" w14:paraId="0418C824" w14:textId="77777777" w:rsidTr="001B1900">
        <w:trPr>
          <w:gridAfter w:val="1"/>
          <w:wAfter w:w="6" w:type="dxa"/>
          <w:trHeight w:val="302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5D73E" w14:textId="77777777" w:rsidR="001B1900" w:rsidRPr="001B1900" w:rsidRDefault="001B1900" w:rsidP="001B1900">
            <w:pP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ndom Effect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F6308" w14:textId="77777777" w:rsidR="001B1900" w:rsidRPr="001B1900" w:rsidRDefault="001B1900" w:rsidP="001B1900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6E6E5" w14:textId="77777777" w:rsidR="001B1900" w:rsidRPr="001B1900" w:rsidRDefault="001B1900" w:rsidP="001B1900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4D9DA" w14:textId="77777777" w:rsidR="001B1900" w:rsidRPr="001B1900" w:rsidRDefault="001B1900" w:rsidP="001B1900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64103" w14:textId="77777777" w:rsidR="001B1900" w:rsidRPr="001B1900" w:rsidRDefault="001B1900" w:rsidP="001B1900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B1900" w:rsidRPr="001B1900" w14:paraId="2B6ABAD4" w14:textId="77777777" w:rsidTr="001B1900">
        <w:trPr>
          <w:gridAfter w:val="1"/>
          <w:wAfter w:w="6" w:type="dxa"/>
          <w:trHeight w:val="302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C2BB75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σ</w:t>
            </w: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9E620D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.2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2471CE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.2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2EA096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.29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D36F89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.29</w:t>
            </w:r>
          </w:p>
        </w:tc>
      </w:tr>
      <w:tr w:rsidR="001B1900" w:rsidRPr="001B1900" w14:paraId="28C3B84D" w14:textId="77777777" w:rsidTr="001B1900">
        <w:trPr>
          <w:gridAfter w:val="1"/>
          <w:wAfter w:w="6" w:type="dxa"/>
          <w:trHeight w:val="302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8E2B9C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τ</w:t>
            </w: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2BDC49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25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AEA37A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47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C259B0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281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F76AA9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484</w:t>
            </w:r>
          </w:p>
        </w:tc>
      </w:tr>
      <w:tr w:rsidR="001B1900" w:rsidRPr="001B1900" w14:paraId="32E35847" w14:textId="77777777" w:rsidTr="001B1900">
        <w:trPr>
          <w:gridAfter w:val="1"/>
          <w:wAfter w:w="6" w:type="dxa"/>
          <w:trHeight w:val="302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8232D1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IC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E47BC1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7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6C7075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12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230E12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79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DFB303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128</w:t>
            </w:r>
          </w:p>
        </w:tc>
      </w:tr>
      <w:tr w:rsidR="001B1900" w:rsidRPr="001B1900" w14:paraId="7D913A72" w14:textId="77777777" w:rsidTr="001B1900">
        <w:trPr>
          <w:gridAfter w:val="1"/>
          <w:wAfter w:w="6" w:type="dxa"/>
          <w:trHeight w:val="302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BE5BA1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arginal R</w:t>
            </w: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/ Conditional R</w:t>
            </w: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CE2666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38 / 0.10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A3FB03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29 / 0.15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E16167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27 / 0.103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6298EB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30 / 0.154</w:t>
            </w:r>
          </w:p>
        </w:tc>
      </w:tr>
      <w:tr w:rsidR="001B1900" w:rsidRPr="001B1900" w14:paraId="5CEF4392" w14:textId="77777777" w:rsidTr="001B1900">
        <w:trPr>
          <w:gridAfter w:val="1"/>
          <w:wAfter w:w="6" w:type="dxa"/>
          <w:trHeight w:val="302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7C27C4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I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0E69E4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010.36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010195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637.07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A67BFC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991.458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EF4323" w14:textId="77777777" w:rsidR="001B1900" w:rsidRPr="001B1900" w:rsidRDefault="001B1900" w:rsidP="001B1900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190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706.719</w:t>
            </w:r>
          </w:p>
        </w:tc>
      </w:tr>
    </w:tbl>
    <w:p w14:paraId="15EC533F" w14:textId="77777777" w:rsidR="000217F8" w:rsidRPr="00610564" w:rsidRDefault="000217F8" w:rsidP="00201A69"/>
    <w:sectPr w:rsidR="000217F8" w:rsidRPr="00610564" w:rsidSect="00201A69">
      <w:pgSz w:w="15840" w:h="12240" w:orient="landscape"/>
      <w:pgMar w:top="540" w:right="1440" w:bottom="4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99A"/>
    <w:rsid w:val="000217F8"/>
    <w:rsid w:val="00096FCE"/>
    <w:rsid w:val="000F6BD5"/>
    <w:rsid w:val="00137C8F"/>
    <w:rsid w:val="001B1900"/>
    <w:rsid w:val="001D2D15"/>
    <w:rsid w:val="00201A69"/>
    <w:rsid w:val="002A7D42"/>
    <w:rsid w:val="002F2EF1"/>
    <w:rsid w:val="00321576"/>
    <w:rsid w:val="003A026E"/>
    <w:rsid w:val="00427FB3"/>
    <w:rsid w:val="00447E78"/>
    <w:rsid w:val="005276A1"/>
    <w:rsid w:val="005C0C84"/>
    <w:rsid w:val="00610564"/>
    <w:rsid w:val="006E4681"/>
    <w:rsid w:val="006E7083"/>
    <w:rsid w:val="00883B20"/>
    <w:rsid w:val="0089299A"/>
    <w:rsid w:val="009271E5"/>
    <w:rsid w:val="00A554FF"/>
    <w:rsid w:val="00BB1AE8"/>
    <w:rsid w:val="00C338F3"/>
    <w:rsid w:val="00D15B50"/>
    <w:rsid w:val="00DB106B"/>
    <w:rsid w:val="00DC7909"/>
    <w:rsid w:val="00E03E05"/>
    <w:rsid w:val="00E06596"/>
    <w:rsid w:val="00F36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A5034"/>
  <w15:chartTrackingRefBased/>
  <w15:docId w15:val="{1908D9AF-D43D-4A2C-A8E8-334C314FC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29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29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299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299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299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299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299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299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299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29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29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299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299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299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299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299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299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299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29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29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299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299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29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29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29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29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29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29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299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89299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5C0C8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C0C8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C0C84"/>
    <w:rPr>
      <w:color w:val="96607D" w:themeColor="followedHyperlink"/>
      <w:u w:val="single"/>
    </w:rPr>
  </w:style>
  <w:style w:type="paragraph" w:customStyle="1" w:styleId="msonormal0">
    <w:name w:val="msonormal"/>
    <w:basedOn w:val="Normal"/>
    <w:rsid w:val="002F2EF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Normal"/>
    <w:rsid w:val="002F2EF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font6">
    <w:name w:val="font6"/>
    <w:basedOn w:val="Normal"/>
    <w:rsid w:val="002F2EF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font7">
    <w:name w:val="font7"/>
    <w:basedOn w:val="Normal"/>
    <w:rsid w:val="002F2EF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65">
    <w:name w:val="xl65"/>
    <w:basedOn w:val="Normal"/>
    <w:rsid w:val="002F2E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66">
    <w:name w:val="xl66"/>
    <w:basedOn w:val="Normal"/>
    <w:rsid w:val="002F2E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67">
    <w:name w:val="xl67"/>
    <w:basedOn w:val="Normal"/>
    <w:rsid w:val="002F2EF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68">
    <w:name w:val="xl68"/>
    <w:basedOn w:val="Normal"/>
    <w:rsid w:val="002F2EF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69">
    <w:name w:val="xl69"/>
    <w:basedOn w:val="Normal"/>
    <w:rsid w:val="002F2E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kern w:val="0"/>
      <w:sz w:val="18"/>
      <w:szCs w:val="18"/>
      <w14:ligatures w14:val="none"/>
    </w:rPr>
  </w:style>
  <w:style w:type="paragraph" w:customStyle="1" w:styleId="xl70">
    <w:name w:val="xl70"/>
    <w:basedOn w:val="Normal"/>
    <w:rsid w:val="002F2E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kern w:val="0"/>
      <w:sz w:val="18"/>
      <w:szCs w:val="18"/>
      <w14:ligatures w14:val="none"/>
    </w:rPr>
  </w:style>
  <w:style w:type="paragraph" w:customStyle="1" w:styleId="xl71">
    <w:name w:val="xl71"/>
    <w:basedOn w:val="Normal"/>
    <w:rsid w:val="002F2E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72">
    <w:name w:val="xl72"/>
    <w:basedOn w:val="Normal"/>
    <w:rsid w:val="002F2E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73">
    <w:name w:val="xl73"/>
    <w:basedOn w:val="Normal"/>
    <w:rsid w:val="002F2E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74">
    <w:name w:val="xl74"/>
    <w:basedOn w:val="Normal"/>
    <w:rsid w:val="002F2E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75">
    <w:name w:val="xl75"/>
    <w:basedOn w:val="Normal"/>
    <w:rsid w:val="002F2EF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76">
    <w:name w:val="xl76"/>
    <w:basedOn w:val="Normal"/>
    <w:rsid w:val="002F2EF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77">
    <w:name w:val="xl77"/>
    <w:basedOn w:val="Normal"/>
    <w:rsid w:val="002F2E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78">
    <w:name w:val="xl78"/>
    <w:basedOn w:val="Normal"/>
    <w:rsid w:val="002F2EF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79">
    <w:name w:val="xl79"/>
    <w:basedOn w:val="Normal"/>
    <w:rsid w:val="002F2EF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1D2D15"/>
  </w:style>
  <w:style w:type="character" w:styleId="CommentReference">
    <w:name w:val="annotation reference"/>
    <w:basedOn w:val="DefaultParagraphFont"/>
    <w:uiPriority w:val="99"/>
    <w:semiHidden/>
    <w:unhideWhenUsed/>
    <w:rsid w:val="001D2D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2D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2D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2D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2D1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554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7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5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7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4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</Pages>
  <Words>5045</Words>
  <Characters>28757</Characters>
  <Application>Microsoft Office Word</Application>
  <DocSecurity>0</DocSecurity>
  <Lines>239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el, Margaret</dc:creator>
  <cp:keywords/>
  <dc:description/>
  <cp:lastModifiedBy>Carrel, Margaret</cp:lastModifiedBy>
  <cp:revision>2</cp:revision>
  <dcterms:created xsi:type="dcterms:W3CDTF">2025-07-08T16:24:00Z</dcterms:created>
  <dcterms:modified xsi:type="dcterms:W3CDTF">2025-07-08T16:24:00Z</dcterms:modified>
</cp:coreProperties>
</file>